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17314" w14:textId="7FB54505" w:rsidR="00932811" w:rsidRDefault="00932811">
      <w:pPr>
        <w:rPr>
          <w:rFonts w:cs="Arial"/>
          <w:b/>
          <w:bCs/>
          <w:iCs/>
          <w:szCs w:val="22"/>
        </w:rPr>
      </w:pPr>
      <w:r>
        <w:rPr>
          <w:rFonts w:cs="Arial"/>
          <w:b/>
          <w:bCs/>
          <w:iCs/>
          <w:szCs w:val="22"/>
        </w:rPr>
        <w:t xml:space="preserve">Table </w:t>
      </w:r>
      <w:r w:rsidR="000D7C08">
        <w:rPr>
          <w:rFonts w:cs="Arial"/>
          <w:b/>
          <w:bCs/>
          <w:iCs/>
          <w:szCs w:val="22"/>
        </w:rPr>
        <w:t>S</w:t>
      </w:r>
      <w:r>
        <w:rPr>
          <w:rFonts w:cs="Arial"/>
          <w:b/>
          <w:bCs/>
          <w:iCs/>
          <w:szCs w:val="22"/>
        </w:rPr>
        <w:t>1: Basal ganglia and cerebellar volumes in mm</w:t>
      </w:r>
      <w:r w:rsidRPr="00162B08">
        <w:rPr>
          <w:rFonts w:cs="Arial"/>
          <w:b/>
          <w:bCs/>
          <w:iCs/>
          <w:szCs w:val="22"/>
          <w:vertAlign w:val="superscript"/>
        </w:rPr>
        <w:t>3</w:t>
      </w:r>
    </w:p>
    <w:p w14:paraId="6DBBC26B" w14:textId="77777777" w:rsidR="00932811" w:rsidRDefault="00932811">
      <w:pPr>
        <w:rPr>
          <w:rFonts w:cs="Arial"/>
          <w:b/>
          <w:bCs/>
          <w:iCs/>
          <w:szCs w:val="22"/>
        </w:rPr>
      </w:pPr>
    </w:p>
    <w:tbl>
      <w:tblPr>
        <w:tblW w:w="11085" w:type="dxa"/>
        <w:tblLayout w:type="fixed"/>
        <w:tblLook w:val="04A0" w:firstRow="1" w:lastRow="0" w:firstColumn="1" w:lastColumn="0" w:noHBand="0" w:noVBand="1"/>
      </w:tblPr>
      <w:tblGrid>
        <w:gridCol w:w="2691"/>
        <w:gridCol w:w="1539"/>
        <w:gridCol w:w="1620"/>
        <w:gridCol w:w="721"/>
        <w:gridCol w:w="178"/>
        <w:gridCol w:w="816"/>
        <w:gridCol w:w="726"/>
        <w:gridCol w:w="173"/>
        <w:gridCol w:w="1083"/>
        <w:gridCol w:w="550"/>
        <w:gridCol w:w="170"/>
        <w:gridCol w:w="810"/>
        <w:gridCol w:w="8"/>
      </w:tblGrid>
      <w:tr w:rsidR="00932811" w:rsidRPr="002F0F96" w14:paraId="092B4A2A" w14:textId="77777777" w:rsidTr="002C1B3B">
        <w:trPr>
          <w:gridAfter w:val="1"/>
          <w:wAfter w:w="8" w:type="dxa"/>
          <w:trHeight w:val="280"/>
        </w:trPr>
        <w:tc>
          <w:tcPr>
            <w:tcW w:w="269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CEFE" w14:textId="77777777" w:rsidR="00932811" w:rsidRPr="002F0F96" w:rsidRDefault="00932811" w:rsidP="000A085D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F0F96">
              <w:rPr>
                <w:rFonts w:cs="Arial"/>
                <w:b/>
                <w:bCs/>
                <w:sz w:val="20"/>
                <w:szCs w:val="20"/>
              </w:rPr>
              <w:t>REGION OF INTEREST</w:t>
            </w:r>
          </w:p>
          <w:p w14:paraId="2366A18B" w14:textId="77777777" w:rsidR="00932811" w:rsidRPr="002F0F96" w:rsidRDefault="00932811" w:rsidP="000A085D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501EF9" w14:textId="732CD840" w:rsidR="00932811" w:rsidRPr="002F0F96" w:rsidRDefault="00932811" w:rsidP="000A085D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VOLUME IN MM</w:t>
            </w:r>
            <w:r w:rsidRPr="002C1B3B">
              <w:rPr>
                <w:rFonts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  <w:p w14:paraId="23C10941" w14:textId="77777777" w:rsidR="00932811" w:rsidRPr="002F0F96" w:rsidRDefault="00932811" w:rsidP="000A085D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F0F96">
              <w:rPr>
                <w:rFonts w:cs="Arial"/>
                <w:b/>
                <w:bCs/>
                <w:sz w:val="20"/>
                <w:szCs w:val="20"/>
              </w:rPr>
              <w:t>MEAN ± STDEV</w:t>
            </w:r>
          </w:p>
          <w:p w14:paraId="3F8CD170" w14:textId="77777777" w:rsidR="00932811" w:rsidRPr="002F0F96" w:rsidRDefault="00932811" w:rsidP="000A085D">
            <w:pPr>
              <w:jc w:val="center"/>
              <w:rPr>
                <w:rFonts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71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4B92D3" w14:textId="77777777" w:rsidR="00932811" w:rsidRPr="002F0F96" w:rsidRDefault="00932811" w:rsidP="000A085D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F0F96">
              <w:rPr>
                <w:rFonts w:cs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98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C7A07" w14:textId="77777777" w:rsidR="00932811" w:rsidRPr="002F0F96" w:rsidRDefault="00932811" w:rsidP="000A085D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F0F96">
              <w:rPr>
                <w:rFonts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F21C0F" w14:textId="77777777" w:rsidR="00932811" w:rsidRPr="002F0F96" w:rsidRDefault="00932811" w:rsidP="000A085D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F0F96">
              <w:rPr>
                <w:rFonts w:cs="Arial"/>
                <w:b/>
                <w:bCs/>
                <w:sz w:val="20"/>
                <w:szCs w:val="20"/>
              </w:rPr>
              <w:t>DIAGNOSIS * SEX</w:t>
            </w:r>
          </w:p>
        </w:tc>
      </w:tr>
      <w:tr w:rsidR="00932811" w:rsidRPr="002F0F96" w14:paraId="134F4FBE" w14:textId="77777777" w:rsidTr="002C1B3B">
        <w:trPr>
          <w:gridAfter w:val="1"/>
          <w:wAfter w:w="8" w:type="dxa"/>
          <w:trHeight w:val="297"/>
        </w:trPr>
        <w:tc>
          <w:tcPr>
            <w:tcW w:w="269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8D126" w14:textId="77777777" w:rsidR="00932811" w:rsidRPr="002F0F96" w:rsidRDefault="00932811" w:rsidP="000A085D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F0C78DF" w14:textId="77777777" w:rsidR="00932811" w:rsidRPr="002F0F96" w:rsidRDefault="00932811" w:rsidP="000A085D">
            <w:pPr>
              <w:jc w:val="center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AS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5C33A" w14:textId="77777777" w:rsidR="00932811" w:rsidRPr="002F0F96" w:rsidRDefault="00932811" w:rsidP="000A085D">
            <w:pPr>
              <w:jc w:val="center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TD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9F5518" w14:textId="77777777" w:rsidR="00932811" w:rsidRPr="002F0F96" w:rsidRDefault="00932811" w:rsidP="000A085D">
            <w:pPr>
              <w:jc w:val="center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p</w:t>
            </w:r>
            <w:r w:rsidRPr="002F0F96">
              <w:rPr>
                <w:rFonts w:cs="Arial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06F6E" w14:textId="77777777" w:rsidR="00932811" w:rsidRPr="002F0F96" w:rsidRDefault="00932811" w:rsidP="000A085D">
            <w:pPr>
              <w:jc w:val="center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p</w:t>
            </w:r>
            <w:r w:rsidRPr="002F0F96">
              <w:rPr>
                <w:rFonts w:cs="Arial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0FB696" w14:textId="77777777" w:rsidR="00932811" w:rsidRPr="002F0F96" w:rsidRDefault="00932811" w:rsidP="000A085D">
            <w:pPr>
              <w:jc w:val="center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p</w:t>
            </w:r>
            <w:r w:rsidRPr="002F0F96">
              <w:rPr>
                <w:rFonts w:cs="Arial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C7A5A" w14:textId="77777777" w:rsidR="00932811" w:rsidRPr="002F0F96" w:rsidRDefault="00932811" w:rsidP="000A085D">
            <w:pPr>
              <w:jc w:val="center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p</w:t>
            </w:r>
            <w:r w:rsidRPr="002F0F96">
              <w:rPr>
                <w:rFonts w:cs="Arial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4E8ADC" w14:textId="77777777" w:rsidR="00932811" w:rsidRPr="002F0F96" w:rsidRDefault="00932811" w:rsidP="000A085D">
            <w:pPr>
              <w:jc w:val="center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p</w:t>
            </w:r>
            <w:r w:rsidRPr="002F0F96">
              <w:rPr>
                <w:rFonts w:cs="Arial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214A8" w14:textId="77777777" w:rsidR="00932811" w:rsidRPr="002F0F96" w:rsidRDefault="00932811" w:rsidP="000A085D">
            <w:pPr>
              <w:jc w:val="center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p</w:t>
            </w:r>
            <w:r w:rsidRPr="002F0F96">
              <w:rPr>
                <w:rFonts w:cs="Arial"/>
                <w:sz w:val="20"/>
                <w:szCs w:val="20"/>
                <w:vertAlign w:val="subscript"/>
              </w:rPr>
              <w:t>FDR</w:t>
            </w:r>
          </w:p>
        </w:tc>
      </w:tr>
      <w:tr w:rsidR="00932811" w:rsidRPr="002F0F96" w14:paraId="5DAC46B3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B2F647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Caudate (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9EDBDB" w14:textId="4741BBB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34 ± 366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9654723" w14:textId="3BE83B1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26 ± 345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D6BE" w14:textId="52B56B1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9065F" w14:textId="1344717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5210" w14:textId="0F10419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70AB4" w14:textId="23B7FE0F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5B88" w14:textId="0D135BE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3677" w14:textId="1823BC3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721A6FB2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212834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Caudate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5410314D" w14:textId="73CBE54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47 ± 328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0C402BB8" w14:textId="4F5D9DE8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63 ± 319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D9F608" w14:textId="2726C58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8C04FA0" w14:textId="141B333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BB61E0" w14:textId="1CA4120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3A6A36B" w14:textId="6AAA2A63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D81FEF" w14:textId="48246E3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4DC20D" w14:textId="5ED9DC8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932811" w:rsidRPr="002F0F96" w14:paraId="64751EBB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3BECFB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Putamen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44FF59FC" w14:textId="6FBF6A7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48 ± 452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132BFBAE" w14:textId="1DE79A2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49 ± 38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3019A" w14:textId="74FDEFA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13E0D" w14:textId="5F244A4E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628AE" w14:textId="4C9F604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35846" w14:textId="3B3902EE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E770E" w14:textId="4527EF2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A3738" w14:textId="4DEC681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21</w:t>
            </w:r>
          </w:p>
        </w:tc>
      </w:tr>
      <w:tr w:rsidR="002C1B3B" w:rsidRPr="002F0F96" w14:paraId="5519A105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28DF65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Putamen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470F225F" w14:textId="56E4321E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96 ± 464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2AA679F1" w14:textId="34AB835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00 ± 38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A0EDD0" w14:textId="39158DE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D0278A" w14:textId="018AB03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89D750" w14:textId="588FF98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15ED67" w14:textId="7D9F6B84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418459" w14:textId="7B3A6DB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7F34CE" w14:textId="0EBAF28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21</w:t>
            </w:r>
          </w:p>
        </w:tc>
      </w:tr>
      <w:tr w:rsidR="00932811" w:rsidRPr="002F0F96" w14:paraId="5DE39BF3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432305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Nucleus accumbens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51A3475D" w14:textId="03987E7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30 ± 109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7FF59EBC" w14:textId="314E1F1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43 ± 111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9E57" w14:textId="0ED1893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235D0" w14:textId="036F526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4DF7" w14:textId="5305FB88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70207" w14:textId="456A135C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5A5C8" w14:textId="638E31C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597F6" w14:textId="221A57E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0887826C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E2931D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Nucleus accumbens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3232B792" w14:textId="67BD211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8 ± 104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5EB93594" w14:textId="6027FB5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12 ± 94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494AEE" w14:textId="10222C5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CC4FF8" w14:textId="0E60D8A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24D030" w14:textId="1E5E6AA8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538BEB" w14:textId="3A40BE7E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2B7EFA" w14:textId="7691155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B3170A" w14:textId="0BF79C4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932811" w:rsidRPr="002F0F96" w14:paraId="0976EB5E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A32E05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Globus pallidus external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7C2945E9" w14:textId="0D8E871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2 ± 98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566C0284" w14:textId="0CC6435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4 ± 80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59FF" w14:textId="031F481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E4F85" w14:textId="0426890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90E2" w14:textId="166EF41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C19B3" w14:textId="415A883E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BB93" w14:textId="5B704CA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BE2E" w14:textId="730D5BC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21</w:t>
            </w:r>
          </w:p>
        </w:tc>
      </w:tr>
      <w:tr w:rsidR="002C1B3B" w:rsidRPr="002F0F96" w14:paraId="41B35929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3023E8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Globus pallidus external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7BDE3BF1" w14:textId="56E28CF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48 ± 91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17AE8364" w14:textId="2B65269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64 ± 75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F34A1A" w14:textId="6410ECC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C6E98D1" w14:textId="52FE3E5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E96DCD" w14:textId="628C28F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B26568D" w14:textId="72CF693D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D3031D" w14:textId="553BA4C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2B499A" w14:textId="37C46CD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21</w:t>
            </w:r>
          </w:p>
        </w:tc>
      </w:tr>
      <w:tr w:rsidR="00932811" w:rsidRPr="002F0F96" w14:paraId="65578515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7046EC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Globus pallidus internal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265D9B16" w14:textId="7058967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4 ± 38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70135C2D" w14:textId="7039287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9 ± 3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2B9A" w14:textId="2981BB3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97329" w14:textId="138FE56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3B8EC" w14:textId="01DBA08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A0515" w14:textId="7280B67B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1DE2E" w14:textId="55246BC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659A" w14:textId="4CA66FD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33</w:t>
            </w:r>
          </w:p>
        </w:tc>
      </w:tr>
      <w:tr w:rsidR="002C1B3B" w:rsidRPr="002F0F96" w14:paraId="107095A8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99630C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Globus pallidus internal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3C79BD31" w14:textId="27F15E5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3 ± 37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255BE7FB" w14:textId="1907C98E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6 ± 3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DF403B" w14:textId="3733293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AFEC2D" w14:textId="2C2487B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0464E6" w14:textId="23D79C5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9F8A6C" w14:textId="221A6498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8E13EB" w14:textId="1E08E26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9F118A" w14:textId="7D48435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21</w:t>
            </w:r>
          </w:p>
        </w:tc>
      </w:tr>
      <w:tr w:rsidR="00932811" w:rsidRPr="002F0F96" w14:paraId="07A68B67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29FC30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Subthalamic nucleus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47BC9315" w14:textId="0ACD231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5 ± 11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286357B5" w14:textId="6030CBB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5 ± 12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94BF" w14:textId="064FE9C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F1CA1" w14:textId="7898363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A4400" w14:textId="6E3B189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F82F9" w14:textId="7874908E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07588" w14:textId="1BF5D50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AB8A" w14:textId="7A4FD5B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7CD07FE8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3E9FB9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Subthalamic nucleus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4C82439D" w14:textId="35D5D3B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4 ± 1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3C68BBD9" w14:textId="75863E5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3 ± 11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FB3732" w14:textId="314519C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8137F3" w14:textId="3ECF29A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4C6DBA" w14:textId="0FF54E7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1A2334" w14:textId="72FBB732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C5694C" w14:textId="220FC78E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652F33" w14:textId="642A899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21</w:t>
            </w:r>
          </w:p>
        </w:tc>
      </w:tr>
      <w:tr w:rsidR="00932811" w:rsidRPr="002F0F96" w14:paraId="318678EA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C7D2F4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Substantia nigra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3DF4B53B" w14:textId="7F2D527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9 ± 18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6FD9630F" w14:textId="137D8C7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2 ± 22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335C" w14:textId="172327C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0FC1A" w14:textId="1E3E938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6DAE" w14:textId="54619C1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07CD6" w14:textId="355BDA9B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E24E" w14:textId="2A13F58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8588" w14:textId="1D78E1C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309DCA0A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D97FEE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Substantia nigra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490D758C" w14:textId="00CA3F3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1 ± 18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24635C85" w14:textId="63D06A8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5 ± 21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E119EF" w14:textId="0607E34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ACA177" w14:textId="69BC32F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BB428C" w14:textId="38E62C7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F4D969" w14:textId="6DAC5986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458834" w14:textId="20D2CD9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8724DB" w14:textId="2CE4D24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21</w:t>
            </w:r>
          </w:p>
        </w:tc>
      </w:tr>
      <w:tr w:rsidR="00932811" w:rsidRPr="002F0F96" w14:paraId="4D397CDA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5CAB5D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I-IV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6E26DE6E" w14:textId="20F0A98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963 ± 484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64302562" w14:textId="0CD73A7E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978 ± 494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71185" w14:textId="32126D5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7EAE4" w14:textId="28172EC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02EB" w14:textId="4F7ED87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BE643" w14:textId="22B5E9CA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b/>
                <w:bCs/>
                <w:sz w:val="20"/>
                <w:szCs w:val="20"/>
              </w:rPr>
              <w:t>*0.022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599B" w14:textId="438083E8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4ACE" w14:textId="2BA34A1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46F99259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77A3FE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I-IV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55DB1739" w14:textId="6F96E08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17 ± 494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5116B847" w14:textId="67032DD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154 ± 443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A85C13" w14:textId="6AB602E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E12E67" w14:textId="2C5CDDB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BDF5AA" w14:textId="1A0B60B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866934" w14:textId="74C33AAE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b/>
                <w:bCs/>
                <w:sz w:val="20"/>
                <w:szCs w:val="20"/>
              </w:rPr>
              <w:t>**0.006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7EBFB0" w14:textId="5B71974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8CADF0" w14:textId="4FAA11E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932811" w:rsidRPr="002F0F96" w14:paraId="408AE595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704914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V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41B081EC" w14:textId="280B46A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75 ± 47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2B7505BD" w14:textId="578A244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84 ± 503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F6AE" w14:textId="70E1CAA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954F1" w14:textId="3FAC607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7252" w14:textId="7DACF418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AACA6" w14:textId="50C24F61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b/>
                <w:bCs/>
                <w:sz w:val="20"/>
                <w:szCs w:val="20"/>
              </w:rPr>
              <w:t>*0.035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35B1" w14:textId="5297CEF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BBE4" w14:textId="590549F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5BBF2FD1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96511C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V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40B259B1" w14:textId="3201B0F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77 ± 511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1527AFD3" w14:textId="18E04CB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07 ± 51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90E0EF" w14:textId="4C3B158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11FBE8" w14:textId="789E290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F9A6E8" w14:textId="2ADCFC8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84F1E4" w14:textId="208AAA22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b/>
                <w:bCs/>
                <w:sz w:val="20"/>
                <w:szCs w:val="20"/>
              </w:rPr>
              <w:t>*0.012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4088FA" w14:textId="5BAA5BB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D3ADCC" w14:textId="7DF0A94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932811" w:rsidRPr="002F0F96" w14:paraId="5FCE038D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9A546B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VI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4BA57180" w14:textId="3CC2F5F8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905 ± 1157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2500132B" w14:textId="321D69E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13 ± 92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2008" w14:textId="754DFF1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58A5B" w14:textId="50710D5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9886B" w14:textId="79C4CF8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35607" w14:textId="19394335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066A" w14:textId="15920DE8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AC901" w14:textId="000C14F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54E039D8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6B3067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VI (vermis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142CED1C" w14:textId="566B05E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37 ± 291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1A91113C" w14:textId="56C697F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90 ± 320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4ED7E7" w14:textId="5ADF404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DBDA018" w14:textId="3D3FB58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B39720" w14:textId="009EDAB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B9A1BB" w14:textId="3A1A62F3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7E6D8E" w14:textId="03C6AF1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3DCCA1" w14:textId="74572DF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932811" w:rsidRPr="002F0F96" w14:paraId="25D9AC60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17E8E3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VI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654E2900" w14:textId="067AC42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917 ± 922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0287CB5B" w14:textId="57B2BDB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264 ± 92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1A2E" w14:textId="0FC6872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6326E" w14:textId="7BB3DFB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956A9" w14:textId="2E7A4A1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E9426" w14:textId="49524E17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627EF" w14:textId="61049AC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6C327" w14:textId="47C54BE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11A14A09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B6A66F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Crus I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3C1BB5B5" w14:textId="188FF06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512 ± 1443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0E16C23D" w14:textId="1702BC4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856 ± 1550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265DB4" w14:textId="64C4E8C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E57711" w14:textId="40BDAF7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159541" w14:textId="145F017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0B9C6E" w14:textId="7441EAE5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7CFC2E" w14:textId="0548C44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E350D9" w14:textId="32F92E6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33</w:t>
            </w:r>
          </w:p>
        </w:tc>
      </w:tr>
      <w:tr w:rsidR="00932811" w:rsidRPr="002F0F96" w14:paraId="206467AE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A1ED65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Crus I (vermis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261D2963" w14:textId="40CBF42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 ± 4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47C991CE" w14:textId="1E5F8A8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 ± 4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B79AF" w14:textId="628C967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7ECFD" w14:textId="770F7C2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8B84" w14:textId="19D7849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4061F" w14:textId="726008B2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8B75" w14:textId="0529348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0130" w14:textId="17A8B4D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665AACE8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EA3E80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Crus I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236C887F" w14:textId="44BE98C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560 ± 1323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15BD3B5E" w14:textId="22D476D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964 ± 1459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9B46B7" w14:textId="40BEDAC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F48B7C" w14:textId="4D65334E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97E5F1" w14:textId="1F1742B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5D3CD9" w14:textId="3EB7F08F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F412B2" w14:textId="25E167C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7E0389" w14:textId="5512C07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932811" w:rsidRPr="002F0F96" w14:paraId="5EB75195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A83026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Crus II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324C02EA" w14:textId="0A0BAA0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44 ± 1024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29188E12" w14:textId="49C250A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830 ± 1340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F11D2" w14:textId="7DF74AB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B717F" w14:textId="38CBDBF8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BE34" w14:textId="67F2FC5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672B0" w14:textId="4307DB7C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7A58" w14:textId="73183B8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4427C" w14:textId="14644EC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3AD3A808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C1A65C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Crus II (vermis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5517DA1B" w14:textId="3A87F9B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4 ± 78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0F1730FA" w14:textId="038FC6D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35 ± 8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BEA145" w14:textId="1E586F6E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3D7B41" w14:textId="3B4CCF3E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AE4660" w14:textId="718831F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CEC1F1" w14:textId="3ACEF8FE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F31810" w14:textId="0A5E214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EEEBA9" w14:textId="59A7708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932811" w:rsidRPr="002F0F96" w14:paraId="0A4659AE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E21BA3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Crus II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514B2929" w14:textId="0567983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404 ± 986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4B76E7C8" w14:textId="4047348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543 ± 1084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ADFD" w14:textId="09F767E8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D7D94" w14:textId="5B7F511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77938" w14:textId="1B1ABDBE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24D1B" w14:textId="1F9A105D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4F700" w14:textId="65DF217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48DF2" w14:textId="5248561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38870C47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EB16BE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 xml:space="preserve">Lobule </w:t>
            </w:r>
            <w:proofErr w:type="spellStart"/>
            <w:r w:rsidRPr="002F0F96">
              <w:rPr>
                <w:rFonts w:cs="Arial"/>
                <w:sz w:val="20"/>
                <w:szCs w:val="20"/>
              </w:rPr>
              <w:t>VIIb</w:t>
            </w:r>
            <w:proofErr w:type="spellEnd"/>
            <w:r w:rsidRPr="002F0F96">
              <w:rPr>
                <w:rFonts w:cs="Arial"/>
                <w:sz w:val="20"/>
                <w:szCs w:val="20"/>
              </w:rPr>
              <w:t xml:space="preserve">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20D44926" w14:textId="21F695F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74 ± 511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0B06ED48" w14:textId="1EE2005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71 ± 47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C998A8" w14:textId="7DE3A15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F23309" w14:textId="2AEDEFDE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9C971D" w14:textId="0244BDD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5E323E" w14:textId="2AB0852A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BA2DFD" w14:textId="59B135B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834F54" w14:textId="5FAA272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932811" w:rsidRPr="002F0F96" w14:paraId="02DFF996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EED390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 xml:space="preserve">Lobule </w:t>
            </w:r>
            <w:proofErr w:type="spellStart"/>
            <w:r w:rsidRPr="002F0F96">
              <w:rPr>
                <w:rFonts w:cs="Arial"/>
                <w:sz w:val="20"/>
                <w:szCs w:val="20"/>
              </w:rPr>
              <w:t>VIIb</w:t>
            </w:r>
            <w:proofErr w:type="spellEnd"/>
            <w:r w:rsidRPr="002F0F96">
              <w:rPr>
                <w:rFonts w:cs="Arial"/>
                <w:sz w:val="20"/>
                <w:szCs w:val="20"/>
              </w:rPr>
              <w:t xml:space="preserve"> (vermis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783717FF" w14:textId="4BCE267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2 ± 31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74A085EC" w14:textId="6184824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9 ± 32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AB57" w14:textId="781248F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00524" w14:textId="3FFABB1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1C6E" w14:textId="37AF84C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98699" w14:textId="23750A40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D5EDF" w14:textId="7B6F7498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48D6" w14:textId="0570642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41CC7C5D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7699AD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 xml:space="preserve">Lobule </w:t>
            </w:r>
            <w:proofErr w:type="spellStart"/>
            <w:r w:rsidRPr="002F0F96">
              <w:rPr>
                <w:rFonts w:cs="Arial"/>
                <w:sz w:val="20"/>
                <w:szCs w:val="20"/>
              </w:rPr>
              <w:t>VIIb</w:t>
            </w:r>
            <w:proofErr w:type="spellEnd"/>
            <w:r w:rsidRPr="002F0F96">
              <w:rPr>
                <w:rFonts w:cs="Arial"/>
                <w:sz w:val="20"/>
                <w:szCs w:val="20"/>
              </w:rPr>
              <w:t xml:space="preserve">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11F265CF" w14:textId="0C70856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417 ± 487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1B386628" w14:textId="6F60040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355 ± 470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B3C999" w14:textId="621977F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49CDD8" w14:textId="189E028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6ABA74" w14:textId="00E736C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7FA599" w14:textId="0F68776C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008D8F" w14:textId="3ED38F2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43A2E1" w14:textId="60F139A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21</w:t>
            </w:r>
          </w:p>
        </w:tc>
      </w:tr>
      <w:tr w:rsidR="00932811" w:rsidRPr="002F0F96" w14:paraId="5B9B62F5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CBC178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 xml:space="preserve">Lobule </w:t>
            </w:r>
            <w:proofErr w:type="spellStart"/>
            <w:r w:rsidRPr="002F0F96">
              <w:rPr>
                <w:rFonts w:cs="Arial"/>
                <w:sz w:val="20"/>
                <w:szCs w:val="20"/>
              </w:rPr>
              <w:t>VIIIa</w:t>
            </w:r>
            <w:proofErr w:type="spellEnd"/>
            <w:r w:rsidRPr="002F0F96">
              <w:rPr>
                <w:rFonts w:cs="Arial"/>
                <w:sz w:val="20"/>
                <w:szCs w:val="20"/>
              </w:rPr>
              <w:t xml:space="preserve">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0FC9EF97" w14:textId="45AC12A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03 ± 595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50F922E9" w14:textId="75100FD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472 ± 520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212F" w14:textId="4BD81BE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EC80F" w14:textId="2693CCD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DEC4D" w14:textId="74A73DC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F06F1" w14:textId="5A343E96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b/>
                <w:bCs/>
                <w:sz w:val="20"/>
                <w:szCs w:val="20"/>
              </w:rPr>
              <w:t>*0.022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EB2B" w14:textId="5FDDB64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C37D" w14:textId="15E2599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51ECA1A7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3034F5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 xml:space="preserve">Lobule </w:t>
            </w:r>
            <w:proofErr w:type="spellStart"/>
            <w:r w:rsidRPr="002F0F96">
              <w:rPr>
                <w:rFonts w:cs="Arial"/>
                <w:sz w:val="20"/>
                <w:szCs w:val="20"/>
              </w:rPr>
              <w:t>VIIIa</w:t>
            </w:r>
            <w:proofErr w:type="spellEnd"/>
            <w:r w:rsidRPr="002F0F96">
              <w:rPr>
                <w:rFonts w:cs="Arial"/>
                <w:sz w:val="20"/>
                <w:szCs w:val="20"/>
              </w:rPr>
              <w:t xml:space="preserve"> (vermis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1B6C80AF" w14:textId="5524B87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43 ± 163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2C917FC9" w14:textId="7C834B5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58 ± 192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DFFD10" w14:textId="47DEF81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FC2DBE" w14:textId="008D333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73D78D" w14:textId="68E197A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20E3B5" w14:textId="13B4CB99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sz w:val="20"/>
                <w:szCs w:val="20"/>
              </w:rPr>
              <w:t>0.505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CC8C65" w14:textId="2BA44F7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32B8E9" w14:textId="34D8489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932811" w:rsidRPr="002F0F96" w14:paraId="5B3CE225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0269CB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lastRenderedPageBreak/>
              <w:t xml:space="preserve">Lobule </w:t>
            </w:r>
            <w:proofErr w:type="spellStart"/>
            <w:r w:rsidRPr="002F0F96">
              <w:rPr>
                <w:rFonts w:cs="Arial"/>
                <w:sz w:val="20"/>
                <w:szCs w:val="20"/>
              </w:rPr>
              <w:t>VIIIa</w:t>
            </w:r>
            <w:proofErr w:type="spellEnd"/>
            <w:r w:rsidRPr="002F0F96">
              <w:rPr>
                <w:rFonts w:cs="Arial"/>
                <w:sz w:val="20"/>
                <w:szCs w:val="20"/>
              </w:rPr>
              <w:t xml:space="preserve">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3DA180B0" w14:textId="516E505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12 ± 43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77D2C829" w14:textId="61AC198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915 ± 464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5C022" w14:textId="3F44DA9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8C047" w14:textId="3FF74FA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53B3C" w14:textId="491DCF9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E45A9" w14:textId="2F3D7903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b/>
                <w:bCs/>
                <w:sz w:val="20"/>
                <w:szCs w:val="20"/>
              </w:rPr>
              <w:t>**0.003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4E92" w14:textId="240C510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9F947" w14:textId="2DCB1DA8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0E476523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BC9EFA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VIIIb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642BA81F" w14:textId="476919F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53 ± 523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79DD9C27" w14:textId="41755AA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96 ± 503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BC7DC7" w14:textId="24AEDEC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320DA3" w14:textId="3C12392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4217F4" w14:textId="572CC88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9DE1A7" w14:textId="7E98EBB0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b/>
                <w:bCs/>
                <w:sz w:val="20"/>
                <w:szCs w:val="20"/>
              </w:rPr>
              <w:t>**0.003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E6A0CE" w14:textId="6DE83F9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B3D035" w14:textId="7B5A062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21</w:t>
            </w:r>
          </w:p>
        </w:tc>
      </w:tr>
      <w:tr w:rsidR="00932811" w:rsidRPr="002F0F96" w14:paraId="5A5BD2FA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FFA822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VIIIb (vermis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61E217EF" w14:textId="43D99AF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10 ± 84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39BD2822" w14:textId="59A0D19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7 ± 102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60F1" w14:textId="694ACAE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8C70E" w14:textId="7F768F0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94532" w14:textId="4F1A322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0523A" w14:textId="6147442E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sz w:val="20"/>
                <w:szCs w:val="20"/>
              </w:rPr>
              <w:t>0.886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445A" w14:textId="1DB52E5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FCE5" w14:textId="2F80695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7D8EA468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B9AF58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VIIIb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6188735F" w14:textId="4D00583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33 ± 52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4ABEEA63" w14:textId="58021FA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46 ± 505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32C0DE" w14:textId="4A6CA3D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B1DC383" w14:textId="071F020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E261A3" w14:textId="7E2C271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C89D61" w14:textId="0A78E8D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b/>
                <w:bCs/>
                <w:sz w:val="20"/>
                <w:szCs w:val="20"/>
              </w:rPr>
              <w:t>***&lt;0.001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4A730C" w14:textId="36B84D6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2C60E8" w14:textId="10D7B26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21</w:t>
            </w:r>
          </w:p>
        </w:tc>
      </w:tr>
      <w:tr w:rsidR="00932811" w:rsidRPr="002F0F96" w14:paraId="0DEFFF23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461AFF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IX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70869428" w14:textId="5570400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87 ± 502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75EEB578" w14:textId="567B707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80 ± 563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AF02" w14:textId="7CDE458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AC7A6" w14:textId="772E2B1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A290A" w14:textId="0CCFFE7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51051" w14:textId="1F9C8C66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FC94A" w14:textId="7810278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223C" w14:textId="1537DE0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5F4B1878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1BA30D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IX (vermis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7E4B128B" w14:textId="2452003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05 ± 102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2113631F" w14:textId="2BA1F0B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20 ± 10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CE6337" w14:textId="7A0C2A2E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BC135B5" w14:textId="0794AA6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363CFE" w14:textId="45C775D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CEA6C0" w14:textId="63C3B120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E002B9" w14:textId="6E69791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D52721" w14:textId="49B3954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932811" w:rsidRPr="002F0F96" w14:paraId="63E34970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F69A9E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IX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3596963C" w14:textId="7ECCF62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91 ± 515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6D0E58C8" w14:textId="6CD7350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719 ± 564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0DA74" w14:textId="3ACA51D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98043" w14:textId="2D41EB6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A684C" w14:textId="19B0F84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02345" w14:textId="5102EBED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EB0D" w14:textId="446DB16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3B86" w14:textId="0BEF43D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36E0B7BE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852BA6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X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0CE8509B" w14:textId="0086EDC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3 ± 101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476900DB" w14:textId="0A44D59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34 ± 90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52B464" w14:textId="33EBBB8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DF2A35" w14:textId="5CC9D20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6310D6" w14:textId="025CAFD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089DCED" w14:textId="2C301B61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ED3B40" w14:textId="5D77B14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06E735" w14:textId="702AA2E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21</w:t>
            </w:r>
          </w:p>
        </w:tc>
      </w:tr>
      <w:tr w:rsidR="00932811" w:rsidRPr="002F0F96" w14:paraId="1F5A62F7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F5C58B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X (vermis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20A85750" w14:textId="4346EC88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84 ± 57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752A6E87" w14:textId="12097B0E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90 ± 57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F2268" w14:textId="7E98CAD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7E93D" w14:textId="2BC06D48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B3EE" w14:textId="31CEFCB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2AB71" w14:textId="62834766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032A" w14:textId="6266940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3880" w14:textId="6E4A478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53A1148C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9356C0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Lobule X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5473E65B" w14:textId="27FE3BC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60 ± 9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7D590C65" w14:textId="12BCF5F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74 ± 84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3D68A3" w14:textId="4338DD4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E42F6C" w14:textId="061DD26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FC25E3" w14:textId="1F7D2F2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4665A3" w14:textId="7602CA85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B5CE78" w14:textId="47E302D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BEAA88" w14:textId="620414C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932811" w:rsidRPr="002F0F96" w14:paraId="43521AA6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9E2356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Dentate nucleus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7EBE8A55" w14:textId="4110AAA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70 ± 152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6ECDD4E3" w14:textId="49BD561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11 ± 145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0BF6" w14:textId="29308BD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0D42E" w14:textId="7F8FC9D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AD32" w14:textId="62823EE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931C1" w14:textId="34635BC1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83BE" w14:textId="0ED8BA4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8E691" w14:textId="6A342739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317BFD7D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D52134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Dentate nucleus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6E67ABFE" w14:textId="69B8C70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08 ± 179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1A3E22E4" w14:textId="1FE4D2D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45 ± 152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CD42CB" w14:textId="1C09993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8847E7" w14:textId="356CA32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3B40D0" w14:textId="69CFC83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322182" w14:textId="5FD38407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3C700A" w14:textId="62D25C4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A2F41E" w14:textId="550FD39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932811" w:rsidRPr="002F0F96" w14:paraId="56C1720B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B86F09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Interposed nucleus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4A88A92D" w14:textId="59085B7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9 ± 24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77CEF564" w14:textId="74BD9D80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3 ± 20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F98F" w14:textId="39089F1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AC315" w14:textId="0F7891C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D830" w14:textId="0949532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4A84B" w14:textId="0E4893FE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0CA7" w14:textId="7E65158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407A" w14:textId="7DAF778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1D43BC91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40F526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Interposed nucleus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150994E4" w14:textId="2AA064D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5 ± 25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2BA19964" w14:textId="064A7C92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0 ± 26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864B65" w14:textId="4564C9F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075920" w14:textId="6132DDF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F30F25" w14:textId="56C7999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98D535" w14:textId="532B8E98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383921" w14:textId="2B75A38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F48FF7" w14:textId="5F5B668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932811" w:rsidRPr="002F0F96" w14:paraId="71BE433A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A5C53E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Fastigial nucleus (L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vAlign w:val="bottom"/>
          </w:tcPr>
          <w:p w14:paraId="548CA8B3" w14:textId="2124DF4E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 ± 1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</w:tcPr>
          <w:p w14:paraId="3330B850" w14:textId="0BF48B04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8 ± 9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BB45E" w14:textId="04E00285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37C27" w14:textId="7E7E6C7D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E9D56" w14:textId="6449EC5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6DCCA" w14:textId="45129D08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DE44" w14:textId="220DC381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A8FA" w14:textId="1A75557C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  <w:tr w:rsidR="002C1B3B" w:rsidRPr="002F0F96" w14:paraId="5D46B250" w14:textId="77777777" w:rsidTr="002C1B3B">
        <w:trPr>
          <w:trHeight w:hRule="exact" w:val="288"/>
        </w:trPr>
        <w:tc>
          <w:tcPr>
            <w:tcW w:w="2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26020E" w14:textId="77777777" w:rsidR="00932811" w:rsidRPr="002F0F96" w:rsidRDefault="00932811" w:rsidP="00932811">
            <w:pPr>
              <w:jc w:val="both"/>
              <w:rPr>
                <w:rFonts w:cs="Arial"/>
                <w:sz w:val="20"/>
                <w:szCs w:val="20"/>
              </w:rPr>
            </w:pPr>
            <w:r w:rsidRPr="002F0F96">
              <w:rPr>
                <w:rFonts w:cs="Arial"/>
                <w:sz w:val="20"/>
                <w:szCs w:val="20"/>
              </w:rPr>
              <w:t>Fastigial nucleus (R)</w:t>
            </w:r>
          </w:p>
        </w:tc>
        <w:tc>
          <w:tcPr>
            <w:tcW w:w="1539" w:type="dxa"/>
            <w:tcBorders>
              <w:left w:val="single" w:sz="4" w:space="0" w:color="auto"/>
            </w:tcBorders>
            <w:shd w:val="clear" w:color="auto" w:fill="D9D9D9"/>
            <w:vAlign w:val="bottom"/>
          </w:tcPr>
          <w:p w14:paraId="6C29A1D5" w14:textId="35385E3B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 ± 8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14:paraId="143264EA" w14:textId="0A12C4F7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7 ± 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561449" w14:textId="6EFCDE16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D5525F6" w14:textId="4E37624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8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9E2882" w14:textId="41469113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84CA68" w14:textId="4DC0820E" w:rsidR="00932811" w:rsidRPr="002F0F96" w:rsidRDefault="00932811" w:rsidP="00932811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55E70E" w14:textId="5381BC8F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8DAD86" w14:textId="2BF9653A" w:rsidR="00932811" w:rsidRPr="002F0F96" w:rsidRDefault="00932811" w:rsidP="00932811">
            <w:pPr>
              <w:jc w:val="right"/>
              <w:rPr>
                <w:rFonts w:cs="Arial"/>
                <w:sz w:val="20"/>
                <w:szCs w:val="20"/>
              </w:rPr>
            </w:pPr>
            <w:r w:rsidRPr="00307AFF">
              <w:rPr>
                <w:rFonts w:cs="Arial"/>
                <w:color w:val="000000"/>
                <w:sz w:val="20"/>
                <w:szCs w:val="20"/>
              </w:rPr>
              <w:t>1.000</w:t>
            </w:r>
          </w:p>
        </w:tc>
      </w:tr>
    </w:tbl>
    <w:p w14:paraId="43B4BC55" w14:textId="77777777" w:rsidR="00932811" w:rsidRDefault="00932811">
      <w:pPr>
        <w:rPr>
          <w:rFonts w:cs="Arial"/>
          <w:b/>
          <w:bCs/>
          <w:iCs/>
          <w:szCs w:val="22"/>
        </w:rPr>
      </w:pPr>
    </w:p>
    <w:p w14:paraId="68DBE174" w14:textId="69AB2E17" w:rsidR="00932811" w:rsidRPr="002F0F96" w:rsidRDefault="00932811" w:rsidP="00932811">
      <w:pPr>
        <w:spacing w:after="160" w:line="259" w:lineRule="auto"/>
        <w:jc w:val="both"/>
        <w:rPr>
          <w:rFonts w:cs="Arial"/>
          <w:b/>
          <w:szCs w:val="22"/>
        </w:rPr>
      </w:pPr>
      <w:r w:rsidRPr="002F0F96">
        <w:rPr>
          <w:rFonts w:cs="Arial"/>
          <w:b/>
          <w:szCs w:val="22"/>
        </w:rPr>
        <w:t xml:space="preserve">Table </w:t>
      </w:r>
      <w:r w:rsidR="000D7C08">
        <w:rPr>
          <w:rFonts w:cs="Arial"/>
          <w:b/>
          <w:szCs w:val="22"/>
        </w:rPr>
        <w:t>S</w:t>
      </w:r>
      <w:r>
        <w:rPr>
          <w:rFonts w:cs="Arial"/>
          <w:b/>
          <w:szCs w:val="22"/>
        </w:rPr>
        <w:t>1</w:t>
      </w:r>
      <w:r w:rsidRPr="002F0F96">
        <w:rPr>
          <w:rFonts w:cs="Arial"/>
          <w:b/>
          <w:szCs w:val="22"/>
        </w:rPr>
        <w:t xml:space="preserve"> legend: </w:t>
      </w:r>
      <w:r w:rsidRPr="002F0F96">
        <w:rPr>
          <w:rFonts w:cs="Arial"/>
          <w:bCs/>
          <w:szCs w:val="22"/>
        </w:rPr>
        <w:t>Group means (</w:t>
      </w:r>
      <w:r w:rsidRPr="002F0F96">
        <w:rPr>
          <w:rFonts w:cs="Arial"/>
          <w:sz w:val="20"/>
          <w:szCs w:val="20"/>
        </w:rPr>
        <w:t>±</w:t>
      </w:r>
      <w:proofErr w:type="spellStart"/>
      <w:r w:rsidRPr="002F0F96">
        <w:rPr>
          <w:rFonts w:cs="Arial"/>
          <w:sz w:val="20"/>
          <w:szCs w:val="20"/>
        </w:rPr>
        <w:t>StDev</w:t>
      </w:r>
      <w:proofErr w:type="spellEnd"/>
      <w:r w:rsidRPr="002F0F96">
        <w:rPr>
          <w:rFonts w:cs="Arial"/>
          <w:sz w:val="20"/>
          <w:szCs w:val="20"/>
        </w:rPr>
        <w:t>), r</w:t>
      </w:r>
      <w:r w:rsidRPr="002F0F96">
        <w:rPr>
          <w:rFonts w:cs="Arial"/>
          <w:szCs w:val="22"/>
        </w:rPr>
        <w:t>aw p-values, and FDR corrected p-values from 2x2 ANCOVA of basal ganglia and cerebellar volumes</w:t>
      </w:r>
      <w:r>
        <w:rPr>
          <w:rFonts w:cs="Arial"/>
          <w:szCs w:val="22"/>
        </w:rPr>
        <w:t xml:space="preserve"> (in mm</w:t>
      </w:r>
      <w:r w:rsidRPr="00EB12F7">
        <w:rPr>
          <w:rFonts w:cs="Arial"/>
          <w:szCs w:val="22"/>
          <w:vertAlign w:val="superscript"/>
        </w:rPr>
        <w:t>3</w:t>
      </w:r>
      <w:r>
        <w:rPr>
          <w:rFonts w:cs="Arial"/>
          <w:szCs w:val="22"/>
        </w:rPr>
        <w:t>)</w:t>
      </w:r>
      <w:r w:rsidRPr="002F0F96">
        <w:rPr>
          <w:rFonts w:cs="Arial"/>
          <w:szCs w:val="22"/>
        </w:rPr>
        <w:t>, covaried for age</w:t>
      </w:r>
      <w:r>
        <w:rPr>
          <w:rFonts w:cs="Arial"/>
          <w:szCs w:val="22"/>
        </w:rPr>
        <w:t xml:space="preserve">, </w:t>
      </w:r>
      <w:r w:rsidRPr="002F0F96">
        <w:rPr>
          <w:rFonts w:cs="Arial"/>
          <w:szCs w:val="22"/>
        </w:rPr>
        <w:t>MRI scanner</w:t>
      </w:r>
      <w:r>
        <w:rPr>
          <w:rFonts w:cs="Arial"/>
          <w:szCs w:val="22"/>
        </w:rPr>
        <w:t>, and total brain volume</w:t>
      </w:r>
      <w:r w:rsidRPr="002F0F96">
        <w:rPr>
          <w:rFonts w:cs="Arial"/>
          <w:szCs w:val="22"/>
        </w:rPr>
        <w:t xml:space="preserve">. Significant FDR corrected p-values are </w:t>
      </w:r>
      <w:r w:rsidR="00162B08">
        <w:rPr>
          <w:rFonts w:cs="Arial"/>
          <w:szCs w:val="22"/>
        </w:rPr>
        <w:t xml:space="preserve">bolded and </w:t>
      </w:r>
      <w:r w:rsidRPr="002F0F96">
        <w:rPr>
          <w:rFonts w:cs="Arial"/>
          <w:szCs w:val="22"/>
        </w:rPr>
        <w:t xml:space="preserve">indicated by </w:t>
      </w:r>
      <w:r w:rsidRPr="002F0F96">
        <w:rPr>
          <w:rFonts w:cs="Arial"/>
          <w:b/>
          <w:szCs w:val="22"/>
        </w:rPr>
        <w:t>*</w:t>
      </w:r>
      <w:r w:rsidRPr="002F0F96">
        <w:rPr>
          <w:rFonts w:cs="Arial"/>
          <w:szCs w:val="22"/>
        </w:rPr>
        <w:t xml:space="preserve">p&lt;0.05, </w:t>
      </w:r>
      <w:r w:rsidRPr="002F0F96">
        <w:rPr>
          <w:rFonts w:cs="Arial"/>
          <w:b/>
          <w:szCs w:val="22"/>
        </w:rPr>
        <w:t>**</w:t>
      </w:r>
      <w:r w:rsidRPr="002F0F96">
        <w:rPr>
          <w:rFonts w:cs="Arial"/>
          <w:szCs w:val="22"/>
        </w:rPr>
        <w:t xml:space="preserve">p&lt;0.01, </w:t>
      </w:r>
      <w:r w:rsidRPr="002F0F96">
        <w:rPr>
          <w:rFonts w:cs="Arial"/>
          <w:b/>
          <w:szCs w:val="22"/>
        </w:rPr>
        <w:t>***</w:t>
      </w:r>
      <w:r w:rsidRPr="002F0F96">
        <w:rPr>
          <w:rFonts w:cs="Arial"/>
          <w:szCs w:val="22"/>
        </w:rPr>
        <w:t>p&lt;0.001. All ROIs with significant sex differences</w:t>
      </w:r>
      <w:r>
        <w:rPr>
          <w:rFonts w:cs="Arial"/>
          <w:szCs w:val="22"/>
        </w:rPr>
        <w:t xml:space="preserve"> using this absolute volume (mm</w:t>
      </w:r>
      <w:r w:rsidRPr="00EB12F7">
        <w:rPr>
          <w:rFonts w:cs="Arial"/>
          <w:szCs w:val="22"/>
          <w:vertAlign w:val="superscript"/>
        </w:rPr>
        <w:t>3</w:t>
      </w:r>
      <w:r>
        <w:rPr>
          <w:rFonts w:cs="Arial"/>
          <w:szCs w:val="22"/>
        </w:rPr>
        <w:t>) approach</w:t>
      </w:r>
      <w:r w:rsidRPr="002F0F96">
        <w:rPr>
          <w:rFonts w:cs="Arial"/>
          <w:szCs w:val="22"/>
        </w:rPr>
        <w:t xml:space="preserve"> were </w:t>
      </w:r>
      <w:r>
        <w:rPr>
          <w:rFonts w:cs="Arial"/>
          <w:szCs w:val="22"/>
        </w:rPr>
        <w:t>male</w:t>
      </w:r>
      <w:r w:rsidRPr="002F0F96">
        <w:rPr>
          <w:rFonts w:cs="Arial"/>
          <w:szCs w:val="22"/>
        </w:rPr>
        <w:t xml:space="preserve"> &gt; </w:t>
      </w:r>
      <w:r>
        <w:rPr>
          <w:rFonts w:cs="Arial"/>
          <w:szCs w:val="22"/>
        </w:rPr>
        <w:t>female</w:t>
      </w:r>
      <w:r w:rsidRPr="002F0F96">
        <w:rPr>
          <w:rFonts w:cs="Arial"/>
          <w:szCs w:val="22"/>
        </w:rPr>
        <w:t xml:space="preserve"> .</w:t>
      </w:r>
    </w:p>
    <w:p w14:paraId="52772080" w14:textId="06D20FCC" w:rsidR="00932811" w:rsidRDefault="00932811">
      <w:pPr>
        <w:rPr>
          <w:rFonts w:cs="Arial"/>
          <w:b/>
          <w:bCs/>
          <w:iCs/>
          <w:szCs w:val="22"/>
        </w:rPr>
      </w:pPr>
      <w:r>
        <w:rPr>
          <w:rFonts w:cs="Arial"/>
          <w:b/>
          <w:bCs/>
          <w:iCs/>
          <w:szCs w:val="22"/>
        </w:rPr>
        <w:br w:type="page"/>
      </w:r>
    </w:p>
    <w:p w14:paraId="5BA23B98" w14:textId="73180C7D" w:rsidR="0067506D" w:rsidRDefault="000D7C08" w:rsidP="0067506D">
      <w:pPr>
        <w:jc w:val="both"/>
        <w:rPr>
          <w:rFonts w:cs="Arial"/>
          <w:b/>
          <w:bCs/>
          <w:iCs/>
          <w:szCs w:val="22"/>
        </w:rPr>
      </w:pPr>
      <w:r w:rsidRPr="002F0F96">
        <w:rPr>
          <w:rFonts w:cs="Arial"/>
          <w:b/>
          <w:szCs w:val="22"/>
        </w:rPr>
        <w:lastRenderedPageBreak/>
        <w:t xml:space="preserve">Table </w:t>
      </w:r>
      <w:r>
        <w:rPr>
          <w:rFonts w:cs="Arial"/>
          <w:b/>
          <w:szCs w:val="22"/>
        </w:rPr>
        <w:t>S</w:t>
      </w:r>
      <w:r w:rsidR="00932811">
        <w:rPr>
          <w:rFonts w:cs="Arial"/>
          <w:b/>
          <w:bCs/>
          <w:iCs/>
          <w:szCs w:val="22"/>
        </w:rPr>
        <w:t>2</w:t>
      </w:r>
      <w:r w:rsidR="0067506D">
        <w:rPr>
          <w:rFonts w:cs="Arial"/>
          <w:b/>
          <w:bCs/>
          <w:iCs/>
          <w:szCs w:val="22"/>
        </w:rPr>
        <w:t>:</w:t>
      </w:r>
      <w:r w:rsidR="0067506D" w:rsidRPr="004541C5">
        <w:rPr>
          <w:rFonts w:cs="Arial"/>
          <w:b/>
          <w:bCs/>
          <w:iCs/>
          <w:szCs w:val="22"/>
        </w:rPr>
        <w:t xml:space="preserve"> </w:t>
      </w:r>
      <w:r w:rsidR="0067506D">
        <w:rPr>
          <w:rFonts w:cs="Arial"/>
          <w:b/>
          <w:bCs/>
          <w:iCs/>
          <w:szCs w:val="22"/>
        </w:rPr>
        <w:t xml:space="preserve"> </w:t>
      </w:r>
      <w:r w:rsidR="0067506D" w:rsidRPr="006568D2">
        <w:rPr>
          <w:rFonts w:cs="Arial"/>
          <w:iCs/>
          <w:szCs w:val="22"/>
        </w:rPr>
        <w:t>Fractional anisotropy (uncorrected)</w:t>
      </w:r>
      <w:r w:rsidR="0067506D" w:rsidRPr="006568D2">
        <w:rPr>
          <w:rFonts w:cs="Arial"/>
          <w:iCs/>
          <w:szCs w:val="22"/>
          <w:vertAlign w:val="subscript"/>
        </w:rPr>
        <w:t xml:space="preserve"> </w:t>
      </w:r>
      <w:r w:rsidR="0067506D" w:rsidRPr="006568D2">
        <w:rPr>
          <w:rFonts w:cs="Arial"/>
          <w:iCs/>
          <w:szCs w:val="22"/>
        </w:rPr>
        <w:t>in basal ganglia and cerebellar white matter tracts</w:t>
      </w:r>
      <w:r w:rsidR="0067506D">
        <w:rPr>
          <w:rFonts w:cs="Arial"/>
          <w:iCs/>
          <w:szCs w:val="22"/>
        </w:rPr>
        <w:t>.</w:t>
      </w:r>
    </w:p>
    <w:p w14:paraId="79D52196" w14:textId="77777777" w:rsidR="0067506D" w:rsidRDefault="0067506D" w:rsidP="0067506D">
      <w:pPr>
        <w:spacing w:line="480" w:lineRule="auto"/>
        <w:jc w:val="both"/>
        <w:rPr>
          <w:rFonts w:cs="Arial"/>
          <w:b/>
          <w:bCs/>
          <w:iCs/>
          <w:szCs w:val="22"/>
        </w:rPr>
      </w:pPr>
    </w:p>
    <w:tbl>
      <w:tblPr>
        <w:tblW w:w="11446" w:type="dxa"/>
        <w:tblLayout w:type="fixed"/>
        <w:tblLook w:val="04A0" w:firstRow="1" w:lastRow="0" w:firstColumn="1" w:lastColumn="0" w:noHBand="0" w:noVBand="1"/>
      </w:tblPr>
      <w:tblGrid>
        <w:gridCol w:w="2519"/>
        <w:gridCol w:w="1414"/>
        <w:gridCol w:w="90"/>
        <w:gridCol w:w="1467"/>
        <w:gridCol w:w="891"/>
        <w:gridCol w:w="72"/>
        <w:gridCol w:w="1106"/>
        <w:gridCol w:w="810"/>
        <w:gridCol w:w="180"/>
        <w:gridCol w:w="1080"/>
        <w:gridCol w:w="8"/>
        <w:gridCol w:w="810"/>
        <w:gridCol w:w="109"/>
        <w:gridCol w:w="784"/>
        <w:gridCol w:w="106"/>
      </w:tblGrid>
      <w:tr w:rsidR="0067506D" w:rsidRPr="00115578" w14:paraId="73D84A01" w14:textId="77777777" w:rsidTr="00310445">
        <w:trPr>
          <w:gridAfter w:val="1"/>
          <w:wAfter w:w="106" w:type="dxa"/>
          <w:trHeight w:val="280"/>
        </w:trPr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82DD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TRACT</w:t>
            </w: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  <w:t>FA</w:t>
            </w:r>
          </w:p>
          <w:p w14:paraId="5D870611" w14:textId="77777777" w:rsidR="0067506D" w:rsidRPr="00A06B8F" w:rsidRDefault="0067506D" w:rsidP="00310445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09358" w14:textId="77777777" w:rsidR="0067506D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3C259E">
              <w:rPr>
                <w:rFonts w:cs="Arial"/>
                <w:b/>
                <w:bCs/>
                <w:color w:val="000000"/>
                <w:sz w:val="20"/>
                <w:szCs w:val="20"/>
              </w:rPr>
              <w:t>± STDEV</w:t>
            </w:r>
          </w:p>
          <w:p w14:paraId="51215BC1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9CB37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85B71F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1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CF1EAB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DIAGNOSIS *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67506D" w:rsidRPr="00115578" w14:paraId="1A8772A4" w14:textId="77777777" w:rsidTr="00310445">
        <w:trPr>
          <w:gridAfter w:val="1"/>
          <w:wAfter w:w="106" w:type="dxa"/>
          <w:cantSplit/>
          <w:trHeight w:val="360"/>
        </w:trPr>
        <w:tc>
          <w:tcPr>
            <w:tcW w:w="251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BF7EE" w14:textId="77777777" w:rsidR="0067506D" w:rsidRPr="00A06B8F" w:rsidRDefault="0067506D" w:rsidP="00310445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835122" w14:textId="77777777" w:rsidR="0067506D" w:rsidRPr="00997089" w:rsidRDefault="0067506D" w:rsidP="00310445">
            <w:pPr>
              <w:ind w:left="113" w:right="113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C5FDD" w14:textId="77777777" w:rsidR="0067506D" w:rsidRPr="00997089" w:rsidRDefault="0067506D" w:rsidP="00310445">
            <w:pPr>
              <w:ind w:left="113" w:right="113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D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68B50" w14:textId="77777777" w:rsidR="0067506D" w:rsidRPr="00A06B8F" w:rsidRDefault="0067506D" w:rsidP="00310445">
            <w:pPr>
              <w:ind w:left="113" w:right="11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B3070" w14:textId="77777777" w:rsidR="0067506D" w:rsidRPr="00A06B8F" w:rsidRDefault="0067506D" w:rsidP="00310445">
            <w:pPr>
              <w:ind w:left="113" w:right="113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E1140" w14:textId="77777777" w:rsidR="0067506D" w:rsidRPr="00A06B8F" w:rsidRDefault="0067506D" w:rsidP="00310445">
            <w:pPr>
              <w:ind w:left="113" w:right="11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8B8EA" w14:textId="77777777" w:rsidR="0067506D" w:rsidRPr="00A06B8F" w:rsidRDefault="0067506D" w:rsidP="00310445">
            <w:pPr>
              <w:ind w:left="113" w:right="113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</w:t>
            </w: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ABBBB" w14:textId="77777777" w:rsidR="0067506D" w:rsidRPr="00A06B8F" w:rsidRDefault="0067506D" w:rsidP="00310445">
            <w:pPr>
              <w:ind w:left="113" w:right="11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0BCCA" w14:textId="77777777" w:rsidR="0067506D" w:rsidRPr="00A06B8F" w:rsidRDefault="0067506D" w:rsidP="00310445">
            <w:pPr>
              <w:ind w:left="113" w:right="-244"/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</w:tr>
      <w:tr w:rsidR="00A70FFD" w:rsidRPr="00115578" w14:paraId="6B7551A3" w14:textId="77777777" w:rsidTr="00310445">
        <w:trPr>
          <w:trHeight w:hRule="exact" w:val="288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5CE93" w14:textId="77777777" w:rsidR="00A70FFD" w:rsidRPr="00A06B8F" w:rsidRDefault="00A70FFD" w:rsidP="00A70FF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LPFC to Caudate (L)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612C4CD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54 ± 0.02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14DFC9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71 ± 0.026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10C4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F4AA" w14:textId="77777777" w:rsidR="00A70FFD" w:rsidRPr="00A00145" w:rsidRDefault="00A70FFD" w:rsidP="00A70FF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*&lt;0.00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DFD9" w14:textId="1ED1F2E8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433F" w14:textId="77606B32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C9AB" w14:textId="48FD50DA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C4950" w14:textId="3913A66B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0</w:t>
            </w:r>
          </w:p>
        </w:tc>
      </w:tr>
      <w:tr w:rsidR="00A70FFD" w:rsidRPr="00115578" w14:paraId="387E6FAE" w14:textId="77777777" w:rsidTr="00310445">
        <w:trPr>
          <w:trHeight w:hRule="exact" w:val="288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EC9BE23" w14:textId="77777777" w:rsidR="00A70FFD" w:rsidRPr="00A06B8F" w:rsidRDefault="00A70FFD" w:rsidP="00A70FF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LPFC to Caudate (R)</w:t>
            </w:r>
          </w:p>
        </w:tc>
        <w:tc>
          <w:tcPr>
            <w:tcW w:w="150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C8FED66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07 ± 0.0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935418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20 ± 0.026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0E083D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5EFF19" w14:textId="69C32C92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0.003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6D5480" w14:textId="7F91DBD0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4F7411" w14:textId="19AAC7A8" w:rsidR="00A70FFD" w:rsidRPr="00A00145" w:rsidRDefault="00A70FFD" w:rsidP="00A70FF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2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24612D" w14:textId="47BA2CB5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B0F39B" w14:textId="4C51E9D4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0</w:t>
            </w:r>
          </w:p>
        </w:tc>
      </w:tr>
      <w:tr w:rsidR="00A70FFD" w:rsidRPr="00115578" w14:paraId="5C177BAA" w14:textId="77777777" w:rsidTr="00310445">
        <w:trPr>
          <w:trHeight w:hRule="exact" w:val="288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F2F1D" w14:textId="77777777" w:rsidR="00A70FFD" w:rsidRPr="00A06B8F" w:rsidRDefault="00A70FFD" w:rsidP="00A70FF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1U to Putamen (L)</w:t>
            </w:r>
          </w:p>
        </w:tc>
        <w:tc>
          <w:tcPr>
            <w:tcW w:w="150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10F619F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04 ± 0.0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20F4CB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15 ± 0.050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D608" w14:textId="7D844E31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B2EC" w14:textId="57B8A862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BC30" w14:textId="7777777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369B" w14:textId="7777777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*&lt;0.001</w:t>
            </w:r>
          </w:p>
        </w:tc>
        <w:tc>
          <w:tcPr>
            <w:tcW w:w="92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C8DA" w14:textId="622097BC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31D5" w14:textId="1769E2DD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0</w:t>
            </w:r>
          </w:p>
        </w:tc>
      </w:tr>
      <w:tr w:rsidR="00A70FFD" w:rsidRPr="00115578" w14:paraId="537F1C06" w14:textId="77777777" w:rsidTr="00310445">
        <w:trPr>
          <w:trHeight w:hRule="exact" w:val="288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BF006F3" w14:textId="77777777" w:rsidR="00A70FFD" w:rsidRPr="00A06B8F" w:rsidRDefault="00A70FFD" w:rsidP="00A70FF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1U to Putamen (R)</w:t>
            </w:r>
          </w:p>
        </w:tc>
        <w:tc>
          <w:tcPr>
            <w:tcW w:w="150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12473D38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07 ± 0.04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0455E0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20 ± 0.050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5F45A0" w14:textId="5430EA69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FEB708" w14:textId="739DABD6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C098AE" w14:textId="7777777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AE1ED5" w14:textId="6DAD8AD5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0.003</w:t>
            </w:r>
          </w:p>
        </w:tc>
        <w:tc>
          <w:tcPr>
            <w:tcW w:w="92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E1A021" w14:textId="35B3F921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C8E828" w14:textId="5469392F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0</w:t>
            </w:r>
          </w:p>
        </w:tc>
      </w:tr>
      <w:tr w:rsidR="00A70FFD" w:rsidRPr="00115578" w14:paraId="07479473" w14:textId="77777777" w:rsidTr="00310445">
        <w:trPr>
          <w:trHeight w:hRule="exact" w:val="288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2F5AF" w14:textId="77777777" w:rsidR="00A70FFD" w:rsidRPr="00A06B8F" w:rsidRDefault="00A70FFD" w:rsidP="00A70FF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CP to M1U (L)</w:t>
            </w:r>
          </w:p>
        </w:tc>
        <w:tc>
          <w:tcPr>
            <w:tcW w:w="150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5781CCE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45 ± 0.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F5E9B2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54 ± 0.031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29DC" w14:textId="63C3A3E0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8861" w14:textId="6372C67A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D891" w14:textId="45352B0F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F8A8" w14:textId="23C1B824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2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37E5" w14:textId="59C200D0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377E" w14:textId="02A60D33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0</w:t>
            </w:r>
          </w:p>
        </w:tc>
      </w:tr>
      <w:tr w:rsidR="00A70FFD" w:rsidRPr="00115578" w14:paraId="3CE73C42" w14:textId="77777777" w:rsidTr="00310445">
        <w:trPr>
          <w:trHeight w:hRule="exact" w:val="288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016B1AE" w14:textId="77777777" w:rsidR="00A70FFD" w:rsidRPr="00A06B8F" w:rsidRDefault="00A70FFD" w:rsidP="00A70FF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CP to M1U (R)</w:t>
            </w:r>
          </w:p>
        </w:tc>
        <w:tc>
          <w:tcPr>
            <w:tcW w:w="150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1AB3900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44 ± 0.0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B69836" w14:textId="77777777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52 ± 0.032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F9EF9C" w14:textId="375504A4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6A2304" w14:textId="539FDA60" w:rsidR="00A70FFD" w:rsidRPr="00A00145" w:rsidRDefault="00A70FFD" w:rsidP="00A70FF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CE32AF" w14:textId="36897AB4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7B426F" w14:textId="53351F76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2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B07483" w14:textId="3804C410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72BDC7" w14:textId="29E27D9E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0</w:t>
            </w:r>
          </w:p>
        </w:tc>
      </w:tr>
      <w:tr w:rsidR="00A70FFD" w:rsidRPr="00115578" w14:paraId="70ED0DBD" w14:textId="77777777" w:rsidTr="00310445">
        <w:trPr>
          <w:trHeight w:hRule="exact" w:val="288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F75F7" w14:textId="77777777" w:rsidR="00A70FFD" w:rsidRPr="00AF2652" w:rsidRDefault="00A70FFD" w:rsidP="00A70FF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N to Putamen (L)</w:t>
            </w:r>
          </w:p>
        </w:tc>
        <w:tc>
          <w:tcPr>
            <w:tcW w:w="150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C5D2ADF" w14:textId="7777777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60 ± 0.0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4271F2" w14:textId="7777777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67 ± 0.030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2EF3" w14:textId="70F9EE23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F88B" w14:textId="3F31A974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C549" w14:textId="6F3EA0FA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64B9" w14:textId="50B28EDB" w:rsidR="00A70FFD" w:rsidRPr="00A00145" w:rsidRDefault="00A70FFD" w:rsidP="00A70FF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92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F9EE" w14:textId="6D1F4118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E871" w14:textId="6311383E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0</w:t>
            </w:r>
          </w:p>
        </w:tc>
      </w:tr>
      <w:tr w:rsidR="00A70FFD" w:rsidRPr="00115578" w14:paraId="319A245F" w14:textId="77777777" w:rsidTr="00310445">
        <w:trPr>
          <w:trHeight w:hRule="exact" w:val="288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13511EE" w14:textId="77777777" w:rsidR="00A70FFD" w:rsidRPr="00AF2652" w:rsidRDefault="00A70FFD" w:rsidP="00A70FF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N to Putamen (R)</w:t>
            </w:r>
          </w:p>
        </w:tc>
        <w:tc>
          <w:tcPr>
            <w:tcW w:w="150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BFDC47A" w14:textId="7777777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42 ± 0.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678789" w14:textId="7777777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48 ± 0.032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C77F7E" w14:textId="26A78C8D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72CDC0" w14:textId="04C7B18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4C3BCD" w14:textId="7BF23346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9F2DD1" w14:textId="15A5FD38" w:rsidR="00A70FFD" w:rsidRPr="00A00145" w:rsidRDefault="00A70FFD" w:rsidP="00A70FF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2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AD9EFE" w14:textId="1BEFF954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B937AF" w14:textId="603CD6E4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0</w:t>
            </w:r>
          </w:p>
        </w:tc>
      </w:tr>
      <w:tr w:rsidR="00A70FFD" w:rsidRPr="00115578" w14:paraId="23F700F8" w14:textId="77777777" w:rsidTr="00310445">
        <w:trPr>
          <w:trHeight w:hRule="exact" w:val="288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21B4B" w14:textId="77777777" w:rsidR="00A70FFD" w:rsidRPr="00032187" w:rsidRDefault="00A70FFD" w:rsidP="00A70FF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e to STN (L)</w:t>
            </w:r>
          </w:p>
        </w:tc>
        <w:tc>
          <w:tcPr>
            <w:tcW w:w="150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18DCA5D" w14:textId="7777777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43 ± 0.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991B85" w14:textId="7777777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52 ± 0.029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721B" w14:textId="190CDEB1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3B27" w14:textId="1DC7FB6D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3858" w14:textId="7777777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8339" w14:textId="13F0CCC7" w:rsidR="00A70FFD" w:rsidRPr="00A00145" w:rsidRDefault="00A70FFD" w:rsidP="00A70FF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0.003</w:t>
            </w:r>
          </w:p>
        </w:tc>
        <w:tc>
          <w:tcPr>
            <w:tcW w:w="92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1A44" w14:textId="17ECAD4F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8682" w14:textId="6DC18052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0</w:t>
            </w:r>
          </w:p>
        </w:tc>
      </w:tr>
      <w:tr w:rsidR="00A70FFD" w:rsidRPr="00115578" w14:paraId="0CBD4229" w14:textId="77777777" w:rsidTr="00310445">
        <w:trPr>
          <w:trHeight w:hRule="exact" w:val="288"/>
        </w:trPr>
        <w:tc>
          <w:tcPr>
            <w:tcW w:w="2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5ECF878" w14:textId="77777777" w:rsidR="00A70FFD" w:rsidRPr="00032187" w:rsidRDefault="00A70FFD" w:rsidP="00A70FF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e to STN (R)</w:t>
            </w:r>
          </w:p>
        </w:tc>
        <w:tc>
          <w:tcPr>
            <w:tcW w:w="150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F04ED48" w14:textId="7777777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30 ± 0.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0FCD40" w14:textId="7777777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38 ± 0.032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42183F" w14:textId="3364B4B6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A8F671" w14:textId="39758BC0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030074" w14:textId="77777777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52CD9" w14:textId="3EEB0DDE" w:rsidR="00A70FFD" w:rsidRPr="00A00145" w:rsidRDefault="00A70FFD" w:rsidP="00A70FF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0.003</w:t>
            </w:r>
          </w:p>
        </w:tc>
        <w:tc>
          <w:tcPr>
            <w:tcW w:w="92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0637FA" w14:textId="5A7FCC8C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9E6609" w14:textId="73D6FAF6" w:rsidR="00A70FFD" w:rsidRPr="00A00145" w:rsidRDefault="00A70FFD" w:rsidP="00A70FF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0</w:t>
            </w:r>
          </w:p>
        </w:tc>
      </w:tr>
    </w:tbl>
    <w:p w14:paraId="539FDF08" w14:textId="77777777" w:rsidR="0067506D" w:rsidRDefault="0067506D" w:rsidP="0067506D">
      <w:pPr>
        <w:jc w:val="both"/>
        <w:rPr>
          <w:rFonts w:cs="Arial"/>
          <w:b/>
          <w:szCs w:val="22"/>
        </w:rPr>
      </w:pPr>
    </w:p>
    <w:p w14:paraId="373C2254" w14:textId="6B394D66" w:rsidR="0067506D" w:rsidRPr="00864184" w:rsidRDefault="000D7C08" w:rsidP="0067506D">
      <w:pPr>
        <w:spacing w:after="160" w:line="259" w:lineRule="auto"/>
        <w:jc w:val="both"/>
        <w:rPr>
          <w:rFonts w:cs="Arial"/>
          <w:b/>
          <w:szCs w:val="22"/>
        </w:rPr>
      </w:pPr>
      <w:r w:rsidRPr="002F0F96">
        <w:rPr>
          <w:rFonts w:cs="Arial"/>
          <w:b/>
          <w:szCs w:val="22"/>
        </w:rPr>
        <w:t xml:space="preserve">Table </w:t>
      </w:r>
      <w:r>
        <w:rPr>
          <w:rFonts w:cs="Arial"/>
          <w:b/>
          <w:szCs w:val="22"/>
        </w:rPr>
        <w:t>S2</w:t>
      </w:r>
      <w:r w:rsidR="0067506D">
        <w:rPr>
          <w:rFonts w:cs="Arial"/>
          <w:b/>
          <w:szCs w:val="22"/>
        </w:rPr>
        <w:t xml:space="preserve"> legend</w:t>
      </w:r>
      <w:r w:rsidR="0067506D" w:rsidRPr="00115578">
        <w:rPr>
          <w:rFonts w:cs="Arial"/>
          <w:b/>
          <w:szCs w:val="22"/>
        </w:rPr>
        <w:t xml:space="preserve">: </w:t>
      </w:r>
      <w:r w:rsidR="0067506D">
        <w:rPr>
          <w:rFonts w:cs="Arial"/>
          <w:bCs/>
          <w:szCs w:val="22"/>
        </w:rPr>
        <w:t>Group means (</w:t>
      </w:r>
      <w:r w:rsidR="0067506D" w:rsidRPr="00B754B0">
        <w:rPr>
          <w:rFonts w:cs="Arial"/>
          <w:color w:val="000000"/>
          <w:sz w:val="20"/>
          <w:szCs w:val="20"/>
        </w:rPr>
        <w:t>±</w:t>
      </w:r>
      <w:proofErr w:type="spellStart"/>
      <w:r w:rsidR="0067506D">
        <w:rPr>
          <w:rFonts w:cs="Arial"/>
          <w:color w:val="000000"/>
          <w:sz w:val="20"/>
          <w:szCs w:val="20"/>
        </w:rPr>
        <w:t>StDev</w:t>
      </w:r>
      <w:proofErr w:type="spellEnd"/>
      <w:r w:rsidR="0067506D">
        <w:rPr>
          <w:rFonts w:cs="Arial"/>
          <w:color w:val="000000"/>
          <w:sz w:val="20"/>
          <w:szCs w:val="20"/>
        </w:rPr>
        <w:t>), r</w:t>
      </w:r>
      <w:r w:rsidR="0067506D">
        <w:rPr>
          <w:rFonts w:cs="Arial"/>
          <w:szCs w:val="22"/>
        </w:rPr>
        <w:t xml:space="preserve">aw p-values, and FDR corrected p-values </w:t>
      </w:r>
      <w:r w:rsidR="0067506D" w:rsidRPr="00115578">
        <w:rPr>
          <w:rFonts w:cs="Arial"/>
          <w:szCs w:val="22"/>
        </w:rPr>
        <w:t>from 2x2 AN</w:t>
      </w:r>
      <w:r w:rsidR="0067506D">
        <w:rPr>
          <w:rFonts w:cs="Arial"/>
          <w:szCs w:val="22"/>
        </w:rPr>
        <w:t>C</w:t>
      </w:r>
      <w:r w:rsidR="0067506D" w:rsidRPr="00115578">
        <w:rPr>
          <w:rFonts w:cs="Arial"/>
          <w:szCs w:val="22"/>
        </w:rPr>
        <w:t xml:space="preserve">OVA for </w:t>
      </w:r>
      <w:r w:rsidR="0067506D">
        <w:rPr>
          <w:rFonts w:cs="Arial"/>
          <w:szCs w:val="22"/>
        </w:rPr>
        <w:t xml:space="preserve">uncorrected </w:t>
      </w:r>
      <w:r w:rsidR="0067506D" w:rsidRPr="00115578">
        <w:rPr>
          <w:rFonts w:cs="Arial"/>
          <w:szCs w:val="22"/>
        </w:rPr>
        <w:t>fractional anisotropy (FA) in each white matter tract, covaried for age</w:t>
      </w:r>
      <w:r w:rsidR="0067506D">
        <w:rPr>
          <w:rFonts w:cs="Arial"/>
          <w:szCs w:val="22"/>
        </w:rPr>
        <w:t xml:space="preserve"> and MRI scanner</w:t>
      </w:r>
      <w:r w:rsidR="0067506D" w:rsidRPr="00115578">
        <w:rPr>
          <w:rFonts w:cs="Arial"/>
          <w:szCs w:val="22"/>
        </w:rPr>
        <w:t xml:space="preserve">. Significant FDR corrected p-values are </w:t>
      </w:r>
      <w:r w:rsidR="00162B08">
        <w:rPr>
          <w:rFonts w:cs="Arial"/>
          <w:szCs w:val="22"/>
        </w:rPr>
        <w:t xml:space="preserve">bolded and </w:t>
      </w:r>
      <w:r w:rsidR="0067506D" w:rsidRPr="00115578">
        <w:rPr>
          <w:rFonts w:cs="Arial"/>
          <w:szCs w:val="22"/>
        </w:rPr>
        <w:t xml:space="preserve">indicated by </w:t>
      </w:r>
      <w:r w:rsidR="0067506D" w:rsidRPr="00115578">
        <w:rPr>
          <w:rFonts w:cs="Arial"/>
          <w:b/>
          <w:szCs w:val="22"/>
        </w:rPr>
        <w:t>*</w:t>
      </w:r>
      <w:r w:rsidR="0067506D">
        <w:rPr>
          <w:rFonts w:cs="Arial"/>
          <w:szCs w:val="22"/>
        </w:rPr>
        <w:t>p&lt;0.</w:t>
      </w:r>
      <w:r w:rsidR="0067506D" w:rsidRPr="00115578">
        <w:rPr>
          <w:rFonts w:cs="Arial"/>
          <w:szCs w:val="22"/>
        </w:rPr>
        <w:t xml:space="preserve">05, </w:t>
      </w:r>
      <w:r w:rsidR="0067506D" w:rsidRPr="00115578">
        <w:rPr>
          <w:rFonts w:cs="Arial"/>
          <w:b/>
          <w:szCs w:val="22"/>
        </w:rPr>
        <w:t>**</w:t>
      </w:r>
      <w:r w:rsidR="0067506D">
        <w:rPr>
          <w:rFonts w:cs="Arial"/>
          <w:szCs w:val="22"/>
        </w:rPr>
        <w:t>p&lt;0.</w:t>
      </w:r>
      <w:r w:rsidR="0067506D" w:rsidRPr="00115578">
        <w:rPr>
          <w:rFonts w:cs="Arial"/>
          <w:szCs w:val="22"/>
        </w:rPr>
        <w:t xml:space="preserve">01, </w:t>
      </w:r>
      <w:r w:rsidR="0067506D" w:rsidRPr="00115578">
        <w:rPr>
          <w:rFonts w:cs="Arial"/>
          <w:b/>
          <w:szCs w:val="22"/>
        </w:rPr>
        <w:t>***</w:t>
      </w:r>
      <w:r w:rsidR="0067506D">
        <w:rPr>
          <w:rFonts w:cs="Arial"/>
          <w:szCs w:val="22"/>
        </w:rPr>
        <w:t>p&lt;0.</w:t>
      </w:r>
      <w:r w:rsidR="0067506D" w:rsidRPr="00115578">
        <w:rPr>
          <w:rFonts w:cs="Arial"/>
          <w:szCs w:val="22"/>
        </w:rPr>
        <w:t>001.</w:t>
      </w:r>
    </w:p>
    <w:p w14:paraId="4E659067" w14:textId="77777777" w:rsidR="0067506D" w:rsidRDefault="0067506D">
      <w:pPr>
        <w:rPr>
          <w:rFonts w:cs="Arial"/>
          <w:b/>
          <w:szCs w:val="22"/>
        </w:rPr>
      </w:pPr>
      <w:r>
        <w:rPr>
          <w:rFonts w:cs="Arial"/>
          <w:b/>
          <w:szCs w:val="22"/>
        </w:rPr>
        <w:br w:type="page"/>
      </w:r>
    </w:p>
    <w:p w14:paraId="4F18C01E" w14:textId="0A2D8803" w:rsidR="0071612D" w:rsidRDefault="000D7C08" w:rsidP="0071612D">
      <w:pPr>
        <w:spacing w:after="160" w:line="259" w:lineRule="auto"/>
        <w:jc w:val="both"/>
        <w:rPr>
          <w:rFonts w:cs="Arial"/>
          <w:b/>
          <w:szCs w:val="22"/>
        </w:rPr>
      </w:pPr>
      <w:r w:rsidRPr="002F0F96">
        <w:rPr>
          <w:rFonts w:cs="Arial"/>
          <w:b/>
          <w:szCs w:val="22"/>
        </w:rPr>
        <w:lastRenderedPageBreak/>
        <w:t xml:space="preserve">Table </w:t>
      </w:r>
      <w:r>
        <w:rPr>
          <w:rFonts w:cs="Arial"/>
          <w:b/>
          <w:szCs w:val="22"/>
        </w:rPr>
        <w:t>S</w:t>
      </w:r>
      <w:r w:rsidR="00932811">
        <w:rPr>
          <w:rFonts w:cs="Arial"/>
          <w:b/>
          <w:szCs w:val="22"/>
        </w:rPr>
        <w:t>3</w:t>
      </w:r>
      <w:r w:rsidR="0071612D" w:rsidRPr="00E74A7E">
        <w:rPr>
          <w:rFonts w:cs="Arial"/>
          <w:b/>
          <w:szCs w:val="22"/>
        </w:rPr>
        <w:t xml:space="preserve">: </w:t>
      </w:r>
      <w:r w:rsidR="0071612D" w:rsidRPr="00E74A7E">
        <w:rPr>
          <w:rFonts w:cs="Arial"/>
          <w:szCs w:val="22"/>
        </w:rPr>
        <w:t xml:space="preserve">Spearman correlations between regional brain volume </w:t>
      </w:r>
      <w:r w:rsidR="00932811">
        <w:rPr>
          <w:rFonts w:cs="Arial"/>
          <w:szCs w:val="22"/>
        </w:rPr>
        <w:t xml:space="preserve">(percent total brain volume) </w:t>
      </w:r>
      <w:r w:rsidR="0071612D" w:rsidRPr="00E74A7E">
        <w:rPr>
          <w:rFonts w:cs="Arial"/>
          <w:szCs w:val="22"/>
        </w:rPr>
        <w:t>and measures of RRB.</w:t>
      </w:r>
      <w:r w:rsidR="0071612D">
        <w:rPr>
          <w:rFonts w:cs="Arial"/>
          <w:szCs w:val="22"/>
        </w:rPr>
        <w:t xml:space="preserve"> </w:t>
      </w:r>
    </w:p>
    <w:tbl>
      <w:tblPr>
        <w:tblW w:w="13862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10"/>
        <w:gridCol w:w="626"/>
        <w:gridCol w:w="626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</w:tblGrid>
      <w:tr w:rsidR="0071612D" w:rsidRPr="00C46B85" w14:paraId="20816D1D" w14:textId="77777777" w:rsidTr="000D35F9">
        <w:trPr>
          <w:trHeight w:val="774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27BA" w14:textId="77777777" w:rsidR="0071612D" w:rsidRPr="00C46B85" w:rsidRDefault="0071612D" w:rsidP="000D35F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REGION OF INTEREST</w:t>
            </w:r>
          </w:p>
          <w:p w14:paraId="25F3C278" w14:textId="77777777" w:rsidR="0071612D" w:rsidRPr="00C46B85" w:rsidRDefault="0071612D" w:rsidP="000D35F9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3C67" w14:textId="77777777" w:rsidR="0071612D" w:rsidRPr="00A06B8F" w:rsidRDefault="0071612D" w:rsidP="000D35F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ADI-R Section C</w:t>
            </w:r>
          </w:p>
        </w:tc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07D9" w14:textId="77777777" w:rsidR="0071612D" w:rsidRPr="00A06B8F" w:rsidRDefault="0071612D" w:rsidP="000D35F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 Total</w:t>
            </w:r>
          </w:p>
        </w:tc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E3CDCB" w14:textId="77777777" w:rsidR="0071612D" w:rsidRPr="00A06B8F" w:rsidRDefault="0071612D" w:rsidP="000D35F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 Stereotyped</w:t>
            </w:r>
          </w:p>
        </w:tc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5AED45" w14:textId="77777777" w:rsidR="0071612D" w:rsidRPr="00A06B8F" w:rsidRDefault="0071612D" w:rsidP="000D35F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</w:t>
            </w:r>
          </w:p>
          <w:p w14:paraId="674D21BE" w14:textId="77777777" w:rsidR="0071612D" w:rsidRPr="00A06B8F" w:rsidRDefault="0071612D" w:rsidP="000D35F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Self-Injury</w:t>
            </w:r>
          </w:p>
        </w:tc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46046" w14:textId="77777777" w:rsidR="0071612D" w:rsidRPr="00A06B8F" w:rsidRDefault="0071612D" w:rsidP="000D35F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 Compulsive</w:t>
            </w:r>
          </w:p>
        </w:tc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BE26A2" w14:textId="77777777" w:rsidR="0071612D" w:rsidRPr="00A06B8F" w:rsidRDefault="0071612D" w:rsidP="000D35F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 Ritual</w:t>
            </w:r>
          </w:p>
        </w:tc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0073" w14:textId="77777777" w:rsidR="0071612D" w:rsidRPr="00A06B8F" w:rsidRDefault="0071612D" w:rsidP="000D35F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 Sameness</w:t>
            </w:r>
          </w:p>
        </w:tc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670F53" w14:textId="77777777" w:rsidR="0071612D" w:rsidRPr="00A06B8F" w:rsidRDefault="0071612D" w:rsidP="000D35F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 Restricted Interests</w:t>
            </w:r>
          </w:p>
        </w:tc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C3AAEF" w14:textId="77777777" w:rsidR="0071612D" w:rsidRPr="00A06B8F" w:rsidRDefault="0071612D" w:rsidP="000D35F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SCQ</w:t>
            </w:r>
          </w:p>
        </w:tc>
      </w:tr>
      <w:tr w:rsidR="0071612D" w:rsidRPr="00C46B85" w14:paraId="46A00BE7" w14:textId="77777777" w:rsidTr="000D35F9">
        <w:trPr>
          <w:cantSplit/>
          <w:trHeight w:val="315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3C6A8" w14:textId="77777777" w:rsidR="0071612D" w:rsidRPr="00C46B85" w:rsidRDefault="0071612D" w:rsidP="000D35F9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328DBB1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810C23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BB77B4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8EBF7D4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8F45C6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749AE4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66EE21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CA1E89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02509B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DB04D4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550D89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F52D6A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3DC23E3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596FEA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27438B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56F5AD" w14:textId="77777777" w:rsidR="0071612D" w:rsidRPr="00C46B85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1BC0F2" w14:textId="77777777" w:rsidR="0071612D" w:rsidRPr="00997089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C5C840" w14:textId="77777777" w:rsidR="0071612D" w:rsidRPr="00997089" w:rsidRDefault="0071612D" w:rsidP="000D35F9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</w:tr>
      <w:tr w:rsidR="00E74A7E" w:rsidRPr="00115578" w14:paraId="47076DD9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F56FCB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Caudate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6E2D" w14:textId="429BF19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58D5D" w14:textId="123A75A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FA87" w14:textId="57B677A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413C3" w14:textId="5D0007BB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4871075" w14:textId="5DE2A63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8F32A5" w14:textId="0EDAFC7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0C96AB20" w14:textId="47A7B93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2FB389" w14:textId="2652DB6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0073821" w14:textId="5DE89CA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012E04" w14:textId="1B5A4BF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84F3C19" w14:textId="6C90076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C1739C" w14:textId="1FB1109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CEA23" w14:textId="6443BC6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EF89D" w14:textId="3196534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0465D7" w14:textId="302EBBC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9C3DBE6" w14:textId="36DAB7C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9D7C485" w14:textId="46BD18B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B0479" w14:textId="70AFF55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</w:tr>
      <w:tr w:rsidR="00E74A7E" w:rsidRPr="00115578" w14:paraId="6D423E0D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0DFA26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Caudate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422EE3" w14:textId="73E6A45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0DA550" w14:textId="5DF1DF7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8BDFA7" w14:textId="4FF1813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0FF199" w14:textId="5BE2A11E" w:rsidR="00E74A7E" w:rsidRPr="007E205A" w:rsidRDefault="00E74A7E" w:rsidP="00E74A7E">
            <w:pPr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9B42BAA" w14:textId="43C4D7B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FBCB42" w14:textId="1241DF4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9B18D26" w14:textId="3AF9539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80D368" w14:textId="0818FC6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83B0622" w14:textId="5D84F5F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673FE3" w14:textId="2253605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30AB2C6" w14:textId="4CD011B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78F819" w14:textId="00AC3C5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D2AA54" w14:textId="232B03E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DD41CA" w14:textId="1E6B240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E31C418" w14:textId="40A1801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263C7ACD" w14:textId="790553A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93FD925" w14:textId="0BDD794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7A5602" w14:textId="2FE3E7D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5E82D519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5362D3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Putamen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F3EC" w14:textId="637C41B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47235" w14:textId="6CBBCA1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E546A" w14:textId="18AF813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93556" w14:textId="26F516C8" w:rsidR="00E74A7E" w:rsidRPr="007E205A" w:rsidRDefault="00E74A7E" w:rsidP="00E74A7E">
            <w:pPr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4AFDB03" w14:textId="64948A9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71F9D4" w14:textId="68803A4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489F7AF" w14:textId="49FEF27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EFBADB" w14:textId="53E2478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6E04BEF" w14:textId="4010FE7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CDEAB6" w14:textId="6CF5D97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7B22E9E" w14:textId="5A74BAE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B34FD1" w14:textId="0C83B97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FEC3" w14:textId="784D13B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F3FA7" w14:textId="5B52E8F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B9C813" w14:textId="2562089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33D7C02" w14:textId="621FF5E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8CB435A" w14:textId="61326ED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39974" w14:textId="3FC3A9B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64A72CBD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3617BE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Putamen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39B0F0" w14:textId="0F83437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45A3A8" w14:textId="1E35DBD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A42DE8" w14:textId="44C5FDF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82213B" w14:textId="6C93A672" w:rsidR="00E74A7E" w:rsidRPr="007E205A" w:rsidRDefault="00E74A7E" w:rsidP="00E74A7E">
            <w:pPr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841A954" w14:textId="187FD36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09CDA3" w14:textId="3C51D02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522C30C" w14:textId="590DF79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A1A596" w14:textId="6F9E94C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15A39A5" w14:textId="7A54224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6233BA" w14:textId="185B8C5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B6736AA" w14:textId="20E20DA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A91EA1" w14:textId="0E6ED2A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08DE88" w14:textId="0FCE502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4DCB4B" w14:textId="792C46B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67CC574" w14:textId="023C043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1BAFB860" w14:textId="7B81258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410E6C" w14:textId="219CBE7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D30D04" w14:textId="74498D1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</w:tr>
      <w:tr w:rsidR="00E74A7E" w:rsidRPr="00115578" w14:paraId="7AF2BA0E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6C4A23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Nucleus accumbens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52E1A" w14:textId="6FA2B16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6925C" w14:textId="75A9613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9103" w14:textId="0766794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D05C6" w14:textId="03576296" w:rsidR="00E74A7E" w:rsidRPr="007E205A" w:rsidRDefault="00E74A7E" w:rsidP="00E74A7E">
            <w:pPr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0E32851" w14:textId="233C670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8E656C" w14:textId="1C7E9A5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2D5AA56" w14:textId="7F76BD9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F4A33C" w14:textId="1F7F7B8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9270BDC" w14:textId="4D6CB72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FEF9AB" w14:textId="30AE25F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5BD13F9" w14:textId="792A4DE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B42526" w14:textId="418FACB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2003" w14:textId="233070B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2DAA6" w14:textId="49686C6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DAD7AF" w14:textId="3567185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21915C6C" w14:textId="2604E8E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60935AD9" w14:textId="42EB57C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118D7" w14:textId="7DBE875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15F18962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D8B601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Nucleus accumbens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CB1536" w14:textId="0EBDDD8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F99214" w14:textId="2B7C141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6604D2" w14:textId="6F1C239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2D3DA5C" w14:textId="5E56E5E8" w:rsidR="00E74A7E" w:rsidRPr="007E205A" w:rsidRDefault="00E74A7E" w:rsidP="00E74A7E">
            <w:pPr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46CCED1" w14:textId="21DEA1B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470822" w14:textId="2C20845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90FE2E2" w14:textId="5817D0A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7FCC8C" w14:textId="7958D32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ED6E589" w14:textId="4776301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3087F9" w14:textId="7DA7F8E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1DD0EB6" w14:textId="6DFAFDA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8A18E3" w14:textId="06B3701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E97BDB" w14:textId="15C6F7C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414DA8" w14:textId="6EC5352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04D22B6" w14:textId="19B295F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5A39838C" w14:textId="7A8F355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786D32" w14:textId="5BB0506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02011E" w14:textId="6AAA1CE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34965B1D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3031E4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Globus pallidus external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6E7FF" w14:textId="5A9BD8F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EF855" w14:textId="5834649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8E6D" w14:textId="213688C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9B242" w14:textId="11F35109" w:rsidR="00E74A7E" w:rsidRPr="007E205A" w:rsidRDefault="00E74A7E" w:rsidP="00E74A7E">
            <w:pPr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E984C78" w14:textId="557F1E9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BA5DCD" w14:textId="2A32027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FAD62E1" w14:textId="2032F29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B730AD" w14:textId="3C164DF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3D315A4" w14:textId="2DC604A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F228A5" w14:textId="3334008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C0E035A" w14:textId="0CE5325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A3837D" w14:textId="7A0E01B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82C8C" w14:textId="3D6A40A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1E467" w14:textId="2760D0A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3432B0" w14:textId="643A961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0A8959AA" w14:textId="5357572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2418C6C" w14:textId="1A26BE1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4F7E2" w14:textId="5A3C8B5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232138E9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32425A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Globus pallidus external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282FDE" w14:textId="2A7852B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C121D4" w14:textId="6D8601D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3B951C" w14:textId="2DC6D2D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AD43DDE" w14:textId="338ED042" w:rsidR="00E74A7E" w:rsidRPr="007E205A" w:rsidRDefault="00E74A7E" w:rsidP="00E74A7E">
            <w:pPr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B5660A9" w14:textId="270DC7C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C72CB3" w14:textId="21297EB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30AD23A" w14:textId="774774C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2FD701" w14:textId="599B140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3583CB3" w14:textId="13A9899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1D51C0" w14:textId="21EBE98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ED631D4" w14:textId="7ACFA51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426E40" w14:textId="20AB4B1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8C7E18" w14:textId="3CEC96A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CE2753" w14:textId="722C44F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0C7755F" w14:textId="3CB07BE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4EEE654C" w14:textId="44DDBCA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B0FFC2" w14:textId="108FB0D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3508593" w14:textId="1BE1137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3FFBFAAA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911AAF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Globus pallidus internal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995D2" w14:textId="7D31943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588DB" w14:textId="608E713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0253B" w14:textId="6B930F1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12305" w14:textId="16D43BD7" w:rsidR="00E74A7E" w:rsidRPr="007E205A" w:rsidRDefault="00E74A7E" w:rsidP="00E74A7E">
            <w:pPr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D9967CF" w14:textId="4A105B4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3046BF" w14:textId="16A813C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416B900" w14:textId="4750BB0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C3DD88" w14:textId="42920E9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316B4DF" w14:textId="211FCE9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25C2A1" w14:textId="5786658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8A85861" w14:textId="4C35EA2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535C6D" w14:textId="6BEE20D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D9D9C" w14:textId="087B3CE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4459C" w14:textId="1795093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CF46A5" w14:textId="322CA36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ED5DAAC" w14:textId="34530FC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D32AAD7" w14:textId="35B32C8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0AFFA" w14:textId="14BEB34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</w:tr>
      <w:tr w:rsidR="00E74A7E" w:rsidRPr="00115578" w14:paraId="441B509C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CC1483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Globus pallidus internal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3BCDBD" w14:textId="5FA52E5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50B7EF" w14:textId="53BD4E5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0AD116F" w14:textId="473CEFA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829F5A" w14:textId="54B22549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027F2E0" w14:textId="6B46A22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9D312D" w14:textId="16673D7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4744EDC" w14:textId="2FA9518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021AA7" w14:textId="19F1087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4C52C24" w14:textId="353F8DA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3B591D" w14:textId="23137D7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ED68713" w14:textId="3870FDD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08C010" w14:textId="3CC0AAD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BD0FB0" w14:textId="2D5FC8D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0F9FAA" w14:textId="27711FB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6D1699" w14:textId="530B975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5708BD41" w14:textId="5739779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514002" w14:textId="10A1469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113497" w14:textId="7DBACC1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59F0D028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F03CA6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Subthalamic nucleus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8D30" w14:textId="61D670F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C3EF6" w14:textId="387A945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12A6" w14:textId="1A0DB40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03561" w14:textId="01EF24CA" w:rsidR="00E74A7E" w:rsidRPr="007E205A" w:rsidRDefault="00E74A7E" w:rsidP="00E74A7E">
            <w:pPr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6ACCA97" w14:textId="6A93E6E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E4E277" w14:textId="5EB4D49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0D0C060" w14:textId="5A0381B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711837" w14:textId="5377D5E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4BABAD6" w14:textId="44A2B9F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9EA12C" w14:textId="6E55548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299F185" w14:textId="5E6DFC7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D361AC" w14:textId="4738205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BBC1" w14:textId="0FEF9F2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DC4C4" w14:textId="5A4B1C3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224B06" w14:textId="717B8D2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CA50B62" w14:textId="42E466D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2B27F27" w14:textId="31E9BCC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4B8C3" w14:textId="2EB0A00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38BA9363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6E6BAC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Subthalamic nucleus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25507E" w14:textId="06BAEE2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8DD5A8" w14:textId="27B5807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4A4661" w14:textId="4739596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7AC17F" w14:textId="3452E52C" w:rsidR="00E74A7E" w:rsidRPr="007E205A" w:rsidRDefault="00E74A7E" w:rsidP="00E74A7E">
            <w:pPr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75DD8D6" w14:textId="51FBFF3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547052" w14:textId="1508D80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065C6D1" w14:textId="0F255CB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890F47" w14:textId="0E65DC3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41BD7FA" w14:textId="0D05033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399312" w14:textId="4073B14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1ACC001E" w14:textId="03397D0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2D4C01" w14:textId="0BC8FC5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C97252" w14:textId="6545AAB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3370DA" w14:textId="497320C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E7D5CD3" w14:textId="53DBB46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1A5EC76C" w14:textId="62A4F08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1539A0" w14:textId="115B993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507C39" w14:textId="56CFA83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59</w:t>
            </w:r>
          </w:p>
        </w:tc>
      </w:tr>
      <w:tr w:rsidR="00E74A7E" w:rsidRPr="00115578" w14:paraId="3E8B2374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B52064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Substantia nigra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89DF5" w14:textId="24A59C2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07C9E" w14:textId="2DA3E64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9B793" w14:textId="75745DF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47E1C" w14:textId="7FEA62B7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AE6CDD1" w14:textId="184FB75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729602" w14:textId="258116D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DF17E5B" w14:textId="4389A38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89224E" w14:textId="0E1D436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BF5DB7C" w14:textId="7E324EE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F1F305" w14:textId="6F3EDEA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A04F1E4" w14:textId="1B4C5F3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C080F5" w14:textId="316DE16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1BA2" w14:textId="4CC4944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0ED85" w14:textId="4977A93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34CEB8" w14:textId="3B2E653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6EEB6D04" w14:textId="15AB30D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8C21C2D" w14:textId="4E9292F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FCF94" w14:textId="2DF9D04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</w:tr>
      <w:tr w:rsidR="00E74A7E" w:rsidRPr="00115578" w14:paraId="6AE4FAB7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DBE5F0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Substantia nigra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112F5B" w14:textId="363EC3A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52A9F8" w14:textId="6E4A23C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4F8F38" w14:textId="0DACF70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36488F" w14:textId="202E2A5E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D8A8165" w14:textId="2942DCB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92EBA9" w14:textId="33071B3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067A8C9" w14:textId="3A4939A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C2DA33" w14:textId="0519830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5398C55" w14:textId="6ED18BD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C9446A" w14:textId="7682F31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3525E70" w14:textId="5B0789F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FDD6EA" w14:textId="4E1EDD6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2A9BE3" w14:textId="3A38EB6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AB14E1" w14:textId="2F9AE2C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4CC52C" w14:textId="69D38C2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1934DCC3" w14:textId="7BB3F5E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C05EC06" w14:textId="3EE03DC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3C6B16" w14:textId="5F7E001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434224D5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732282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I-IV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FC1F2" w14:textId="1B63C88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05056" w14:textId="2B6B6D4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6AA9C" w14:textId="20D67E2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C2BCB" w14:textId="04868BAF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F08CDCE" w14:textId="1C85C8D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CC477B" w14:textId="0922149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ADF060A" w14:textId="2985A75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F764A1" w14:textId="4C89747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5DC5AC4" w14:textId="55F7C73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92E8B9" w14:textId="1C81F32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BF6BAAC" w14:textId="1B94610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6464E7" w14:textId="2E72A9D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C011" w14:textId="2C44165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83753" w14:textId="2652D14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6F3B66" w14:textId="64D5F80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2746A680" w14:textId="201AE94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C6E4C4C" w14:textId="3284C08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1EA9C" w14:textId="35D0297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</w:tr>
      <w:tr w:rsidR="00E74A7E" w:rsidRPr="00115578" w14:paraId="57475CD2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8BE821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I-IV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551148" w14:textId="46DCDF2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84C215" w14:textId="5C52071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16920C" w14:textId="566C62D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BED97D9" w14:textId="39F38C01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4E7303A" w14:textId="23581B6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321D73" w14:textId="3D7FC15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1A0B2B2" w14:textId="0FAB3B6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F44269" w14:textId="0656048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1A497C8" w14:textId="7F721E1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5F7AC5" w14:textId="77EB98A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3F5AA5D" w14:textId="5C41A8D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958C1D" w14:textId="15594A8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2CF9EA" w14:textId="0E0F1EF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7C8DDB" w14:textId="66C2112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B5ACA2D" w14:textId="2B18C79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550ADBFD" w14:textId="6B4314F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CA6693B" w14:textId="31A6B2C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71FBAA0" w14:textId="0DEC6FF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84</w:t>
            </w:r>
          </w:p>
        </w:tc>
      </w:tr>
      <w:tr w:rsidR="00E74A7E" w:rsidRPr="00115578" w14:paraId="472D20BF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C0D62E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V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8025" w14:textId="3C17C59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1F8AF" w14:textId="64BC6D8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E4B7B" w14:textId="1BCD91D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29BD5" w14:textId="518437EF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6A0EE4E" w14:textId="4974E47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E2FB74" w14:textId="04C07C3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CD5782A" w14:textId="2A1CCD4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6FDA19" w14:textId="563785A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20EA7B4" w14:textId="73103B4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448E31" w14:textId="2F2E0D2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C0FB38F" w14:textId="4546BDF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6852E9" w14:textId="3172D6C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185F1" w14:textId="3C5504C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C4B77" w14:textId="7A5C396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A7D0B3" w14:textId="06DF707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8FE2CE9" w14:textId="569FB7F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6A0D9DDD" w14:textId="5B3DF80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E2278" w14:textId="0A42DFC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59</w:t>
            </w:r>
          </w:p>
        </w:tc>
      </w:tr>
      <w:tr w:rsidR="00E74A7E" w:rsidRPr="00115578" w14:paraId="68A7C1BD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4E2058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V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3BAB75" w14:textId="70BC13D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D2D7907" w14:textId="5794686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88CCFE" w14:textId="5AFEA1F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2D291A" w14:textId="16D3CF34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28EBBD0" w14:textId="0FDBBA2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C7EDA9" w14:textId="142CC37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18F530BB" w14:textId="327B1F0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5B4297" w14:textId="501BA22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516475C" w14:textId="1F45B6B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BC9093" w14:textId="6ED4CDA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70356DB" w14:textId="6E825ED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27E859" w14:textId="2F2894A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09818A" w14:textId="09CDAF0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BBB517E" w14:textId="23CE47C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3217C0" w14:textId="512C6B5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28C61DCF" w14:textId="05EDFEF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37247D1" w14:textId="715176F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3A10EA" w14:textId="6EAA9E1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162ACC09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C05C9C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VI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D8432" w14:textId="014A746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53C7E" w14:textId="40D8F90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8ECF" w14:textId="3CB9CE4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9574C" w14:textId="24DDA735" w:rsidR="00E74A7E" w:rsidRPr="007E205A" w:rsidRDefault="00E74A7E" w:rsidP="00E74A7E">
            <w:pPr>
              <w:jc w:val="right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0.04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636A5A5" w14:textId="5ED8E56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7D9D22" w14:textId="3B56D9A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301F44C" w14:textId="5E59DF6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05E45F" w14:textId="5DBDEDA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616E568" w14:textId="25F8F6F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6B98E7" w14:textId="6A501BD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5D5B2C1" w14:textId="6AC4ECE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3771FB" w14:textId="691B401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C51D3" w14:textId="287C559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BC280" w14:textId="3FC4F0F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E197D8" w14:textId="5F5CF10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C8B104F" w14:textId="7883E9D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DFD948C" w14:textId="3FB20F6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87D46" w14:textId="28DB656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9</w:t>
            </w:r>
          </w:p>
        </w:tc>
      </w:tr>
      <w:tr w:rsidR="00E74A7E" w:rsidRPr="00115578" w14:paraId="1D0EDBC7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E23470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VI (vermis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0264E2" w14:textId="3CFFB90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E514C8" w14:textId="5106A09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5B35F8" w14:textId="62EF132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32217D" w14:textId="0F2C7F80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C3BB3AB" w14:textId="3930CCB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68793F" w14:textId="19EA3D5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8001C5D" w14:textId="35D44B9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4CD14A" w14:textId="52F5179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905AB86" w14:textId="0A2D649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91EA87" w14:textId="2FA520B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DDF1562" w14:textId="40DBC11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44305D" w14:textId="15F9096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001882" w14:textId="465A64C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B8F9F6" w14:textId="570BA99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5A2ED1" w14:textId="6DA59CD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14C2FE64" w14:textId="60962E6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A5FC8D" w14:textId="748124A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5D665DE" w14:textId="1D78CE1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7BD3BEE6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122ADF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VI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9515" w14:textId="4459F09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B524B" w14:textId="793CEF0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F743" w14:textId="396EF37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AB475" w14:textId="7F51F4C2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C19D4BB" w14:textId="0CC72F3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02D6D0" w14:textId="27E6A05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5F7AAFB" w14:textId="501371A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670241" w14:textId="4FD6BCE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FCE2B63" w14:textId="437F033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636283" w14:textId="27E79CD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6C70480" w14:textId="0034288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044BDD" w14:textId="63022C2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F1AF3" w14:textId="224D5D5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9C8EC" w14:textId="6435841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3DEE43" w14:textId="2939BC0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6BEA42B9" w14:textId="412D6E1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50EB0DD" w14:textId="332B5C3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3D949" w14:textId="533D270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9</w:t>
            </w:r>
          </w:p>
        </w:tc>
      </w:tr>
      <w:tr w:rsidR="00E74A7E" w:rsidRPr="00115578" w14:paraId="29D1B68D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4F87A7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Crus I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13BC27" w14:textId="24DDB1F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B25FDA2" w14:textId="1223B9A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80050B" w14:textId="39EBE1B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4E64FE" w14:textId="126996A2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F8530A0" w14:textId="1D54B4C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A7477C" w14:textId="10D7AD0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36E4652" w14:textId="0178122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8CB5BE" w14:textId="0973DA4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92520E6" w14:textId="06AB198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6C0075" w14:textId="6D05D54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A5A475E" w14:textId="3C528B9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70CA33" w14:textId="3C64410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09D355" w14:textId="601218D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FD1E53" w14:textId="0E8D600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8123B4" w14:textId="4E6CE30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13438A28" w14:textId="799FD1C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17EB3D" w14:textId="1F6185F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A83A4F" w14:textId="577923B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9</w:t>
            </w:r>
          </w:p>
        </w:tc>
      </w:tr>
      <w:tr w:rsidR="00E74A7E" w:rsidRPr="00115578" w14:paraId="51028759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550E7F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Crus I (vermis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FEB7" w14:textId="67189AD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DB7ED" w14:textId="1E6F157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EC46" w14:textId="4A1A7FB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5DF7F" w14:textId="0416B803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DABC91A" w14:textId="1D665AE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4ECC9B" w14:textId="4A97689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40C07D7" w14:textId="2774CE5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95790E" w14:textId="39781D3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D51F68A" w14:textId="3F5EDDA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6BC7B4" w14:textId="2D805DF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DD90760" w14:textId="0626F69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FCD68D" w14:textId="53F8E27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AF9F" w14:textId="442D7BE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13CC7" w14:textId="136CB94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458C37" w14:textId="4BC2B13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A20DF5D" w14:textId="55ED0CF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6A25D444" w14:textId="45476DA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D1A9B" w14:textId="702AB35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6</w:t>
            </w:r>
          </w:p>
        </w:tc>
      </w:tr>
      <w:tr w:rsidR="00E74A7E" w:rsidRPr="00115578" w14:paraId="692583C7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0F2F68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Crus I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9A8CF7" w14:textId="3444368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1E8D95" w14:textId="7A95003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2A93A1" w14:textId="2344F47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6E3CC4" w14:textId="4CFA86A5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D1DE44C" w14:textId="2D5666C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CC2130" w14:textId="1F6E34A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821DF4A" w14:textId="1E742D6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800434" w14:textId="3AC2601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82E356E" w14:textId="6ADE26C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C47E12" w14:textId="3B68117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02572D2" w14:textId="3C029D9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B2CCEA" w14:textId="4406CC0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6BF2B1" w14:textId="61F5A4F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4A474A" w14:textId="26F9A15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D9DDDA9" w14:textId="4BCF985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5C4D9F4B" w14:textId="78DBB63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E4E6AD" w14:textId="16852C4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07239EF" w14:textId="46F3033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9</w:t>
            </w:r>
          </w:p>
        </w:tc>
      </w:tr>
      <w:tr w:rsidR="00E74A7E" w:rsidRPr="00115578" w14:paraId="4645665B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3D502B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Crus II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6A85" w14:textId="6C9D00C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8558C" w14:textId="64E836F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69E8C" w14:textId="6944BE5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D2DAA" w14:textId="0097006B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EFD8D33" w14:textId="6DE7F71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1ED171" w14:textId="130271A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955B5E4" w14:textId="0747DA6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2FBD81" w14:textId="77ECC06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A85B0E4" w14:textId="1C12414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DFE90D" w14:textId="5616B25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9FC89D6" w14:textId="06962E4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40C915" w14:textId="6426162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0B82" w14:textId="60394D1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9751C" w14:textId="4E93B16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AE88D2" w14:textId="76A110B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0C38500" w14:textId="010AF9D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7D2515B" w14:textId="0A369E1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7C960" w14:textId="75DDDE4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84</w:t>
            </w:r>
          </w:p>
        </w:tc>
      </w:tr>
      <w:tr w:rsidR="00E74A7E" w:rsidRPr="00115578" w14:paraId="5EAF61F8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747BE9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Crus II (vermis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C28517" w14:textId="029E8E2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78AF7A" w14:textId="1E72F4B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F0B948" w14:textId="29D935D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00D075" w14:textId="4A0FDAB6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749CF0D" w14:textId="7750800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99088E" w14:textId="7E16E7D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AE9F978" w14:textId="46B3D71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1427D0" w14:textId="14358A4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94851BF" w14:textId="16AF1EC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674D78B" w14:textId="23720D2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B7DAA16" w14:textId="591FADD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F30FD8" w14:textId="1C35060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B3A310" w14:textId="7573CA0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839599" w14:textId="49239C4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0EE0EF" w14:textId="410C2BB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03D7D5D8" w14:textId="6D20580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33689C" w14:textId="4CDB179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40D16E" w14:textId="5D0F657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5E93344F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4E4E6C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Crus II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4B38" w14:textId="6B94A70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96FD9" w14:textId="6B0FEEA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9CC4" w14:textId="7088F5B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EE93D" w14:textId="50249F78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BD6A16D" w14:textId="1C91996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FBAB63" w14:textId="20E8222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8EAD82B" w14:textId="39495DC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73D657" w14:textId="4CCC593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AF2B6F4" w14:textId="74BC02A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615F1E" w14:textId="664EBC9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E8AEFBE" w14:textId="188B7DE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1C30F3" w14:textId="0BBABA5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ECDE4" w14:textId="6959F9B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D8815" w14:textId="05C2476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DA68D1" w14:textId="2AD36FA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17F3F5F1" w14:textId="291957B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052ED421" w14:textId="271EF69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CA497" w14:textId="7F46D2D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3FAE5231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4A937D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 xml:space="preserve">Lobule </w:t>
            </w:r>
            <w:proofErr w:type="spellStart"/>
            <w:r w:rsidRPr="00C46B85">
              <w:rPr>
                <w:rFonts w:cs="Arial"/>
                <w:color w:val="000000"/>
                <w:sz w:val="20"/>
                <w:szCs w:val="20"/>
              </w:rPr>
              <w:t>VIIb</w:t>
            </w:r>
            <w:proofErr w:type="spellEnd"/>
            <w:r w:rsidRPr="00C46B85">
              <w:rPr>
                <w:rFonts w:cs="Arial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09059D" w14:textId="7EEF81C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2944C1" w14:textId="21DE40C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3F8F74" w14:textId="1FD64EB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6F5259" w14:textId="579F5982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1B6E7D1" w14:textId="2203C53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E7FB57" w14:textId="672B162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EA21E36" w14:textId="1BD8288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6DD3C8" w14:textId="0BC5B13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C629B83" w14:textId="1426775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F4D42B" w14:textId="6A18759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47C5ED2" w14:textId="0463FEC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4E7908" w14:textId="36A75D7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85DA1C" w14:textId="67E4B77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50D3279" w14:textId="656E319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561EAF" w14:textId="30482DB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30E3C112" w14:textId="334E74A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C728A6F" w14:textId="2D5A3AF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359552" w14:textId="34B3AC2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39D9C33E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93EEC1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 xml:space="preserve">Lobule </w:t>
            </w:r>
            <w:proofErr w:type="spellStart"/>
            <w:r w:rsidRPr="00C46B85">
              <w:rPr>
                <w:rFonts w:cs="Arial"/>
                <w:color w:val="000000"/>
                <w:sz w:val="20"/>
                <w:szCs w:val="20"/>
              </w:rPr>
              <w:t>VIIb</w:t>
            </w:r>
            <w:proofErr w:type="spellEnd"/>
            <w:r w:rsidRPr="00C46B85">
              <w:rPr>
                <w:rFonts w:cs="Arial"/>
                <w:color w:val="000000"/>
                <w:sz w:val="20"/>
                <w:szCs w:val="20"/>
              </w:rPr>
              <w:t xml:space="preserve"> (vermis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2A7E" w14:textId="17D2650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A0F72" w14:textId="671C0D9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F62ED" w14:textId="1D79FA9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30820" w14:textId="05081055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4EB67EC" w14:textId="6019B4E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FEC0B3" w14:textId="51B7344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9335617" w14:textId="34FEC4B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7A79A2" w14:textId="5BF8313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2992E6B" w14:textId="6B5DFE5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968E4C" w14:textId="313F042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FDDC1C4" w14:textId="0CA2D17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5F52F8" w14:textId="225AF78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DAF9" w14:textId="3F32ECE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344FF" w14:textId="679375F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1AA980" w14:textId="519D233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1E57C8D" w14:textId="70422A1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BE7FA2C" w14:textId="3884DC6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558BB" w14:textId="6D47837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</w:tr>
      <w:tr w:rsidR="00E74A7E" w:rsidRPr="00115578" w14:paraId="21B897EA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23FC09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 xml:space="preserve">Lobule </w:t>
            </w:r>
            <w:proofErr w:type="spellStart"/>
            <w:r w:rsidRPr="00C46B85">
              <w:rPr>
                <w:rFonts w:cs="Arial"/>
                <w:color w:val="000000"/>
                <w:sz w:val="20"/>
                <w:szCs w:val="20"/>
              </w:rPr>
              <w:t>VIIb</w:t>
            </w:r>
            <w:proofErr w:type="spellEnd"/>
            <w:r w:rsidRPr="00C46B85">
              <w:rPr>
                <w:rFonts w:cs="Arial"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88CF4A" w14:textId="143CB99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0854AFC" w14:textId="7122BC2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9A7E1C" w14:textId="123C27C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E4ECD6" w14:textId="4048E9A8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A5EA076" w14:textId="10F681A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3EBD17" w14:textId="4278A18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0E8D653" w14:textId="272284F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73061F" w14:textId="01D577F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ABE902E" w14:textId="3BC1586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AE020A" w14:textId="03FA286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D90FE7E" w14:textId="5315B98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7FFED7" w14:textId="06B4E01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605A7D" w14:textId="4348CED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7C6C31" w14:textId="6934DE3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4F5429" w14:textId="5AA5868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5C5CAA38" w14:textId="13ADF84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9FB13F6" w14:textId="440124A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39BA9A" w14:textId="211FD7B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59</w:t>
            </w:r>
          </w:p>
        </w:tc>
      </w:tr>
      <w:tr w:rsidR="00E74A7E" w:rsidRPr="00115578" w14:paraId="0D5A15AE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A8AA0C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 xml:space="preserve">Lobule </w:t>
            </w:r>
            <w:proofErr w:type="spellStart"/>
            <w:r w:rsidRPr="00C46B85">
              <w:rPr>
                <w:rFonts w:cs="Arial"/>
                <w:color w:val="000000"/>
                <w:sz w:val="20"/>
                <w:szCs w:val="20"/>
              </w:rPr>
              <w:t>VIIIa</w:t>
            </w:r>
            <w:proofErr w:type="spellEnd"/>
            <w:r w:rsidRPr="00C46B85">
              <w:rPr>
                <w:rFonts w:cs="Arial"/>
                <w:color w:val="000000"/>
                <w:sz w:val="20"/>
                <w:szCs w:val="20"/>
              </w:rPr>
              <w:t xml:space="preserve">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0777B" w14:textId="7E36F2A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4A3D2" w14:textId="63DBDE1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65C2" w14:textId="3E017FE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5C5B5" w14:textId="06E4162F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ABE588B" w14:textId="283514D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579149" w14:textId="3BEAC01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16D4742" w14:textId="167A502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53691E" w14:textId="74412E2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2F4A24E" w14:textId="4947FAA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034E4B" w14:textId="419B3A1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FDF89C9" w14:textId="25A91F1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B5A549" w14:textId="528DD05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9D04" w14:textId="5C09008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E5E78" w14:textId="42062FC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9B0E64" w14:textId="7B16A70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C83E247" w14:textId="552C4CD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A8C905E" w14:textId="74546C9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B2011" w14:textId="5CB7A41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094417BD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FE5E18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 xml:space="preserve">Lobule </w:t>
            </w:r>
            <w:proofErr w:type="spellStart"/>
            <w:r w:rsidRPr="00C46B85">
              <w:rPr>
                <w:rFonts w:cs="Arial"/>
                <w:color w:val="000000"/>
                <w:sz w:val="20"/>
                <w:szCs w:val="20"/>
              </w:rPr>
              <w:t>VIIIa</w:t>
            </w:r>
            <w:proofErr w:type="spellEnd"/>
            <w:r w:rsidRPr="00C46B85">
              <w:rPr>
                <w:rFonts w:cs="Arial"/>
                <w:color w:val="000000"/>
                <w:sz w:val="20"/>
                <w:szCs w:val="20"/>
              </w:rPr>
              <w:t xml:space="preserve"> (vermis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6CAD29" w14:textId="5B983DA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3BF40E" w14:textId="0A187CC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0EA815" w14:textId="18C3A8A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531628" w14:textId="5100B4F8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A85BEEA" w14:textId="115CB4A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FA14AA" w14:textId="1B5C506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FF788B0" w14:textId="0DB8094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4393FE" w14:textId="621F20F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99138C3" w14:textId="402AFC9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3B613E" w14:textId="057019F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80E372D" w14:textId="0F8A310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67A745" w14:textId="309E954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88C774" w14:textId="4C70D5E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586842" w14:textId="6D7614A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A491E1" w14:textId="72F70EB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537D3FC6" w14:textId="0EFB612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04835F" w14:textId="47B4652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3309154" w14:textId="14B0623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89</w:t>
            </w:r>
          </w:p>
        </w:tc>
      </w:tr>
      <w:tr w:rsidR="00E74A7E" w:rsidRPr="00115578" w14:paraId="348288EF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4F676F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Lobule </w:t>
            </w:r>
            <w:proofErr w:type="spellStart"/>
            <w:r w:rsidRPr="00C46B85">
              <w:rPr>
                <w:rFonts w:cs="Arial"/>
                <w:color w:val="000000"/>
                <w:sz w:val="20"/>
                <w:szCs w:val="20"/>
              </w:rPr>
              <w:t>VIIIa</w:t>
            </w:r>
            <w:proofErr w:type="spellEnd"/>
            <w:r w:rsidRPr="00C46B85">
              <w:rPr>
                <w:rFonts w:cs="Arial"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C286" w14:textId="6B51B3F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6672C" w14:textId="2AD28BB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CA52" w14:textId="56DCA3D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E5C44" w14:textId="7332DC8E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0868A8D" w14:textId="2668C83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7E01A3" w14:textId="2ABFD07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111AFD1" w14:textId="7AA8359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92CA74" w14:textId="689DE04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06DA2B3" w14:textId="31DD284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078FB6" w14:textId="0FB0506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220F50F" w14:textId="51B2A6C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662647" w14:textId="1975615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45DD" w14:textId="17C9321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0017B" w14:textId="321260B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65AF7C" w14:textId="466C732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700A2626" w14:textId="4A18735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5066749E" w14:textId="4FDC0CE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4B222" w14:textId="0F9472E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22393835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CC16B6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VIIIb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900E72" w14:textId="38DE830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870C73" w14:textId="1F10050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F553DF" w14:textId="30F0D93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9F5F69" w14:textId="38106BA5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D1C3157" w14:textId="0B43B8E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9D8331" w14:textId="4B00EDE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EBEA532" w14:textId="1E069AD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D46A6C" w14:textId="03D78E0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A03836E" w14:textId="6C2C70B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D5F6C5" w14:textId="455E43B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26894F2" w14:textId="4810226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26D64A" w14:textId="70BBBEA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F7AE93" w14:textId="79E98A3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F10122" w14:textId="34E23E8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C57D59" w14:textId="4A21275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30668CE2" w14:textId="36403C0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93793DD" w14:textId="65D8830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30765B" w14:textId="12851F4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59</w:t>
            </w:r>
          </w:p>
        </w:tc>
      </w:tr>
      <w:tr w:rsidR="00E74A7E" w:rsidRPr="00115578" w14:paraId="63E1D76B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2E171C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VIIIb (vermis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93615" w14:textId="4EADEE1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CA437" w14:textId="1B1AFA8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8AB4" w14:textId="01DB830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9E21F" w14:textId="213A1C69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284AB15" w14:textId="0E07751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A42D14" w14:textId="24A497F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3623A32" w14:textId="7D9ECCF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5F7984" w14:textId="7871841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BC57F44" w14:textId="1E1FB95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B02407" w14:textId="3E76179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A62EF98" w14:textId="171932A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8E65E5" w14:textId="3DF86AC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7ED91" w14:textId="0CB347F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19251" w14:textId="19B29E4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A70193" w14:textId="2E78D19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1F42E35" w14:textId="04513A0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F9D7DDF" w14:textId="4F92F41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2ACF3" w14:textId="0A4A967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4D1433F3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A120859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VIIIb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0D72E6D" w14:textId="0B88B7E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A1CDB3F" w14:textId="29748C6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13DCF2" w14:textId="0E6A127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1020AE" w14:textId="3C2A30BF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16C29B4A" w14:textId="6FF5917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CC24D3" w14:textId="01B5B1A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CAD7C4F" w14:textId="39DC0D7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86AB62" w14:textId="0C29068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769896C" w14:textId="0057B33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C9BE44" w14:textId="14B2233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494FBDC" w14:textId="202F1C4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8F19DD" w14:textId="57CEDAA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DFFF57" w14:textId="4F3BCF8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536E18" w14:textId="04F792D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B35F1E" w14:textId="12E13AA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4554D7EB" w14:textId="14D4A87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EC19ED" w14:textId="15627BD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AB84D9" w14:textId="768A014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6542FC24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19D72F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IX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DAC0" w14:textId="1A7A01E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4C5D4" w14:textId="760069D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13D4" w14:textId="5524B6C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3A69A" w14:textId="2F4E244C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A1B1BB8" w14:textId="7BFF757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03170C" w14:textId="3DB3B2E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A97D97D" w14:textId="01A2920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7F57BE" w14:textId="5F10BA4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655EADF" w14:textId="69E493D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200E22" w14:textId="38B3A00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DCAECC4" w14:textId="506789C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EA00CD" w14:textId="1037CB5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DC45D" w14:textId="1E76AEE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3026B" w14:textId="77EF88B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10AC86" w14:textId="318EB47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6AB74880" w14:textId="3CC6CB6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14653CB5" w14:textId="11CF145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695F1" w14:textId="1E9EBE5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6</w:t>
            </w:r>
          </w:p>
        </w:tc>
      </w:tr>
      <w:tr w:rsidR="00E74A7E" w:rsidRPr="00115578" w14:paraId="5C85B0E1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CFD6C1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IX (vermis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6E969D" w14:textId="68858E1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94B91D" w14:textId="6376B61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8E4A3B" w14:textId="3AA9945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C271DB" w14:textId="531A024B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D96AFC8" w14:textId="500303B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E2619A" w14:textId="2ADE065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FC71188" w14:textId="3F8237D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F87E46" w14:textId="2A3AE15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211249C" w14:textId="7B0884B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B66510" w14:textId="4DCD00F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E500256" w14:textId="32CCBD1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7669E4" w14:textId="3D5C427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C94910" w14:textId="78DE4FB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04C0C1" w14:textId="4A53A8D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9639310" w14:textId="2641FB3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2C0DBCD5" w14:textId="18BE739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6120010" w14:textId="493D764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B9920A2" w14:textId="7FD41AC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59</w:t>
            </w:r>
          </w:p>
        </w:tc>
      </w:tr>
      <w:tr w:rsidR="00E74A7E" w:rsidRPr="00115578" w14:paraId="0228A658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DF9343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IX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13DEB" w14:textId="05C6542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12C47" w14:textId="2BFE973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5359" w14:textId="77148B2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62F9B" w14:textId="40A9404B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74D48F1" w14:textId="3B4D7E4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F4144E" w14:textId="15F6CD2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0BBA424" w14:textId="326AE8A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94CE92" w14:textId="1D3D581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CC59A8B" w14:textId="40C0E27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C6A8B9" w14:textId="7CC617C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743C682" w14:textId="245D491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232218" w14:textId="256C9CB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FEDC0" w14:textId="0425A02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0C27B" w14:textId="072665D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21B974" w14:textId="6A46549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5D49000" w14:textId="4D13A03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36A52964" w14:textId="572925E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1AF8D" w14:textId="218F24D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</w:tr>
      <w:tr w:rsidR="00E74A7E" w:rsidRPr="00115578" w14:paraId="34D18B41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8223A8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X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9ECBE2" w14:textId="4DB90EF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2008495" w14:textId="2AE42E8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EAF5AF" w14:textId="00690CA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E02534" w14:textId="547741E3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9FFF236" w14:textId="2F94976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FBF5E9" w14:textId="5C9E491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F159B86" w14:textId="4B0100E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FC4025" w14:textId="26C44BB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A358477" w14:textId="4F869A1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278579" w14:textId="3CC4055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1384E4C" w14:textId="6931FE3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207D31" w14:textId="1B9D928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6FBADC" w14:textId="5F72762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606B1A" w14:textId="17D20A5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F9B4D6" w14:textId="1660C20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659B6143" w14:textId="3097C16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EF3A5C" w14:textId="02D5E7C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89E87EE" w14:textId="55150EC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5E1A24F0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D815A0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X (vermis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2933D" w14:textId="420A03E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74528" w14:textId="27CBA88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D9A2" w14:textId="4E66F1D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E0E57" w14:textId="096BF4DD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1590E6C" w14:textId="4FFF3F7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8B37E1" w14:textId="66A1CC0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7EB62EA" w14:textId="2376CA3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3EA359" w14:textId="5FAFDFD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A0D4169" w14:textId="087F1CD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9315D6" w14:textId="3B79E75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AB99186" w14:textId="7BBF25A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10B944" w14:textId="214D2FE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03BA5" w14:textId="08ED3C4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D0FE4" w14:textId="5FF0224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F78DB3" w14:textId="3435D27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4B03C6C5" w14:textId="0F91999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6AED5CFD" w14:textId="085D2EC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5458E" w14:textId="27EA585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59</w:t>
            </w:r>
          </w:p>
        </w:tc>
      </w:tr>
      <w:tr w:rsidR="00E74A7E" w:rsidRPr="00115578" w14:paraId="57F29B57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07E88D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Lobule X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712923" w14:textId="44780D4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43FB3A" w14:textId="73E8E7E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09E645" w14:textId="6F0BB0D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3D3A4D5" w14:textId="79626A40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96748F6" w14:textId="543DA36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66C713" w14:textId="7876CE4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3F02F91" w14:textId="7B91A40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5DBDB2" w14:textId="5D84BD6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7431E58" w14:textId="3CD9243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EFF727" w14:textId="7A89651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4E95D32" w14:textId="378D5B1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A932B0" w14:textId="4831C08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0A5683" w14:textId="7FA8B8A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4A5D1DC" w14:textId="0B58CB3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8709879" w14:textId="69E814A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52963299" w14:textId="734EBFF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1FECD9" w14:textId="3976D92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ECE35CB" w14:textId="269970C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454C799C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3E3658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Dentate nucleus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78A5D" w14:textId="53EDA4A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3D4B3" w14:textId="3197333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3925F" w14:textId="58B76F4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31AF5" w14:textId="757CD4B5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13DF7AD" w14:textId="0F00B35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539D68" w14:textId="29D5D06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FCA9ED6" w14:textId="0CEDB32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3C3B8E" w14:textId="5091C1D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0C578D3" w14:textId="7EE423D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B90002" w14:textId="77F5E2A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E421FE6" w14:textId="1D1F8BC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CE85DB" w14:textId="1610FFC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21174" w14:textId="71C6FE5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46264" w14:textId="33C3220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8F423C" w14:textId="165128D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50ECE292" w14:textId="49832C5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2ABCCEA9" w14:textId="68C6E5D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0F825" w14:textId="185B36C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74D1385F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E22B2B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Dentate nucleus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9ECDC2" w14:textId="4E39BAE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489411" w14:textId="7D548C6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2655579" w14:textId="01C295B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8CE231" w14:textId="2C057701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BCE4678" w14:textId="373E78E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724D2C" w14:textId="0C4D975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3077A42" w14:textId="690350A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EA17AF" w14:textId="30224D7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F9B6904" w14:textId="18264E9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18B37E" w14:textId="08153E5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6AAB820" w14:textId="6F6AE06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6664CF" w14:textId="113C321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365A74" w14:textId="1BB6CCE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38D45A" w14:textId="517C040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377416" w14:textId="18784A0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0A6D3F58" w14:textId="3230A78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C23D429" w14:textId="1F2B988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8EDD6C" w14:textId="637CD77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31AEDBCF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6C80F0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Interposed nucleus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245E" w14:textId="65B065B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F184B" w14:textId="4E9C40D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3CFAF" w14:textId="3A24C2E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34FA1" w14:textId="2033ECD6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932B245" w14:textId="67D153B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EDF8A7" w14:textId="0FDC6B9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C68F49C" w14:textId="3B5486C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7CEBA0" w14:textId="5E80FAD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06822A1" w14:textId="16125BE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055B98" w14:textId="67E2842C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697BFA4" w14:textId="0121ADA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9FE639" w14:textId="0BBCC0C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FE4EA" w14:textId="6237BF8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D8E13" w14:textId="26B0A23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1010B2" w14:textId="6FDF51B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95D536F" w14:textId="7DB0E91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C5689D6" w14:textId="1735F10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BFA5" w14:textId="5945D74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3FE03492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3356E3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Interposed nucleus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990F43" w14:textId="169BD2E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EB8483" w14:textId="53281F5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476324" w14:textId="5124183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DB335D8" w14:textId="2FB41096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F256A2C" w14:textId="2066363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66F77F" w14:textId="36745FB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E3190FE" w14:textId="2CFB13A7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940930" w14:textId="6EB3C14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03130A8" w14:textId="1D38F6D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A247C0A" w14:textId="4196510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14B771C3" w14:textId="1105752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940F6B" w14:textId="530AEA6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2063F3" w14:textId="5B71D06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A72037" w14:textId="21ED290F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68BCDFF" w14:textId="782C426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4C6A9EC1" w14:textId="1AE198A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593A44" w14:textId="7CA1B4F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1D089C" w14:textId="15C46DA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5</w:t>
            </w:r>
          </w:p>
        </w:tc>
      </w:tr>
      <w:tr w:rsidR="00E74A7E" w:rsidRPr="00115578" w14:paraId="6D7515A9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4D8E19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Fastigial nucleus (L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0C62" w14:textId="5447845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4C106" w14:textId="496313E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F094" w14:textId="09FF1DE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318BB" w14:textId="50FBA08F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558BC44" w14:textId="54A48F8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3B39C5" w14:textId="7897F20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32415D5" w14:textId="16B1705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664900" w14:textId="1C0FF3B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10B3674" w14:textId="5663A8F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34EC7E" w14:textId="28599E6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76143EA" w14:textId="2EDAF38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772CF2" w14:textId="2DE7CA8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3F796" w14:textId="7B5A55D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E0DC3" w14:textId="4CB6C57B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A2A445" w14:textId="7B46220D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bottom"/>
          </w:tcPr>
          <w:p w14:paraId="3C84A7E9" w14:textId="162DD7DA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bottom"/>
          </w:tcPr>
          <w:p w14:paraId="482A5C01" w14:textId="0F9CF14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85B59" w14:textId="3E530BC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9</w:t>
            </w:r>
          </w:p>
        </w:tc>
      </w:tr>
      <w:tr w:rsidR="00E74A7E" w:rsidRPr="00115578" w14:paraId="223506E5" w14:textId="77777777" w:rsidTr="000D35F9">
        <w:trPr>
          <w:trHeight w:hRule="exact" w:val="288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CCD44E" w14:textId="77777777" w:rsidR="00E74A7E" w:rsidRPr="00C46B85" w:rsidRDefault="00E74A7E" w:rsidP="00E74A7E">
            <w:pPr>
              <w:rPr>
                <w:rFonts w:cs="Arial"/>
                <w:color w:val="000000"/>
                <w:sz w:val="20"/>
                <w:szCs w:val="20"/>
              </w:rPr>
            </w:pPr>
            <w:r w:rsidRPr="00C46B85">
              <w:rPr>
                <w:rFonts w:cs="Arial"/>
                <w:color w:val="000000"/>
                <w:sz w:val="20"/>
                <w:szCs w:val="20"/>
              </w:rPr>
              <w:t>Fastigial nucleus (R)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F97AFF" w14:textId="74CF6D95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F04721" w14:textId="5F69CDE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E58332" w14:textId="49BC6C5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E6F692" w14:textId="4E4EB49C" w:rsidR="00E74A7E" w:rsidRPr="007E205A" w:rsidRDefault="00E74A7E" w:rsidP="00E74A7E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68E1DFA" w14:textId="5372182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20B89E" w14:textId="4B2C8B4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3575319" w14:textId="6683D74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1BCDC9" w14:textId="15CA3A4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DB25A7B" w14:textId="5252B422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45FEF2" w14:textId="1AD0CB06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E5250B9" w14:textId="611CB3C1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EF95A2" w14:textId="2942DEB4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4C4C2E" w14:textId="3E84ADD8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1362DE" w14:textId="4FBD5E3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C4B6B1" w14:textId="61852AB3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59A1682F" w14:textId="1364CFB0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62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26C2A5" w14:textId="18548DDE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05F92E" w14:textId="0B299B19" w:rsidR="00E74A7E" w:rsidRPr="007E205A" w:rsidRDefault="00E74A7E" w:rsidP="00E74A7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9</w:t>
            </w:r>
          </w:p>
        </w:tc>
      </w:tr>
    </w:tbl>
    <w:p w14:paraId="4244559E" w14:textId="77777777" w:rsidR="00D754C7" w:rsidRDefault="00D754C7" w:rsidP="00D754C7">
      <w:pPr>
        <w:spacing w:after="160" w:line="259" w:lineRule="auto"/>
        <w:jc w:val="both"/>
        <w:rPr>
          <w:rFonts w:cs="Arial"/>
          <w:b/>
          <w:szCs w:val="22"/>
        </w:rPr>
      </w:pPr>
    </w:p>
    <w:p w14:paraId="014D9E90" w14:textId="3C8C73C2" w:rsidR="00D754C7" w:rsidRDefault="000D7C08" w:rsidP="00D754C7">
      <w:pPr>
        <w:spacing w:after="160" w:line="259" w:lineRule="auto"/>
        <w:jc w:val="both"/>
        <w:rPr>
          <w:rFonts w:cs="Arial"/>
          <w:b/>
          <w:szCs w:val="22"/>
        </w:rPr>
      </w:pPr>
      <w:r w:rsidRPr="002F0F96">
        <w:rPr>
          <w:rFonts w:cs="Arial"/>
          <w:b/>
          <w:szCs w:val="22"/>
        </w:rPr>
        <w:t xml:space="preserve">Table </w:t>
      </w:r>
      <w:r>
        <w:rPr>
          <w:rFonts w:cs="Arial"/>
          <w:b/>
          <w:szCs w:val="22"/>
        </w:rPr>
        <w:t>S</w:t>
      </w:r>
      <w:r w:rsidR="00932811">
        <w:rPr>
          <w:rFonts w:cs="Arial"/>
          <w:b/>
          <w:szCs w:val="22"/>
        </w:rPr>
        <w:t xml:space="preserve">3 </w:t>
      </w:r>
      <w:r w:rsidR="00D754C7">
        <w:rPr>
          <w:rFonts w:cs="Arial"/>
          <w:b/>
          <w:szCs w:val="22"/>
        </w:rPr>
        <w:t xml:space="preserve">legend: </w:t>
      </w:r>
      <w:r w:rsidR="00D754C7" w:rsidRPr="00115578">
        <w:rPr>
          <w:rFonts w:cs="Arial"/>
          <w:szCs w:val="22"/>
        </w:rPr>
        <w:t>Raw and 5% FDR corrected</w:t>
      </w:r>
      <w:r w:rsidR="00D754C7" w:rsidRPr="00115578">
        <w:rPr>
          <w:rFonts w:cs="Arial"/>
          <w:b/>
          <w:szCs w:val="22"/>
        </w:rPr>
        <w:t xml:space="preserve"> </w:t>
      </w:r>
      <w:r w:rsidR="00D754C7" w:rsidRPr="00115578">
        <w:rPr>
          <w:rFonts w:cs="Arial"/>
          <w:szCs w:val="22"/>
        </w:rPr>
        <w:t xml:space="preserve">p-values from </w:t>
      </w:r>
      <w:r w:rsidR="00D754C7">
        <w:rPr>
          <w:rFonts w:cs="Arial"/>
          <w:szCs w:val="22"/>
        </w:rPr>
        <w:t>Spearman correlations</w:t>
      </w:r>
      <w:r w:rsidR="00D754C7" w:rsidRPr="00115578">
        <w:rPr>
          <w:rFonts w:cs="Arial"/>
          <w:szCs w:val="22"/>
        </w:rPr>
        <w:t xml:space="preserve"> </w:t>
      </w:r>
      <w:r w:rsidR="00D754C7">
        <w:rPr>
          <w:rFonts w:cs="Arial"/>
          <w:szCs w:val="22"/>
        </w:rPr>
        <w:t>between regional brain volume and measures of RRB. Measures of RRB included Section C of the Autism Diagnostic Interview – Revised (ADI-R), as well Repetitive Behavior Scale – Revised (RBS-R) total score and subsection scores.</w:t>
      </w:r>
      <w:r w:rsidR="00D754C7" w:rsidRPr="00115578">
        <w:rPr>
          <w:rFonts w:cs="Arial"/>
          <w:szCs w:val="22"/>
        </w:rPr>
        <w:t xml:space="preserve"> Significant FDR corrected p-values are </w:t>
      </w:r>
      <w:r w:rsidR="00162B08">
        <w:rPr>
          <w:rFonts w:cs="Arial"/>
          <w:szCs w:val="22"/>
        </w:rPr>
        <w:t xml:space="preserve">bolded and </w:t>
      </w:r>
      <w:r w:rsidR="00D754C7" w:rsidRPr="00115578">
        <w:rPr>
          <w:rFonts w:cs="Arial"/>
          <w:szCs w:val="22"/>
        </w:rPr>
        <w:t xml:space="preserve">indicated by </w:t>
      </w:r>
      <w:r w:rsidR="00D754C7" w:rsidRPr="00115578">
        <w:rPr>
          <w:rFonts w:cs="Arial"/>
          <w:b/>
          <w:szCs w:val="22"/>
        </w:rPr>
        <w:t>*</w:t>
      </w:r>
      <w:r w:rsidR="00D754C7">
        <w:rPr>
          <w:rFonts w:cs="Arial"/>
          <w:szCs w:val="22"/>
        </w:rPr>
        <w:t>p&lt;0.</w:t>
      </w:r>
      <w:r w:rsidR="00D754C7" w:rsidRPr="00115578">
        <w:rPr>
          <w:rFonts w:cs="Arial"/>
          <w:szCs w:val="22"/>
        </w:rPr>
        <w:t xml:space="preserve">05, </w:t>
      </w:r>
      <w:r w:rsidR="00D754C7" w:rsidRPr="00115578">
        <w:rPr>
          <w:rFonts w:cs="Arial"/>
          <w:b/>
          <w:szCs w:val="22"/>
        </w:rPr>
        <w:t>**</w:t>
      </w:r>
      <w:r w:rsidR="00D754C7">
        <w:rPr>
          <w:rFonts w:cs="Arial"/>
          <w:szCs w:val="22"/>
        </w:rPr>
        <w:t>p&lt;0.</w:t>
      </w:r>
      <w:r w:rsidR="00D754C7" w:rsidRPr="00115578">
        <w:rPr>
          <w:rFonts w:cs="Arial"/>
          <w:szCs w:val="22"/>
        </w:rPr>
        <w:t xml:space="preserve">01, </w:t>
      </w:r>
      <w:r w:rsidR="00D754C7" w:rsidRPr="00115578">
        <w:rPr>
          <w:rFonts w:cs="Arial"/>
          <w:b/>
          <w:szCs w:val="22"/>
        </w:rPr>
        <w:t>***</w:t>
      </w:r>
      <w:r w:rsidR="00D754C7">
        <w:rPr>
          <w:rFonts w:cs="Arial"/>
          <w:szCs w:val="22"/>
        </w:rPr>
        <w:t>p&lt;0.</w:t>
      </w:r>
      <w:r w:rsidR="00D754C7" w:rsidRPr="00115578">
        <w:rPr>
          <w:rFonts w:cs="Arial"/>
          <w:szCs w:val="22"/>
        </w:rPr>
        <w:t>001.</w:t>
      </w:r>
    </w:p>
    <w:p w14:paraId="675646F8" w14:textId="77777777" w:rsidR="0071612D" w:rsidRDefault="0071612D" w:rsidP="0071612D">
      <w:pPr>
        <w:spacing w:after="160" w:line="259" w:lineRule="auto"/>
        <w:jc w:val="both"/>
        <w:rPr>
          <w:rFonts w:cs="Arial"/>
          <w:b/>
          <w:szCs w:val="22"/>
        </w:rPr>
      </w:pPr>
    </w:p>
    <w:p w14:paraId="533A71D6" w14:textId="77777777" w:rsidR="0067506D" w:rsidRDefault="0067506D">
      <w:pPr>
        <w:rPr>
          <w:rFonts w:cs="Arial"/>
          <w:b/>
          <w:szCs w:val="22"/>
        </w:rPr>
      </w:pPr>
      <w:r>
        <w:rPr>
          <w:rFonts w:cs="Arial"/>
          <w:b/>
          <w:szCs w:val="22"/>
        </w:rPr>
        <w:br w:type="page"/>
      </w:r>
    </w:p>
    <w:p w14:paraId="3161DB5D" w14:textId="6E6B34F7" w:rsidR="0067506D" w:rsidRDefault="000D7C08" w:rsidP="0067506D">
      <w:pPr>
        <w:spacing w:after="160" w:line="259" w:lineRule="auto"/>
        <w:jc w:val="both"/>
        <w:rPr>
          <w:rFonts w:cs="Arial"/>
          <w:b/>
          <w:szCs w:val="22"/>
        </w:rPr>
      </w:pPr>
      <w:r w:rsidRPr="002F0F96">
        <w:rPr>
          <w:rFonts w:cs="Arial"/>
          <w:b/>
          <w:szCs w:val="22"/>
        </w:rPr>
        <w:lastRenderedPageBreak/>
        <w:t xml:space="preserve">Table </w:t>
      </w:r>
      <w:r>
        <w:rPr>
          <w:rFonts w:cs="Arial"/>
          <w:b/>
          <w:szCs w:val="22"/>
        </w:rPr>
        <w:t>S</w:t>
      </w:r>
      <w:r w:rsidR="00932811">
        <w:rPr>
          <w:rFonts w:cs="Arial"/>
          <w:b/>
          <w:szCs w:val="22"/>
        </w:rPr>
        <w:t>4</w:t>
      </w:r>
      <w:r w:rsidR="0067506D" w:rsidRPr="00E74A7E">
        <w:rPr>
          <w:rFonts w:cs="Arial"/>
          <w:b/>
          <w:szCs w:val="22"/>
        </w:rPr>
        <w:t xml:space="preserve">: </w:t>
      </w:r>
      <w:r w:rsidR="00AD4638" w:rsidRPr="00E74A7E">
        <w:rPr>
          <w:rFonts w:cs="Arial"/>
          <w:szCs w:val="22"/>
        </w:rPr>
        <w:t xml:space="preserve">Spearman </w:t>
      </w:r>
      <w:r w:rsidR="0067506D" w:rsidRPr="0067506D">
        <w:rPr>
          <w:rFonts w:cs="Arial"/>
          <w:iCs/>
          <w:szCs w:val="22"/>
        </w:rPr>
        <w:t xml:space="preserve">correlations for </w:t>
      </w:r>
      <w:r w:rsidR="0067506D">
        <w:rPr>
          <w:rFonts w:cs="Arial"/>
          <w:iCs/>
          <w:szCs w:val="22"/>
        </w:rPr>
        <w:t>f</w:t>
      </w:r>
      <w:r w:rsidR="0067506D" w:rsidRPr="006568D2">
        <w:rPr>
          <w:rFonts w:cs="Arial"/>
          <w:iCs/>
          <w:szCs w:val="22"/>
        </w:rPr>
        <w:t>ractional anisotropy (uncorrected)</w:t>
      </w:r>
      <w:r w:rsidR="0067506D">
        <w:rPr>
          <w:rFonts w:cs="Arial"/>
          <w:iCs/>
          <w:szCs w:val="22"/>
        </w:rPr>
        <w:t xml:space="preserve"> </w:t>
      </w:r>
      <w:r w:rsidR="0067506D" w:rsidRPr="0067506D">
        <w:rPr>
          <w:rFonts w:cs="Arial"/>
          <w:iCs/>
          <w:szCs w:val="22"/>
        </w:rPr>
        <w:t>in basal ganglia and cerebellar white matter tracts</w:t>
      </w:r>
    </w:p>
    <w:tbl>
      <w:tblPr>
        <w:tblW w:w="14760" w:type="dxa"/>
        <w:tblInd w:w="-27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158"/>
        <w:gridCol w:w="625"/>
        <w:gridCol w:w="625"/>
        <w:gridCol w:w="624"/>
        <w:gridCol w:w="828"/>
        <w:gridCol w:w="625"/>
        <w:gridCol w:w="882"/>
        <w:gridCol w:w="625"/>
        <w:gridCol w:w="725"/>
        <w:gridCol w:w="625"/>
        <w:gridCol w:w="725"/>
        <w:gridCol w:w="625"/>
        <w:gridCol w:w="815"/>
        <w:gridCol w:w="625"/>
        <w:gridCol w:w="815"/>
        <w:gridCol w:w="625"/>
        <w:gridCol w:w="815"/>
        <w:gridCol w:w="630"/>
        <w:gridCol w:w="743"/>
      </w:tblGrid>
      <w:tr w:rsidR="0067506D" w:rsidRPr="00C46B85" w14:paraId="56E101A0" w14:textId="77777777" w:rsidTr="0067506D">
        <w:trPr>
          <w:trHeight w:val="774"/>
        </w:trPr>
        <w:tc>
          <w:tcPr>
            <w:tcW w:w="215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39CC" w14:textId="0F808609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Tract</w:t>
            </w: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FA</w:t>
            </w:r>
          </w:p>
          <w:p w14:paraId="72C8182E" w14:textId="77777777" w:rsidR="0067506D" w:rsidRPr="00C46B85" w:rsidRDefault="0067506D" w:rsidP="00310445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8B16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ADI-R Section C</w:t>
            </w:r>
          </w:p>
        </w:tc>
        <w:tc>
          <w:tcPr>
            <w:tcW w:w="14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6D89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 Total</w:t>
            </w:r>
          </w:p>
        </w:tc>
        <w:tc>
          <w:tcPr>
            <w:tcW w:w="15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3EF07E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 Stereotyped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9D014E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</w:t>
            </w:r>
          </w:p>
          <w:p w14:paraId="1F47E262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Self-Injury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C4834C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 Compulsive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EDCF34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 Ritual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DA80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 Sameness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F54DD3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A06B8F">
              <w:rPr>
                <w:rFonts w:cs="Arial"/>
                <w:b/>
                <w:bCs/>
                <w:color w:val="000000"/>
                <w:sz w:val="20"/>
                <w:szCs w:val="20"/>
              </w:rPr>
              <w:t>RBS-R Restricted Interests</w:t>
            </w:r>
          </w:p>
        </w:tc>
        <w:tc>
          <w:tcPr>
            <w:tcW w:w="1373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B74BBB" w14:textId="77777777" w:rsidR="0067506D" w:rsidRPr="00A06B8F" w:rsidRDefault="0067506D" w:rsidP="00310445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SCQ</w:t>
            </w:r>
          </w:p>
        </w:tc>
      </w:tr>
      <w:tr w:rsidR="0067506D" w:rsidRPr="00C46B85" w14:paraId="55BE0B66" w14:textId="77777777" w:rsidTr="0067506D">
        <w:trPr>
          <w:trHeight w:val="315"/>
        </w:trPr>
        <w:tc>
          <w:tcPr>
            <w:tcW w:w="215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835EA" w14:textId="77777777" w:rsidR="0067506D" w:rsidRPr="00C46B85" w:rsidRDefault="0067506D" w:rsidP="00310445">
            <w:pPr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308FCDF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D9A698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D8D5CF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B8F46B2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29809C8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BC25CF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033C1C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25C3B4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D1BFCE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B845DC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5CE4DD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C4A0E4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5D23EC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537C717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DD733A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9A68EA" w14:textId="77777777" w:rsidR="0067506D" w:rsidRPr="00C46B85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B7A19C" w14:textId="77777777" w:rsidR="0067506D" w:rsidRPr="00997089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raw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BFDE40" w14:textId="77777777" w:rsidR="0067506D" w:rsidRPr="00997089" w:rsidRDefault="0067506D" w:rsidP="00310445">
            <w:pPr>
              <w:ind w:left="113" w:right="113"/>
              <w:rPr>
                <w:rFonts w:cs="Arial"/>
                <w:color w:val="000000"/>
                <w:sz w:val="20"/>
                <w:szCs w:val="20"/>
              </w:rPr>
            </w:pPr>
            <w:r w:rsidRPr="00997089">
              <w:rPr>
                <w:rFonts w:cs="Arial"/>
                <w:color w:val="000000"/>
                <w:sz w:val="20"/>
                <w:szCs w:val="20"/>
              </w:rPr>
              <w:t>p</w:t>
            </w:r>
            <w:r w:rsidRPr="00997089">
              <w:rPr>
                <w:rFonts w:cs="Arial"/>
                <w:color w:val="000000"/>
                <w:sz w:val="20"/>
                <w:szCs w:val="20"/>
                <w:vertAlign w:val="subscript"/>
              </w:rPr>
              <w:t>FDR</w:t>
            </w:r>
          </w:p>
        </w:tc>
      </w:tr>
      <w:tr w:rsidR="0067506D" w:rsidRPr="00115578" w14:paraId="2A03440D" w14:textId="77777777" w:rsidTr="0067506D">
        <w:trPr>
          <w:trHeight w:hRule="exact" w:val="288"/>
        </w:trPr>
        <w:tc>
          <w:tcPr>
            <w:tcW w:w="2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C83333" w14:textId="77777777" w:rsidR="0067506D" w:rsidRPr="00C46B85" w:rsidRDefault="0067506D" w:rsidP="0067506D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LPFC to Caudate (L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796121FC" w14:textId="40904EBC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1E61C77F" w14:textId="7A50B872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282F0BDC" w14:textId="5932A812" w:rsidR="0067506D" w:rsidRPr="007E205A" w:rsidRDefault="0067506D" w:rsidP="0067506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2FE6BDA8" w14:textId="3805BEF7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**&lt;0.00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42069B7D" w14:textId="620F59FC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1287F2DD" w14:textId="18ED30CB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**&lt;0.00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047CC3B5" w14:textId="17AE54BF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416CABCE" w14:textId="128E75FA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0107C865" w14:textId="76C3F20A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229F73E7" w14:textId="72549667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0.01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5A2E3B03" w14:textId="65849E18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3A9ABC1E" w14:textId="22723796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**&lt;0.00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5D2F9AC5" w14:textId="1AEA7E24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06516989" w14:textId="15970E7D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**&lt;0.00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4" w:type="dxa"/>
              <w:right w:w="29" w:type="dxa"/>
            </w:tcMar>
            <w:vAlign w:val="bottom"/>
          </w:tcPr>
          <w:p w14:paraId="7C4A6ACF" w14:textId="15EABFA9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4DF07053" w14:textId="46C6A1A6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**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1C11F400" w14:textId="07C976C4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29" w:type="dxa"/>
            </w:tcMar>
            <w:vAlign w:val="bottom"/>
          </w:tcPr>
          <w:p w14:paraId="77CA614A" w14:textId="1C83A815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*0.002</w:t>
            </w:r>
          </w:p>
        </w:tc>
      </w:tr>
      <w:tr w:rsidR="0067506D" w:rsidRPr="00115578" w14:paraId="471D5ACC" w14:textId="77777777" w:rsidTr="0067506D">
        <w:trPr>
          <w:trHeight w:hRule="exact" w:val="288"/>
        </w:trPr>
        <w:tc>
          <w:tcPr>
            <w:tcW w:w="2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567D6A" w14:textId="77777777" w:rsidR="0067506D" w:rsidRPr="00C46B85" w:rsidRDefault="0067506D" w:rsidP="0067506D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LPFC to Caudate (R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43162B6B" w14:textId="45E797CE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448C6E87" w14:textId="7E63FD1C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5A7915E5" w14:textId="4AD193E6" w:rsidR="0067506D" w:rsidRPr="007E205A" w:rsidRDefault="0067506D" w:rsidP="0067506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7249DEC2" w14:textId="7E09512C" w:rsidR="0067506D" w:rsidRPr="007E205A" w:rsidRDefault="0067506D" w:rsidP="0067506D">
            <w:pPr>
              <w:jc w:val="righ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*0.00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16F3C040" w14:textId="71BAB956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20230FD3" w14:textId="3E021E6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**&lt;0.00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7C22CA72" w14:textId="0203E394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5DBD6B7A" w14:textId="728A4E30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46D10F19" w14:textId="2DF6E46E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5D3CFB83" w14:textId="44853E59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0789AABB" w14:textId="453FBA77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47678F1E" w14:textId="12CB43DF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0.02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6AEA3ACD" w14:textId="1C04943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36DEC08F" w14:textId="687B2A8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*0.007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1A8E11FB" w14:textId="5C3A8EA2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57549077" w14:textId="2C11E70C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**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62370D9B" w14:textId="24F60BD8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7511CE1E" w14:textId="71A0FE16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*0.025</w:t>
            </w:r>
          </w:p>
        </w:tc>
      </w:tr>
      <w:tr w:rsidR="0067506D" w:rsidRPr="00115578" w14:paraId="141B39B4" w14:textId="77777777" w:rsidTr="0067506D">
        <w:trPr>
          <w:trHeight w:hRule="exact" w:val="288"/>
        </w:trPr>
        <w:tc>
          <w:tcPr>
            <w:tcW w:w="2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310E5D" w14:textId="77777777" w:rsidR="0067506D" w:rsidRPr="00C46B85" w:rsidRDefault="0067506D" w:rsidP="0067506D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1U to Putamen (L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1100DFDA" w14:textId="27AF2688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69986E68" w14:textId="34E27A0E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17D07F2C" w14:textId="63B0D4D5" w:rsidR="0067506D" w:rsidRPr="007E205A" w:rsidRDefault="0067506D" w:rsidP="0067506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34AB8A56" w14:textId="22524895" w:rsidR="0067506D" w:rsidRPr="007E205A" w:rsidRDefault="0067506D" w:rsidP="0067506D">
            <w:pPr>
              <w:jc w:val="righ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33E6C66E" w14:textId="143418C7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375744DA" w14:textId="03024B5D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29F91F56" w14:textId="6C6F670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5533EC4D" w14:textId="248A72DE" w:rsidR="0067506D" w:rsidRPr="007E205A" w:rsidRDefault="0067506D" w:rsidP="0067506D">
            <w:pPr>
              <w:ind w:right="39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43FD1971" w14:textId="4441027A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5FC5EB3A" w14:textId="263276BE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46DDEE7B" w14:textId="62A3B0C4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4B12B96D" w14:textId="5ECB1D8E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28607526" w14:textId="0F8D83C5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177AF186" w14:textId="29BC9288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4" w:type="dxa"/>
              <w:right w:w="29" w:type="dxa"/>
            </w:tcMar>
            <w:vAlign w:val="bottom"/>
          </w:tcPr>
          <w:p w14:paraId="6290566D" w14:textId="4FD492C8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56508F01" w14:textId="6284AF0C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6B8AF96B" w14:textId="7CE3E5C4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29" w:type="dxa"/>
            </w:tcMar>
            <w:vAlign w:val="bottom"/>
          </w:tcPr>
          <w:p w14:paraId="4D8F78D4" w14:textId="6A985A2F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04</w:t>
            </w:r>
          </w:p>
        </w:tc>
      </w:tr>
      <w:tr w:rsidR="0067506D" w:rsidRPr="00115578" w14:paraId="5B5D96F6" w14:textId="77777777" w:rsidTr="0067506D">
        <w:trPr>
          <w:trHeight w:hRule="exact" w:val="288"/>
        </w:trPr>
        <w:tc>
          <w:tcPr>
            <w:tcW w:w="2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817C50" w14:textId="77777777" w:rsidR="0067506D" w:rsidRPr="00C46B85" w:rsidRDefault="0067506D" w:rsidP="0067506D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1U to Putamen (R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498B05AB" w14:textId="3CD5C12E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75654DA8" w14:textId="733DB199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4A610C62" w14:textId="5F5E26FA" w:rsidR="0067506D" w:rsidRPr="007E205A" w:rsidRDefault="0067506D" w:rsidP="0067506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0824EA3D" w14:textId="32B41AA5" w:rsidR="0067506D" w:rsidRPr="007E205A" w:rsidRDefault="0067506D" w:rsidP="0067506D">
            <w:pPr>
              <w:jc w:val="righ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0B3AE973" w14:textId="347AA6A7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6E1A9899" w14:textId="31D7A495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0D5D0BCA" w14:textId="5E81A180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4599EE91" w14:textId="4251159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3D6214A1" w14:textId="3ABA5412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76BE4A2A" w14:textId="15B6D7FA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7D3019C0" w14:textId="5FE8B10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3958DB8D" w14:textId="14DFF542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20EB935B" w14:textId="54EB1B00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0880C974" w14:textId="3BB7903A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4FBD0DE1" w14:textId="7B34423B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22CA470F" w14:textId="3C0E4B00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4514C784" w14:textId="005DE504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4936EE37" w14:textId="5D36DABB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23</w:t>
            </w:r>
          </w:p>
        </w:tc>
      </w:tr>
      <w:tr w:rsidR="0067506D" w:rsidRPr="00115578" w14:paraId="5DA5303F" w14:textId="77777777" w:rsidTr="0067506D">
        <w:trPr>
          <w:trHeight w:hRule="exact" w:val="288"/>
        </w:trPr>
        <w:tc>
          <w:tcPr>
            <w:tcW w:w="2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75332F" w14:textId="77777777" w:rsidR="0067506D" w:rsidRPr="00C46B85" w:rsidRDefault="0067506D" w:rsidP="0067506D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CP to M1U (L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1B39676C" w14:textId="60DE368E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04414971" w14:textId="6FB0D3E5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57AB3829" w14:textId="288253F6" w:rsidR="0067506D" w:rsidRPr="007E205A" w:rsidRDefault="0067506D" w:rsidP="0067506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5E965B01" w14:textId="4AD52361" w:rsidR="0067506D" w:rsidRPr="007E205A" w:rsidRDefault="0067506D" w:rsidP="0067506D">
            <w:pPr>
              <w:ind w:right="-24"/>
              <w:jc w:val="righ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492E1499" w14:textId="41035EFC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07D90641" w14:textId="2A8F765D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2BD1A8D5" w14:textId="475E718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2546B638" w14:textId="585B45AB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24C936B8" w14:textId="6C81FC9A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56450968" w14:textId="7F57A28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3186CF72" w14:textId="5C1CF801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1BD11B23" w14:textId="1C33E297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400AD592" w14:textId="4650E0CD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7AB0234B" w14:textId="7BBDE12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4" w:type="dxa"/>
              <w:right w:w="29" w:type="dxa"/>
            </w:tcMar>
            <w:vAlign w:val="bottom"/>
          </w:tcPr>
          <w:p w14:paraId="5246EB9B" w14:textId="5C0C19FB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05C980CA" w14:textId="58740C26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1E5E72F1" w14:textId="458BD5F7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29" w:type="dxa"/>
            </w:tcMar>
            <w:vAlign w:val="bottom"/>
          </w:tcPr>
          <w:p w14:paraId="286C4BD0" w14:textId="27B41AB6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66</w:t>
            </w:r>
          </w:p>
        </w:tc>
      </w:tr>
      <w:tr w:rsidR="0067506D" w:rsidRPr="00115578" w14:paraId="62572A0C" w14:textId="77777777" w:rsidTr="0067506D">
        <w:trPr>
          <w:trHeight w:hRule="exact" w:val="288"/>
        </w:trPr>
        <w:tc>
          <w:tcPr>
            <w:tcW w:w="2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38B7E1" w14:textId="77777777" w:rsidR="0067506D" w:rsidRPr="00C46B85" w:rsidRDefault="0067506D" w:rsidP="0067506D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CP to M1U (R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0BF30829" w14:textId="719B337E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058CC312" w14:textId="01DDBC8B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04244988" w14:textId="5D8B7D6F" w:rsidR="0067506D" w:rsidRPr="007E205A" w:rsidRDefault="0067506D" w:rsidP="0067506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7F259E86" w14:textId="089A2FEE" w:rsidR="0067506D" w:rsidRPr="007E205A" w:rsidRDefault="0067506D" w:rsidP="0067506D">
            <w:pPr>
              <w:jc w:val="righ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613F7CC1" w14:textId="50B43476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5BA1DE8A" w14:textId="333E972F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6BE33995" w14:textId="7D12A602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07250716" w14:textId="39998F7C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328D9782" w14:textId="654F1E75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7CFA18C2" w14:textId="538E891B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2194D612" w14:textId="018BBA81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65E5334C" w14:textId="5AF3F8CA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24EDE4BF" w14:textId="6F1F2177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556D29B5" w14:textId="5F1967F9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57E5F90B" w14:textId="3364F7F7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2C8FF13D" w14:textId="0D28535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29268DA0" w14:textId="33CAE6C9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4713EC25" w14:textId="67975B8B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98</w:t>
            </w:r>
          </w:p>
        </w:tc>
      </w:tr>
      <w:tr w:rsidR="0067506D" w:rsidRPr="00115578" w14:paraId="7012D618" w14:textId="77777777" w:rsidTr="0067506D">
        <w:trPr>
          <w:trHeight w:hRule="exact" w:val="288"/>
        </w:trPr>
        <w:tc>
          <w:tcPr>
            <w:tcW w:w="2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F4E9B2" w14:textId="77777777" w:rsidR="0067506D" w:rsidRPr="00AF2652" w:rsidRDefault="0067506D" w:rsidP="0067506D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N to Putamen (L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02B63B9E" w14:textId="7414A586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2419C9BB" w14:textId="5D11B6C2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0C5CE0A8" w14:textId="272DC2B9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62234FB7" w14:textId="44CB994D" w:rsidR="0067506D" w:rsidRPr="007E205A" w:rsidRDefault="0067506D" w:rsidP="0067506D">
            <w:pPr>
              <w:jc w:val="righ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7FB612A4" w14:textId="0F27D71B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06F624C1" w14:textId="254D96E9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2BECA74D" w14:textId="09E1F2C5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30DB0EBD" w14:textId="6125298D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5ED1335D" w14:textId="4F046D02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1AAC544C" w14:textId="06267C57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602AB575" w14:textId="08602F1D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61803F24" w14:textId="1F6C85B2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100328AA" w14:textId="5797F1A5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643BBA67" w14:textId="4D91ADB1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4" w:type="dxa"/>
              <w:right w:w="29" w:type="dxa"/>
            </w:tcMar>
            <w:vAlign w:val="bottom"/>
          </w:tcPr>
          <w:p w14:paraId="626AE78B" w14:textId="5677FA3C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3A41AF71" w14:textId="2DE06298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04F443C4" w14:textId="0BEF05D1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29" w:type="dxa"/>
            </w:tcMar>
            <w:vAlign w:val="bottom"/>
          </w:tcPr>
          <w:p w14:paraId="29D87525" w14:textId="119051F9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51</w:t>
            </w:r>
          </w:p>
        </w:tc>
      </w:tr>
      <w:tr w:rsidR="0067506D" w:rsidRPr="00115578" w14:paraId="0F8F8304" w14:textId="77777777" w:rsidTr="0067506D">
        <w:trPr>
          <w:trHeight w:hRule="exact" w:val="288"/>
        </w:trPr>
        <w:tc>
          <w:tcPr>
            <w:tcW w:w="2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AC45C4" w14:textId="77777777" w:rsidR="0067506D" w:rsidRPr="00AF2652" w:rsidRDefault="0067506D" w:rsidP="0067506D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N to Putamen (R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74FD2B2B" w14:textId="31C72602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2F6E0EF4" w14:textId="592BEE05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2C4063B5" w14:textId="7850EE14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3D3DF204" w14:textId="18EC8FA3" w:rsidR="0067506D" w:rsidRPr="007E205A" w:rsidRDefault="0067506D" w:rsidP="0067506D">
            <w:pPr>
              <w:jc w:val="righ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0C7A6670" w14:textId="641A8ECE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4EB88824" w14:textId="20410F68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184BA26D" w14:textId="3443D72D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28A2DECE" w14:textId="5DAAB92F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0B4A48F3" w14:textId="026631BC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3BDD4A06" w14:textId="6DCBF67F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336DA76A" w14:textId="0ABD48A2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10BC622E" w14:textId="5C01C450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260F3BEE" w14:textId="6B0FE614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317ADC4C" w14:textId="32C7CC4F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51622A59" w14:textId="30B4C751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3DFF70E6" w14:textId="53FC2840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0B9AF5DC" w14:textId="385E6617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52D6A547" w14:textId="67C56C91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56</w:t>
            </w:r>
          </w:p>
        </w:tc>
      </w:tr>
      <w:tr w:rsidR="0067506D" w:rsidRPr="00115578" w14:paraId="260071F4" w14:textId="77777777" w:rsidTr="0067506D">
        <w:trPr>
          <w:trHeight w:hRule="exact" w:val="288"/>
        </w:trPr>
        <w:tc>
          <w:tcPr>
            <w:tcW w:w="2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A1EB5A" w14:textId="77777777" w:rsidR="0067506D" w:rsidRPr="00C00EF9" w:rsidRDefault="0067506D" w:rsidP="0067506D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e to STN (L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51CE8654" w14:textId="6C990DBF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7B042BEA" w14:textId="18537C10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6A15A352" w14:textId="6E22F0E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5B276F9B" w14:textId="493DC3A1" w:rsidR="0067506D" w:rsidRPr="007E205A" w:rsidRDefault="0067506D" w:rsidP="0067506D">
            <w:pPr>
              <w:jc w:val="righ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12F17FF4" w14:textId="0EDF553F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55C663AB" w14:textId="3836545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36EA8185" w14:textId="1EA7FDAA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5D77A275" w14:textId="7EB81D4D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51A045DC" w14:textId="23EAB445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0CA4DD38" w14:textId="2729F98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2BC76E15" w14:textId="4760B266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1CD6F313" w14:textId="5CBB0B05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7D37D267" w14:textId="0F45B104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29" w:type="dxa"/>
            </w:tcMar>
            <w:vAlign w:val="bottom"/>
          </w:tcPr>
          <w:p w14:paraId="618FA397" w14:textId="6A333FCD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4" w:type="dxa"/>
              <w:right w:w="29" w:type="dxa"/>
            </w:tcMar>
            <w:vAlign w:val="bottom"/>
          </w:tcPr>
          <w:p w14:paraId="5E83C087" w14:textId="2DC2286C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4" w:type="dxa"/>
              <w:right w:w="29" w:type="dxa"/>
            </w:tcMar>
            <w:vAlign w:val="bottom"/>
          </w:tcPr>
          <w:p w14:paraId="7F7DF1BA" w14:textId="5D1443CD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tcMar>
              <w:left w:w="14" w:type="dxa"/>
              <w:right w:w="29" w:type="dxa"/>
            </w:tcMar>
            <w:vAlign w:val="bottom"/>
          </w:tcPr>
          <w:p w14:paraId="1DAF61FC" w14:textId="7D25C39F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29" w:type="dxa"/>
            </w:tcMar>
            <w:vAlign w:val="bottom"/>
          </w:tcPr>
          <w:p w14:paraId="6C4ECC4C" w14:textId="0FAF9569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51</w:t>
            </w:r>
          </w:p>
        </w:tc>
      </w:tr>
      <w:tr w:rsidR="0067506D" w:rsidRPr="00115578" w14:paraId="74FC3261" w14:textId="77777777" w:rsidTr="0067506D">
        <w:trPr>
          <w:trHeight w:hRule="exact" w:val="288"/>
        </w:trPr>
        <w:tc>
          <w:tcPr>
            <w:tcW w:w="2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20584E" w14:textId="77777777" w:rsidR="0067506D" w:rsidRPr="00C00EF9" w:rsidRDefault="0067506D" w:rsidP="0067506D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e to STN (R)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45E8B128" w14:textId="4C67F78F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0AE11916" w14:textId="1624A58C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788C1464" w14:textId="0435FB98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30F73165" w14:textId="2B8124B0" w:rsidR="0067506D" w:rsidRPr="007E205A" w:rsidRDefault="0067506D" w:rsidP="0067506D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162ECD48" w14:textId="2424DC22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1C85F19D" w14:textId="552CB79F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5992DF30" w14:textId="53F41DC8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72891564" w14:textId="1E522D44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10069F2F" w14:textId="6598F845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6915794E" w14:textId="206498A7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77DB9E1E" w14:textId="2FF1C072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3F4DDD9C" w14:textId="453F8AF3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293B7520" w14:textId="0AE5724A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14" w:type="dxa"/>
              <w:right w:w="29" w:type="dxa"/>
            </w:tcMar>
            <w:vAlign w:val="bottom"/>
          </w:tcPr>
          <w:p w14:paraId="69092317" w14:textId="7ACC6D72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1E941AB9" w14:textId="15A95B0B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32D1FE3B" w14:textId="00C3CF59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3D12DACD" w14:textId="6A48913A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4" w:type="dxa"/>
              <w:right w:w="29" w:type="dxa"/>
            </w:tcMar>
            <w:vAlign w:val="bottom"/>
          </w:tcPr>
          <w:p w14:paraId="1760BB40" w14:textId="5AC1E917" w:rsidR="0067506D" w:rsidRPr="007E205A" w:rsidRDefault="0067506D" w:rsidP="0067506D">
            <w:pPr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51</w:t>
            </w:r>
          </w:p>
        </w:tc>
      </w:tr>
    </w:tbl>
    <w:p w14:paraId="0A25B2EB" w14:textId="77777777" w:rsidR="0067506D" w:rsidRDefault="0067506D" w:rsidP="0067506D">
      <w:pPr>
        <w:jc w:val="both"/>
        <w:rPr>
          <w:rFonts w:cs="Arial"/>
          <w:b/>
          <w:szCs w:val="22"/>
        </w:rPr>
      </w:pPr>
    </w:p>
    <w:p w14:paraId="766394DB" w14:textId="1A8B088F" w:rsidR="00864184" w:rsidRDefault="000D7C08" w:rsidP="0067506D">
      <w:pPr>
        <w:rPr>
          <w:rFonts w:cs="Arial"/>
          <w:szCs w:val="22"/>
        </w:rPr>
      </w:pPr>
      <w:r w:rsidRPr="002F0F96">
        <w:rPr>
          <w:rFonts w:cs="Arial"/>
          <w:b/>
          <w:szCs w:val="22"/>
        </w:rPr>
        <w:t xml:space="preserve">Table </w:t>
      </w:r>
      <w:r>
        <w:rPr>
          <w:rFonts w:cs="Arial"/>
          <w:b/>
          <w:szCs w:val="22"/>
        </w:rPr>
        <w:t>S</w:t>
      </w:r>
      <w:r w:rsidR="00932811">
        <w:rPr>
          <w:rFonts w:cs="Arial"/>
          <w:b/>
          <w:szCs w:val="22"/>
        </w:rPr>
        <w:t xml:space="preserve">4 </w:t>
      </w:r>
      <w:r w:rsidR="0067506D">
        <w:rPr>
          <w:rFonts w:cs="Arial"/>
          <w:b/>
          <w:szCs w:val="22"/>
        </w:rPr>
        <w:t xml:space="preserve">legend: </w:t>
      </w:r>
      <w:r w:rsidR="0067506D" w:rsidRPr="00115578">
        <w:rPr>
          <w:rFonts w:cs="Arial"/>
          <w:szCs w:val="22"/>
        </w:rPr>
        <w:t>Raw and FDR corrected</w:t>
      </w:r>
      <w:r w:rsidR="0067506D" w:rsidRPr="00115578">
        <w:rPr>
          <w:rFonts w:cs="Arial"/>
          <w:b/>
          <w:szCs w:val="22"/>
        </w:rPr>
        <w:t xml:space="preserve"> </w:t>
      </w:r>
      <w:r w:rsidR="0067506D" w:rsidRPr="00115578">
        <w:rPr>
          <w:rFonts w:cs="Arial"/>
          <w:szCs w:val="22"/>
        </w:rPr>
        <w:t xml:space="preserve">p-values from </w:t>
      </w:r>
      <w:r w:rsidR="0067506D">
        <w:rPr>
          <w:rFonts w:cs="Arial"/>
          <w:szCs w:val="22"/>
        </w:rPr>
        <w:t>Spearman correlations</w:t>
      </w:r>
      <w:r w:rsidR="0067506D" w:rsidRPr="00115578">
        <w:rPr>
          <w:rFonts w:cs="Arial"/>
          <w:szCs w:val="22"/>
        </w:rPr>
        <w:t xml:space="preserve"> </w:t>
      </w:r>
      <w:r w:rsidR="0067506D">
        <w:rPr>
          <w:rFonts w:cs="Arial"/>
          <w:szCs w:val="22"/>
        </w:rPr>
        <w:t xml:space="preserve">between uncorrected </w:t>
      </w:r>
      <w:r w:rsidR="0067506D" w:rsidRPr="00115578">
        <w:rPr>
          <w:rFonts w:cs="Arial"/>
          <w:szCs w:val="22"/>
        </w:rPr>
        <w:t xml:space="preserve">fractional anisotropy (FA) </w:t>
      </w:r>
      <w:r w:rsidR="0067506D">
        <w:rPr>
          <w:rFonts w:cs="Arial"/>
          <w:szCs w:val="22"/>
        </w:rPr>
        <w:t>in basal ganglia and cerebellar tracts and behavioral measures. Measures of RRB included Section C of the Autism Diagnostic Interview – Revised (ADI-R), as well Repetitive Behavior Scale – Revised (RBS-R) total score and subsection scores.</w:t>
      </w:r>
      <w:r w:rsidR="0067506D" w:rsidRPr="00115578">
        <w:rPr>
          <w:rFonts w:cs="Arial"/>
          <w:szCs w:val="22"/>
        </w:rPr>
        <w:t xml:space="preserve"> </w:t>
      </w:r>
      <w:r w:rsidR="0067506D">
        <w:rPr>
          <w:rFonts w:cs="Arial"/>
          <w:szCs w:val="22"/>
        </w:rPr>
        <w:t xml:space="preserve">The Social Communication Questionnaire (SCQ) measures social and communication behaviors. </w:t>
      </w:r>
      <w:r w:rsidR="0067506D" w:rsidRPr="00115578">
        <w:rPr>
          <w:rFonts w:cs="Arial"/>
          <w:szCs w:val="22"/>
        </w:rPr>
        <w:t xml:space="preserve">Significant FDR corrected p-values are </w:t>
      </w:r>
      <w:r w:rsidR="00162B08">
        <w:rPr>
          <w:rFonts w:cs="Arial"/>
          <w:szCs w:val="22"/>
        </w:rPr>
        <w:t xml:space="preserve">bolded and </w:t>
      </w:r>
      <w:r w:rsidR="0067506D" w:rsidRPr="00115578">
        <w:rPr>
          <w:rFonts w:cs="Arial"/>
          <w:szCs w:val="22"/>
        </w:rPr>
        <w:t xml:space="preserve">indicated by </w:t>
      </w:r>
      <w:r w:rsidR="0067506D" w:rsidRPr="00115578">
        <w:rPr>
          <w:rFonts w:cs="Arial"/>
          <w:b/>
          <w:szCs w:val="22"/>
        </w:rPr>
        <w:t>*</w:t>
      </w:r>
      <w:r w:rsidR="0067506D">
        <w:rPr>
          <w:rFonts w:cs="Arial"/>
          <w:szCs w:val="22"/>
        </w:rPr>
        <w:t>p&lt;0.</w:t>
      </w:r>
      <w:r w:rsidR="0067506D" w:rsidRPr="00115578">
        <w:rPr>
          <w:rFonts w:cs="Arial"/>
          <w:szCs w:val="22"/>
        </w:rPr>
        <w:t xml:space="preserve">05, </w:t>
      </w:r>
      <w:r w:rsidR="0067506D" w:rsidRPr="00115578">
        <w:rPr>
          <w:rFonts w:cs="Arial"/>
          <w:b/>
          <w:szCs w:val="22"/>
        </w:rPr>
        <w:t>**</w:t>
      </w:r>
      <w:r w:rsidR="0067506D">
        <w:rPr>
          <w:rFonts w:cs="Arial"/>
          <w:szCs w:val="22"/>
        </w:rPr>
        <w:t>p&lt;0.</w:t>
      </w:r>
      <w:r w:rsidR="0067506D" w:rsidRPr="00115578">
        <w:rPr>
          <w:rFonts w:cs="Arial"/>
          <w:szCs w:val="22"/>
        </w:rPr>
        <w:t xml:space="preserve">01, </w:t>
      </w:r>
      <w:r w:rsidR="0067506D" w:rsidRPr="00115578">
        <w:rPr>
          <w:rFonts w:cs="Arial"/>
          <w:b/>
          <w:szCs w:val="22"/>
        </w:rPr>
        <w:t>***</w:t>
      </w:r>
      <w:r w:rsidR="0067506D">
        <w:rPr>
          <w:rFonts w:cs="Arial"/>
          <w:szCs w:val="22"/>
        </w:rPr>
        <w:t>p&lt;0.</w:t>
      </w:r>
      <w:r w:rsidR="0067506D" w:rsidRPr="00115578">
        <w:rPr>
          <w:rFonts w:cs="Arial"/>
          <w:szCs w:val="22"/>
        </w:rPr>
        <w:t>001.</w:t>
      </w:r>
    </w:p>
    <w:p w14:paraId="79167DBB" w14:textId="666DD3F8" w:rsidR="000E1BB0" w:rsidRDefault="000E1BB0">
      <w:pPr>
        <w:rPr>
          <w:rFonts w:cs="Arial"/>
          <w:szCs w:val="22"/>
        </w:rPr>
      </w:pPr>
      <w:r>
        <w:rPr>
          <w:rFonts w:cs="Arial"/>
          <w:szCs w:val="22"/>
        </w:rPr>
        <w:br w:type="page"/>
      </w:r>
    </w:p>
    <w:p w14:paraId="1E69BE1E" w14:textId="0BDB9CE3" w:rsidR="000E1BB0" w:rsidRDefault="000D7C08" w:rsidP="0067506D">
      <w:pPr>
        <w:rPr>
          <w:rFonts w:cs="Arial"/>
          <w:b/>
          <w:bCs/>
          <w:szCs w:val="22"/>
        </w:rPr>
      </w:pPr>
      <w:r w:rsidRPr="002F0F96">
        <w:rPr>
          <w:rFonts w:cs="Arial"/>
          <w:b/>
          <w:szCs w:val="22"/>
        </w:rPr>
        <w:lastRenderedPageBreak/>
        <w:t xml:space="preserve">Table </w:t>
      </w:r>
      <w:r>
        <w:rPr>
          <w:rFonts w:cs="Arial"/>
          <w:b/>
          <w:szCs w:val="22"/>
        </w:rPr>
        <w:t>S</w:t>
      </w:r>
      <w:r w:rsidR="000E1BB0">
        <w:rPr>
          <w:rFonts w:cs="Arial"/>
          <w:b/>
          <w:bCs/>
          <w:iCs/>
          <w:szCs w:val="22"/>
        </w:rPr>
        <w:t xml:space="preserve">5: Pearson correlations between </w:t>
      </w:r>
      <w:r w:rsidR="00BD6714">
        <w:rPr>
          <w:rFonts w:cs="Arial"/>
          <w:b/>
          <w:bCs/>
          <w:iCs/>
          <w:szCs w:val="22"/>
        </w:rPr>
        <w:t xml:space="preserve">uncorrected </w:t>
      </w:r>
      <w:r w:rsidR="000E1BB0">
        <w:rPr>
          <w:rFonts w:cs="Arial"/>
          <w:b/>
          <w:bCs/>
          <w:iCs/>
          <w:szCs w:val="22"/>
        </w:rPr>
        <w:t xml:space="preserve">FA and </w:t>
      </w:r>
      <w:r w:rsidR="000E1BB0" w:rsidRPr="00EB12F7">
        <w:rPr>
          <w:rFonts w:cs="Arial"/>
          <w:b/>
          <w:bCs/>
          <w:szCs w:val="22"/>
        </w:rPr>
        <w:t>FA</w:t>
      </w:r>
      <w:r w:rsidR="000E1BB0" w:rsidRPr="00EB12F7">
        <w:rPr>
          <w:rFonts w:cs="Arial"/>
          <w:b/>
          <w:bCs/>
          <w:szCs w:val="22"/>
          <w:vertAlign w:val="subscript"/>
        </w:rPr>
        <w:t>T</w:t>
      </w:r>
    </w:p>
    <w:p w14:paraId="340A6FC3" w14:textId="77777777" w:rsidR="000E1BB0" w:rsidRDefault="000E1BB0" w:rsidP="0067506D">
      <w:pPr>
        <w:rPr>
          <w:rFonts w:cs="Arial"/>
          <w:b/>
          <w:bCs/>
          <w:szCs w:val="22"/>
        </w:rPr>
      </w:pPr>
    </w:p>
    <w:tbl>
      <w:tblPr>
        <w:tblW w:w="8995" w:type="dxa"/>
        <w:tblLayout w:type="fixed"/>
        <w:tblLook w:val="04A0" w:firstRow="1" w:lastRow="0" w:firstColumn="1" w:lastColumn="0" w:noHBand="0" w:noVBand="1"/>
      </w:tblPr>
      <w:tblGrid>
        <w:gridCol w:w="2517"/>
        <w:gridCol w:w="2158"/>
        <w:gridCol w:w="2160"/>
        <w:gridCol w:w="810"/>
        <w:gridCol w:w="1350"/>
      </w:tblGrid>
      <w:tr w:rsidR="009E3A8F" w:rsidRPr="00115578" w14:paraId="3CF09C9B" w14:textId="77777777" w:rsidTr="009E3A8F">
        <w:trPr>
          <w:trHeight w:val="690"/>
        </w:trPr>
        <w:tc>
          <w:tcPr>
            <w:tcW w:w="25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E337" w14:textId="23640B64" w:rsidR="00BD6714" w:rsidRPr="00A06B8F" w:rsidRDefault="00BD6714" w:rsidP="00BD6714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TRACT</w:t>
            </w:r>
          </w:p>
          <w:p w14:paraId="2AC28FB8" w14:textId="77777777" w:rsidR="00BD6714" w:rsidRPr="00A06B8F" w:rsidRDefault="00BD6714" w:rsidP="00BD6714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133C3" w14:textId="0D8501F4" w:rsidR="00BD6714" w:rsidRDefault="00BD6714" w:rsidP="00BD6714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UNCORRECTED FA</w:t>
            </w:r>
          </w:p>
          <w:p w14:paraId="6002B071" w14:textId="7FFFE2E1" w:rsidR="00BD6714" w:rsidRPr="00A06B8F" w:rsidRDefault="00BD6714" w:rsidP="00BD6714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3C259E">
              <w:rPr>
                <w:rFonts w:cs="Arial"/>
                <w:b/>
                <w:bCs/>
                <w:color w:val="000000"/>
                <w:sz w:val="20"/>
                <w:szCs w:val="20"/>
              </w:rPr>
              <w:t>± STDEV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8E09" w14:textId="12534AF4" w:rsidR="00BD6714" w:rsidRDefault="00BD6714" w:rsidP="00BD6714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FA</w:t>
            </w:r>
            <w:r w:rsidRPr="00E52811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T</w:t>
            </w:r>
          </w:p>
          <w:p w14:paraId="25C67868" w14:textId="77777777" w:rsidR="00BD6714" w:rsidRDefault="00BD6714" w:rsidP="00BD6714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3C259E">
              <w:rPr>
                <w:rFonts w:cs="Arial"/>
                <w:b/>
                <w:bCs/>
                <w:color w:val="000000"/>
                <w:sz w:val="20"/>
                <w:szCs w:val="20"/>
              </w:rPr>
              <w:t>± STDEV</w:t>
            </w:r>
          </w:p>
          <w:p w14:paraId="6237D822" w14:textId="790504AC" w:rsidR="00BD6714" w:rsidRPr="00A06B8F" w:rsidRDefault="00BD6714" w:rsidP="00BD6714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BC70" w14:textId="77777777" w:rsidR="00BD6714" w:rsidRDefault="00BD6714" w:rsidP="00BD6714">
            <w:pPr>
              <w:ind w:left="113" w:right="113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BD6714">
              <w:rPr>
                <w:rFonts w:cs="Arial"/>
                <w:b/>
                <w:bCs/>
                <w:color w:val="000000"/>
                <w:sz w:val="20"/>
                <w:szCs w:val="20"/>
              </w:rPr>
              <w:t>R</w:t>
            </w:r>
          </w:p>
          <w:p w14:paraId="6185A48E" w14:textId="73403D69" w:rsidR="00BD6714" w:rsidRPr="00BD6714" w:rsidRDefault="00BD6714" w:rsidP="00BD6714">
            <w:pPr>
              <w:ind w:left="113" w:right="113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B7E93" w14:textId="45ECF9F8" w:rsidR="00BD6714" w:rsidRPr="00BD6714" w:rsidRDefault="00BD6714" w:rsidP="00BD6714">
            <w:pPr>
              <w:ind w:right="113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E3A8F" w:rsidRPr="00115578" w14:paraId="713EE870" w14:textId="77777777" w:rsidTr="009E3A8F">
        <w:trPr>
          <w:trHeight w:hRule="exact" w:val="288"/>
        </w:trPr>
        <w:tc>
          <w:tcPr>
            <w:tcW w:w="25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50055" w14:textId="77777777" w:rsidR="00BD6714" w:rsidRPr="00A06B8F" w:rsidRDefault="00BD6714" w:rsidP="00BD6714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LPFC to Caudate (L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26412" w14:textId="72DE796D" w:rsidR="00BD6714" w:rsidRPr="00A00145" w:rsidRDefault="00BD6714" w:rsidP="00BD67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46 ± 0.01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62AC3" w14:textId="24F9895B" w:rsidR="00BD6714" w:rsidRPr="00A00145" w:rsidRDefault="00BD6714" w:rsidP="00BD671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63 ± 0.0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4A7E" w14:textId="652E5E1D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7A78" w14:textId="5B5B9E1E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*&lt;0.001</w:t>
            </w:r>
          </w:p>
        </w:tc>
      </w:tr>
      <w:tr w:rsidR="009E3A8F" w:rsidRPr="00115578" w14:paraId="34109605" w14:textId="77777777" w:rsidTr="009E3A8F">
        <w:trPr>
          <w:trHeight w:hRule="exact" w:val="288"/>
        </w:trPr>
        <w:tc>
          <w:tcPr>
            <w:tcW w:w="251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56800B5" w14:textId="77777777" w:rsidR="00BD6714" w:rsidRPr="00A06B8F" w:rsidRDefault="00BD6714" w:rsidP="00BD6714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LPFC to Caudate (R)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B7AB60" w14:textId="5BE539F1" w:rsidR="00BD6714" w:rsidRPr="00A00145" w:rsidRDefault="00BD6714" w:rsidP="00BD67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12 ± 0.017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32C6D6A" w14:textId="14172A00" w:rsidR="00BD6714" w:rsidRPr="00A00145" w:rsidRDefault="00BD6714" w:rsidP="00BD67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14 ± 0.02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6E4B87" w14:textId="2193603B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5479F3" w14:textId="32CBBA90" w:rsidR="00BD6714" w:rsidRPr="00A00145" w:rsidRDefault="00BD6714" w:rsidP="00BD6714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*&lt;0.001</w:t>
            </w:r>
          </w:p>
        </w:tc>
      </w:tr>
      <w:tr w:rsidR="009E3A8F" w:rsidRPr="00115578" w14:paraId="5B683E3A" w14:textId="77777777" w:rsidTr="009E3A8F">
        <w:trPr>
          <w:trHeight w:hRule="exact" w:val="288"/>
        </w:trPr>
        <w:tc>
          <w:tcPr>
            <w:tcW w:w="251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817A7" w14:textId="77777777" w:rsidR="00BD6714" w:rsidRPr="00A06B8F" w:rsidRDefault="00BD6714" w:rsidP="00BD6714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1U to Putamen (L)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CE27EF" w14:textId="03ECA966" w:rsidR="00BD6714" w:rsidRPr="00A00145" w:rsidRDefault="00BD6714" w:rsidP="00BD67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05 ± 0.018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3EA82" w14:textId="57B2EF7B" w:rsidR="00BD6714" w:rsidRPr="00A00145" w:rsidRDefault="00BD6714" w:rsidP="00BD67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10 ± 0.04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45FB" w14:textId="2217F3C9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9656" w14:textId="77777777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*&lt;0.001</w:t>
            </w:r>
          </w:p>
        </w:tc>
      </w:tr>
      <w:tr w:rsidR="009E3A8F" w:rsidRPr="00115578" w14:paraId="776E6189" w14:textId="77777777" w:rsidTr="009E3A8F">
        <w:trPr>
          <w:trHeight w:hRule="exact" w:val="288"/>
        </w:trPr>
        <w:tc>
          <w:tcPr>
            <w:tcW w:w="251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928157B" w14:textId="77777777" w:rsidR="00BD6714" w:rsidRPr="00A06B8F" w:rsidRDefault="00BD6714" w:rsidP="00BD6714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1U to Putamen (R)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641425" w14:textId="292B4F2D" w:rsidR="00BD6714" w:rsidRPr="00A00145" w:rsidRDefault="00BD6714" w:rsidP="00BD67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00 ± 0.020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CB2D6D" w14:textId="069A2558" w:rsidR="00BD6714" w:rsidRPr="00A00145" w:rsidRDefault="00BD6714" w:rsidP="00BD67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14 ± 0.04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9AAA01" w14:textId="53429DB5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78C880" w14:textId="67B9C8B8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*&lt;0.001</w:t>
            </w:r>
          </w:p>
        </w:tc>
      </w:tr>
      <w:tr w:rsidR="009E3A8F" w:rsidRPr="00115578" w14:paraId="0CF8659F" w14:textId="77777777" w:rsidTr="009E3A8F">
        <w:trPr>
          <w:trHeight w:hRule="exact" w:val="288"/>
        </w:trPr>
        <w:tc>
          <w:tcPr>
            <w:tcW w:w="251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0C259" w14:textId="77777777" w:rsidR="00BD6714" w:rsidRPr="00A06B8F" w:rsidRDefault="00BD6714" w:rsidP="00BD6714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CP to M1U (L)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A18F35" w14:textId="7D892FC2" w:rsidR="00BD6714" w:rsidRPr="00A00145" w:rsidRDefault="00BD6714" w:rsidP="00BD67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36 ± 0.015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7DB12" w14:textId="62974468" w:rsidR="00BD6714" w:rsidRPr="00A00145" w:rsidRDefault="00BD6714" w:rsidP="00BD67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50 ± 0.02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05CD" w14:textId="135C0695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4F28" w14:textId="2C440745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*&lt;0.001</w:t>
            </w:r>
          </w:p>
        </w:tc>
      </w:tr>
      <w:tr w:rsidR="009E3A8F" w:rsidRPr="00115578" w14:paraId="67C265DA" w14:textId="77777777" w:rsidTr="009E3A8F">
        <w:trPr>
          <w:trHeight w:hRule="exact" w:val="288"/>
        </w:trPr>
        <w:tc>
          <w:tcPr>
            <w:tcW w:w="251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05F44C0" w14:textId="77777777" w:rsidR="00BD6714" w:rsidRPr="00A06B8F" w:rsidRDefault="00BD6714" w:rsidP="00BD6714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CP to M1U (R)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8ED183" w14:textId="12FA3172" w:rsidR="00BD6714" w:rsidRPr="00A00145" w:rsidRDefault="00BD6714" w:rsidP="00BD67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22 ± 0.017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BE4220" w14:textId="602846C3" w:rsidR="00BD6714" w:rsidRPr="00A00145" w:rsidRDefault="00BD6714" w:rsidP="00BD671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48 ± 0.02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FB76DB" w14:textId="00D0D0A6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0B6FFF" w14:textId="175A80A9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*&lt;0.001</w:t>
            </w:r>
          </w:p>
        </w:tc>
      </w:tr>
      <w:tr w:rsidR="009E3A8F" w:rsidRPr="00115578" w14:paraId="6825C05A" w14:textId="77777777" w:rsidTr="009E3A8F">
        <w:trPr>
          <w:trHeight w:hRule="exact" w:val="288"/>
        </w:trPr>
        <w:tc>
          <w:tcPr>
            <w:tcW w:w="251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A52E2" w14:textId="77777777" w:rsidR="00BD6714" w:rsidRPr="00AF2652" w:rsidRDefault="00BD6714" w:rsidP="00BD671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N to Putamen (L)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19DED9" w14:textId="2347A195" w:rsidR="00BD6714" w:rsidRPr="00A00145" w:rsidRDefault="00BD6714" w:rsidP="00BD671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20 ± 0.018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BF01D" w14:textId="042F7FC9" w:rsidR="00BD6714" w:rsidRPr="00A00145" w:rsidRDefault="00BD6714" w:rsidP="00BD671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64 ± 0.02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3652" w14:textId="148516F2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B198" w14:textId="2C5E888C" w:rsidR="00BD6714" w:rsidRPr="00A00145" w:rsidRDefault="00BD6714" w:rsidP="00BD6714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*&lt;0.001</w:t>
            </w:r>
          </w:p>
        </w:tc>
      </w:tr>
      <w:tr w:rsidR="009E3A8F" w:rsidRPr="00115578" w14:paraId="1DA61915" w14:textId="77777777" w:rsidTr="009E3A8F">
        <w:trPr>
          <w:trHeight w:hRule="exact" w:val="288"/>
        </w:trPr>
        <w:tc>
          <w:tcPr>
            <w:tcW w:w="251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B51212D" w14:textId="77777777" w:rsidR="00BD6714" w:rsidRPr="00AF2652" w:rsidRDefault="00BD6714" w:rsidP="00BD671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N to Putamen (R)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681FEA" w14:textId="0E0E8954" w:rsidR="00BD6714" w:rsidRPr="00A00145" w:rsidRDefault="00BD6714" w:rsidP="00BD671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07 ± 0.019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7049F2" w14:textId="2D45E670" w:rsidR="00BD6714" w:rsidRPr="00A00145" w:rsidRDefault="00BD6714" w:rsidP="00BD671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45 ± 0.02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D18A8E" w14:textId="0A5D9E9F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BD218F" w14:textId="77F593F3" w:rsidR="00BD6714" w:rsidRPr="00A00145" w:rsidRDefault="00BD6714" w:rsidP="00BD6714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*&lt;0.001</w:t>
            </w:r>
          </w:p>
        </w:tc>
      </w:tr>
      <w:tr w:rsidR="009E3A8F" w:rsidRPr="00115578" w14:paraId="219E7587" w14:textId="77777777" w:rsidTr="009E3A8F">
        <w:trPr>
          <w:trHeight w:hRule="exact" w:val="288"/>
        </w:trPr>
        <w:tc>
          <w:tcPr>
            <w:tcW w:w="251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CF2E7" w14:textId="77777777" w:rsidR="00BD6714" w:rsidRPr="00032187" w:rsidRDefault="00BD6714" w:rsidP="00BD671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e to STN (L)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14E813" w14:textId="5EB717D5" w:rsidR="00BD6714" w:rsidRPr="00A00145" w:rsidRDefault="00BD6714" w:rsidP="00BD671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62 ± 0.023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5675B" w14:textId="6DA614CD" w:rsidR="00BD6714" w:rsidRPr="00A00145" w:rsidRDefault="00BD6714" w:rsidP="00BD671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48 ± 0.02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F216" w14:textId="1D96F7D4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22A3" w14:textId="36ED5C31" w:rsidR="00BD6714" w:rsidRPr="00A00145" w:rsidRDefault="00BD6714" w:rsidP="00BD6714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*&lt;0.001</w:t>
            </w:r>
          </w:p>
        </w:tc>
      </w:tr>
      <w:tr w:rsidR="009E3A8F" w:rsidRPr="00115578" w14:paraId="45AC23D1" w14:textId="77777777" w:rsidTr="009E3A8F">
        <w:trPr>
          <w:trHeight w:hRule="exact" w:val="288"/>
        </w:trPr>
        <w:tc>
          <w:tcPr>
            <w:tcW w:w="251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70F821A" w14:textId="77777777" w:rsidR="00BD6714" w:rsidRPr="00032187" w:rsidRDefault="00BD6714" w:rsidP="00BD671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e to STN (R)</w:t>
            </w:r>
          </w:p>
        </w:tc>
        <w:tc>
          <w:tcPr>
            <w:tcW w:w="215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B9E22F" w14:textId="311A28B0" w:rsidR="00BD6714" w:rsidRPr="00A00145" w:rsidRDefault="00BD6714" w:rsidP="00BD671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79 ± 0.026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0BD80CC" w14:textId="1778EC91" w:rsidR="00BD6714" w:rsidRPr="00A00145" w:rsidRDefault="00BD6714" w:rsidP="00BD671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35 ± 0.02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02B003" w14:textId="2DD4386E" w:rsidR="00BD6714" w:rsidRPr="00A00145" w:rsidRDefault="00BD6714" w:rsidP="00BD6714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270269" w14:textId="03742ACA" w:rsidR="00BD6714" w:rsidRPr="00A00145" w:rsidRDefault="00BD6714" w:rsidP="00BD6714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***&lt;0.001</w:t>
            </w:r>
          </w:p>
        </w:tc>
      </w:tr>
    </w:tbl>
    <w:p w14:paraId="5748B954" w14:textId="77777777" w:rsidR="000E1BB0" w:rsidRDefault="000E1BB0" w:rsidP="0067506D">
      <w:pPr>
        <w:rPr>
          <w:rFonts w:cs="Arial"/>
          <w:b/>
          <w:bCs/>
          <w:iCs/>
          <w:szCs w:val="22"/>
        </w:rPr>
      </w:pPr>
    </w:p>
    <w:p w14:paraId="62983845" w14:textId="7CAB1E8F" w:rsidR="00BD6714" w:rsidRPr="000E1BB0" w:rsidRDefault="000D7C08" w:rsidP="0067506D">
      <w:pPr>
        <w:rPr>
          <w:rFonts w:cs="Arial"/>
          <w:b/>
          <w:bCs/>
          <w:iCs/>
          <w:szCs w:val="22"/>
        </w:rPr>
      </w:pPr>
      <w:r w:rsidRPr="002F0F96">
        <w:rPr>
          <w:rFonts w:cs="Arial"/>
          <w:b/>
          <w:szCs w:val="22"/>
        </w:rPr>
        <w:t xml:space="preserve">Table </w:t>
      </w:r>
      <w:r>
        <w:rPr>
          <w:rFonts w:cs="Arial"/>
          <w:b/>
          <w:szCs w:val="22"/>
        </w:rPr>
        <w:t>S</w:t>
      </w:r>
      <w:r w:rsidR="00BD6714">
        <w:rPr>
          <w:rFonts w:cs="Arial"/>
          <w:b/>
          <w:szCs w:val="22"/>
        </w:rPr>
        <w:t xml:space="preserve">5 legend: </w:t>
      </w:r>
      <w:r w:rsidR="00BD6714">
        <w:rPr>
          <w:rFonts w:cs="Arial"/>
          <w:bCs/>
          <w:szCs w:val="22"/>
        </w:rPr>
        <w:t xml:space="preserve">Means and standard deviations (all participants) for the measures of </w:t>
      </w:r>
      <w:r w:rsidR="00BD6714">
        <w:rPr>
          <w:rFonts w:cs="Arial"/>
          <w:szCs w:val="22"/>
        </w:rPr>
        <w:t>uncorrected fractional anisotropy (FA) and free-water corrected fractional anisotropy (FA</w:t>
      </w:r>
      <w:r w:rsidR="00BD6714" w:rsidRPr="00BD6714">
        <w:rPr>
          <w:rFonts w:cs="Arial"/>
          <w:szCs w:val="22"/>
          <w:vertAlign w:val="subscript"/>
        </w:rPr>
        <w:t>T</w:t>
      </w:r>
      <w:r w:rsidR="00BD6714">
        <w:rPr>
          <w:rFonts w:cs="Arial"/>
          <w:szCs w:val="22"/>
        </w:rPr>
        <w:t>) in basal ganglia and cerebellar white matter tracts.</w:t>
      </w:r>
      <w:r w:rsidR="00AD1B44">
        <w:rPr>
          <w:rFonts w:cs="Arial"/>
          <w:szCs w:val="22"/>
        </w:rPr>
        <w:t xml:space="preserve"> T</w:t>
      </w:r>
      <w:r w:rsidR="00BD6714">
        <w:rPr>
          <w:rFonts w:cs="Arial"/>
          <w:szCs w:val="22"/>
        </w:rPr>
        <w:t xml:space="preserve">he corresponding Pearson correlation coefficients between those two metrics and </w:t>
      </w:r>
      <w:r w:rsidR="00AD1B44">
        <w:rPr>
          <w:rFonts w:cs="Arial"/>
          <w:szCs w:val="22"/>
        </w:rPr>
        <w:t>associated</w:t>
      </w:r>
      <w:r w:rsidR="00BD6714">
        <w:rPr>
          <w:rFonts w:cs="Arial"/>
          <w:szCs w:val="22"/>
        </w:rPr>
        <w:t xml:space="preserve"> p-values</w:t>
      </w:r>
      <w:r w:rsidR="00AD1B44">
        <w:rPr>
          <w:rFonts w:cs="Arial"/>
          <w:szCs w:val="22"/>
        </w:rPr>
        <w:t xml:space="preserve"> are reported for each tract. </w:t>
      </w:r>
      <w:r w:rsidR="00162B08" w:rsidRPr="00115578">
        <w:rPr>
          <w:rFonts w:cs="Arial"/>
          <w:szCs w:val="22"/>
        </w:rPr>
        <w:t xml:space="preserve">Significant FDR corrected p-values are </w:t>
      </w:r>
      <w:r w:rsidR="00162B08">
        <w:rPr>
          <w:rFonts w:cs="Arial"/>
          <w:szCs w:val="22"/>
        </w:rPr>
        <w:t xml:space="preserve">bolded and </w:t>
      </w:r>
      <w:r w:rsidR="00162B08" w:rsidRPr="00115578">
        <w:rPr>
          <w:rFonts w:cs="Arial"/>
          <w:szCs w:val="22"/>
        </w:rPr>
        <w:t xml:space="preserve">indicated by </w:t>
      </w:r>
      <w:r w:rsidR="00162B08" w:rsidRPr="00115578">
        <w:rPr>
          <w:rFonts w:cs="Arial"/>
          <w:b/>
          <w:szCs w:val="22"/>
        </w:rPr>
        <w:t>*</w:t>
      </w:r>
      <w:r w:rsidR="00162B08">
        <w:rPr>
          <w:rFonts w:cs="Arial"/>
          <w:szCs w:val="22"/>
        </w:rPr>
        <w:t>p&lt;0.</w:t>
      </w:r>
      <w:r w:rsidR="00162B08" w:rsidRPr="00115578">
        <w:rPr>
          <w:rFonts w:cs="Arial"/>
          <w:szCs w:val="22"/>
        </w:rPr>
        <w:t xml:space="preserve">05, </w:t>
      </w:r>
      <w:r w:rsidR="00162B08" w:rsidRPr="00115578">
        <w:rPr>
          <w:rFonts w:cs="Arial"/>
          <w:b/>
          <w:szCs w:val="22"/>
        </w:rPr>
        <w:t>**</w:t>
      </w:r>
      <w:r w:rsidR="00162B08">
        <w:rPr>
          <w:rFonts w:cs="Arial"/>
          <w:szCs w:val="22"/>
        </w:rPr>
        <w:t>p&lt;0.</w:t>
      </w:r>
      <w:r w:rsidR="00162B08" w:rsidRPr="00115578">
        <w:rPr>
          <w:rFonts w:cs="Arial"/>
          <w:szCs w:val="22"/>
        </w:rPr>
        <w:t xml:space="preserve">01, </w:t>
      </w:r>
      <w:r w:rsidR="00162B08" w:rsidRPr="00115578">
        <w:rPr>
          <w:rFonts w:cs="Arial"/>
          <w:b/>
          <w:szCs w:val="22"/>
        </w:rPr>
        <w:t>***</w:t>
      </w:r>
      <w:r w:rsidR="00162B08">
        <w:rPr>
          <w:rFonts w:cs="Arial"/>
          <w:szCs w:val="22"/>
        </w:rPr>
        <w:t>p&lt;0.</w:t>
      </w:r>
      <w:r w:rsidR="00162B08" w:rsidRPr="00115578">
        <w:rPr>
          <w:rFonts w:cs="Arial"/>
          <w:szCs w:val="22"/>
        </w:rPr>
        <w:t>001.</w:t>
      </w:r>
    </w:p>
    <w:sectPr w:rsidR="00BD6714" w:rsidRPr="000E1BB0" w:rsidSect="007542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92B8F"/>
    <w:multiLevelType w:val="hybridMultilevel"/>
    <w:tmpl w:val="9558D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D64F64"/>
    <w:multiLevelType w:val="hybridMultilevel"/>
    <w:tmpl w:val="ECAAD22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34590747"/>
    <w:multiLevelType w:val="hybridMultilevel"/>
    <w:tmpl w:val="AFC249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8D42C05"/>
    <w:multiLevelType w:val="hybridMultilevel"/>
    <w:tmpl w:val="F71EB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7D580C"/>
    <w:multiLevelType w:val="hybridMultilevel"/>
    <w:tmpl w:val="39EC9B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A83568A"/>
    <w:multiLevelType w:val="hybridMultilevel"/>
    <w:tmpl w:val="7BFC1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0687836">
    <w:abstractNumId w:val="1"/>
  </w:num>
  <w:num w:numId="2" w16cid:durableId="1455826730">
    <w:abstractNumId w:val="0"/>
  </w:num>
  <w:num w:numId="3" w16cid:durableId="1128819645">
    <w:abstractNumId w:val="2"/>
  </w:num>
  <w:num w:numId="4" w16cid:durableId="1848209690">
    <w:abstractNumId w:val="3"/>
  </w:num>
  <w:num w:numId="5" w16cid:durableId="1346176754">
    <w:abstractNumId w:val="4"/>
  </w:num>
  <w:num w:numId="6" w16cid:durableId="9841178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12D"/>
    <w:rsid w:val="000D7C08"/>
    <w:rsid w:val="000E1BB0"/>
    <w:rsid w:val="00103CD0"/>
    <w:rsid w:val="00162B08"/>
    <w:rsid w:val="00184252"/>
    <w:rsid w:val="00212468"/>
    <w:rsid w:val="00253DB0"/>
    <w:rsid w:val="002C1B3B"/>
    <w:rsid w:val="002E50D1"/>
    <w:rsid w:val="002F6FD2"/>
    <w:rsid w:val="00323E2A"/>
    <w:rsid w:val="0033291D"/>
    <w:rsid w:val="003D0503"/>
    <w:rsid w:val="003E64BA"/>
    <w:rsid w:val="0043527C"/>
    <w:rsid w:val="004B0885"/>
    <w:rsid w:val="006568D2"/>
    <w:rsid w:val="0067506D"/>
    <w:rsid w:val="0071612D"/>
    <w:rsid w:val="007542E1"/>
    <w:rsid w:val="007C7177"/>
    <w:rsid w:val="00864184"/>
    <w:rsid w:val="008A79F7"/>
    <w:rsid w:val="00932811"/>
    <w:rsid w:val="00994FEE"/>
    <w:rsid w:val="009E3A8F"/>
    <w:rsid w:val="00A205A8"/>
    <w:rsid w:val="00A70FFD"/>
    <w:rsid w:val="00AD02BE"/>
    <w:rsid w:val="00AD1B44"/>
    <w:rsid w:val="00AD4638"/>
    <w:rsid w:val="00B473D6"/>
    <w:rsid w:val="00BD3F72"/>
    <w:rsid w:val="00BD6714"/>
    <w:rsid w:val="00C835D7"/>
    <w:rsid w:val="00D0011D"/>
    <w:rsid w:val="00D218B4"/>
    <w:rsid w:val="00D754C7"/>
    <w:rsid w:val="00E11F2E"/>
    <w:rsid w:val="00E52811"/>
    <w:rsid w:val="00E74A7E"/>
    <w:rsid w:val="00E91B75"/>
    <w:rsid w:val="00EB12F7"/>
    <w:rsid w:val="00FC77A2"/>
    <w:rsid w:val="00FE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98812"/>
  <w15:chartTrackingRefBased/>
  <w15:docId w15:val="{031FA2B9-EB59-D146-98B1-28E13386D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9F7"/>
    <w:rPr>
      <w:rFonts w:ascii="Arial" w:hAnsi="Arial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12D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12D"/>
    <w:rPr>
      <w:rFonts w:ascii="Arial" w:eastAsiaTheme="majorEastAsia" w:hAnsi="Arial" w:cstheme="majorBidi"/>
      <w:b/>
      <w:bCs/>
      <w:color w:val="000000" w:themeColor="text1"/>
      <w:kern w:val="0"/>
      <w:sz w:val="22"/>
      <w:szCs w:val="28"/>
      <w14:ligatures w14:val="none"/>
    </w:rPr>
  </w:style>
  <w:style w:type="paragraph" w:customStyle="1" w:styleId="004Second-LevelSubheadingBOLD">
    <w:name w:val="004 Second-Level Subheading BOLD"/>
    <w:basedOn w:val="Normal"/>
    <w:next w:val="Normal"/>
    <w:rsid w:val="0071612D"/>
    <w:pPr>
      <w:keepNext/>
      <w:spacing w:after="240"/>
      <w:ind w:left="288" w:hanging="288"/>
      <w:outlineLvl w:val="2"/>
    </w:pPr>
    <w:rPr>
      <w:rFonts w:eastAsia="Times New Roman" w:cs="Times New Roman"/>
      <w:b/>
    </w:rPr>
  </w:style>
  <w:style w:type="paragraph" w:customStyle="1" w:styleId="006BodyText">
    <w:name w:val="006 Body Text"/>
    <w:basedOn w:val="Normal"/>
    <w:qFormat/>
    <w:rsid w:val="0071612D"/>
    <w:pPr>
      <w:spacing w:line="480" w:lineRule="auto"/>
      <w:ind w:firstLine="720"/>
    </w:pPr>
    <w:rPr>
      <w:rFonts w:eastAsia="Calibri" w:cs="Arial"/>
    </w:rPr>
  </w:style>
  <w:style w:type="character" w:styleId="Hyperlink">
    <w:name w:val="Hyperlink"/>
    <w:basedOn w:val="DefaultParagraphFont"/>
    <w:uiPriority w:val="99"/>
    <w:unhideWhenUsed/>
    <w:rsid w:val="0071612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1612D"/>
    <w:pPr>
      <w:spacing w:after="200" w:line="276" w:lineRule="auto"/>
      <w:ind w:left="720"/>
      <w:contextualSpacing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12D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12D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apple-converted-space">
    <w:name w:val="apple-converted-space"/>
    <w:basedOn w:val="DefaultParagraphFont"/>
    <w:rsid w:val="0071612D"/>
  </w:style>
  <w:style w:type="character" w:styleId="CommentReference">
    <w:name w:val="annotation reference"/>
    <w:basedOn w:val="DefaultParagraphFont"/>
    <w:uiPriority w:val="99"/>
    <w:semiHidden/>
    <w:unhideWhenUsed/>
    <w:rsid w:val="00716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12D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12D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12D"/>
    <w:rPr>
      <w:rFonts w:ascii="Arial" w:eastAsia="Times New Roman" w:hAnsi="Arial" w:cs="Times New Roman"/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612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1612D"/>
    <w:pPr>
      <w:tabs>
        <w:tab w:val="center" w:pos="4680"/>
        <w:tab w:val="right" w:pos="9360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1612D"/>
    <w:rPr>
      <w:rFonts w:ascii="Arial" w:eastAsia="Times New Roman" w:hAnsi="Arial" w:cs="Times New Roman"/>
      <w:kern w:val="0"/>
      <w:sz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1612D"/>
  </w:style>
  <w:style w:type="character" w:styleId="LineNumber">
    <w:name w:val="line number"/>
    <w:basedOn w:val="DefaultParagraphFont"/>
    <w:uiPriority w:val="99"/>
    <w:semiHidden/>
    <w:unhideWhenUsed/>
    <w:rsid w:val="0071612D"/>
  </w:style>
  <w:style w:type="paragraph" w:styleId="Bibliography">
    <w:name w:val="Bibliography"/>
    <w:basedOn w:val="Normal"/>
    <w:next w:val="Normal"/>
    <w:uiPriority w:val="37"/>
    <w:unhideWhenUsed/>
    <w:rsid w:val="0071612D"/>
    <w:pPr>
      <w:tabs>
        <w:tab w:val="left" w:pos="380"/>
      </w:tabs>
      <w:spacing w:line="480" w:lineRule="auto"/>
      <w:ind w:left="384" w:hanging="384"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71612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1612D"/>
    <w:rPr>
      <w:rFonts w:ascii="Arial" w:eastAsia="Times New Roman" w:hAnsi="Arial" w:cs="Times New Roman"/>
      <w:kern w:val="0"/>
      <w:sz w:val="22"/>
      <w14:ligatures w14:val="none"/>
    </w:rPr>
  </w:style>
  <w:style w:type="character" w:customStyle="1" w:styleId="element-citation">
    <w:name w:val="element-citation"/>
    <w:basedOn w:val="DefaultParagraphFont"/>
    <w:rsid w:val="0071612D"/>
  </w:style>
  <w:style w:type="character" w:customStyle="1" w:styleId="ref-journal">
    <w:name w:val="ref-journal"/>
    <w:basedOn w:val="DefaultParagraphFont"/>
    <w:rsid w:val="0071612D"/>
  </w:style>
  <w:style w:type="character" w:customStyle="1" w:styleId="ref-vol">
    <w:name w:val="ref-vol"/>
    <w:basedOn w:val="DefaultParagraphFont"/>
    <w:rsid w:val="0071612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61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1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369</Words>
  <Characters>1350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es,Bradley J</dc:creator>
  <cp:keywords/>
  <dc:description/>
  <cp:lastModifiedBy>Wilkes,Bradley J</cp:lastModifiedBy>
  <cp:revision>2</cp:revision>
  <dcterms:created xsi:type="dcterms:W3CDTF">2024-01-01T14:36:00Z</dcterms:created>
  <dcterms:modified xsi:type="dcterms:W3CDTF">2024-01-01T14:36:00Z</dcterms:modified>
</cp:coreProperties>
</file>